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481C67" w14:textId="77777777" w:rsidR="00633825" w:rsidRDefault="00633825" w:rsidP="00B1301F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6764EE4" w14:textId="77777777" w:rsidR="00633825" w:rsidRDefault="00633825" w:rsidP="008459D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Supplementary Material for</w:t>
      </w:r>
    </w:p>
    <w:p w14:paraId="63BD78DD" w14:textId="77777777" w:rsidR="008459D2" w:rsidRDefault="008459D2" w:rsidP="008459D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0A878E52" w14:textId="4D5F7CDE" w:rsidR="00D7266B" w:rsidRPr="00D7266B" w:rsidRDefault="00D7266B" w:rsidP="00D7266B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bookmarkStart w:id="0" w:name="_Toc415582143"/>
      <w:r w:rsidRPr="00D7266B">
        <w:rPr>
          <w:rFonts w:ascii="Times New Roman" w:hAnsi="Times New Roman" w:cs="Times New Roman"/>
          <w:b/>
          <w:i/>
          <w:sz w:val="36"/>
          <w:szCs w:val="36"/>
        </w:rPr>
        <w:t>Salmonella</w:t>
      </w:r>
      <w:r w:rsidRPr="00D7266B">
        <w:rPr>
          <w:rFonts w:ascii="Times New Roman" w:hAnsi="Times New Roman" w:cs="Times New Roman"/>
          <w:sz w:val="36"/>
          <w:szCs w:val="36"/>
        </w:rPr>
        <w:t xml:space="preserve"> </w:t>
      </w:r>
      <w:r w:rsidRPr="00D7266B">
        <w:rPr>
          <w:rFonts w:ascii="Times New Roman" w:hAnsi="Times New Roman" w:cs="Times New Roman"/>
          <w:b/>
          <w:sz w:val="36"/>
          <w:szCs w:val="36"/>
        </w:rPr>
        <w:t xml:space="preserve">rapidly regulates </w:t>
      </w:r>
      <w:r w:rsidRPr="005A1DED">
        <w:rPr>
          <w:rFonts w:ascii="Times New Roman" w:hAnsi="Times New Roman" w:cs="Times New Roman"/>
          <w:b/>
          <w:sz w:val="36"/>
          <w:szCs w:val="36"/>
        </w:rPr>
        <w:t>membrane permeability to survive oxidative stress.</w:t>
      </w:r>
      <w:bookmarkEnd w:id="0"/>
    </w:p>
    <w:p w14:paraId="06DEAE14" w14:textId="77777777" w:rsidR="006826B5" w:rsidRDefault="006826B5" w:rsidP="008459D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14:paraId="2B8C2639" w14:textId="38C50438" w:rsidR="005A1DED" w:rsidRPr="00AA2DEF" w:rsidRDefault="005A1DED" w:rsidP="005A1DED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AA2DEF">
        <w:rPr>
          <w:rFonts w:ascii="Times New Roman" w:hAnsi="Times New Roman" w:cs="Times New Roman"/>
          <w:b/>
          <w:sz w:val="24"/>
          <w:szCs w:val="24"/>
        </w:rPr>
        <w:t xml:space="preserve">Joris van der Heijden, Lisa A. Reynolds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Wanyi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Deng, </w:t>
      </w:r>
      <w:r w:rsidRPr="00AA2DEF">
        <w:rPr>
          <w:rFonts w:ascii="Times New Roman" w:hAnsi="Times New Roman" w:cs="Times New Roman"/>
          <w:b/>
          <w:sz w:val="24"/>
          <w:szCs w:val="24"/>
        </w:rPr>
        <w:t xml:space="preserve">Allan Mills, Roland </w:t>
      </w:r>
      <w:proofErr w:type="spellStart"/>
      <w:r w:rsidRPr="00AA2DEF">
        <w:rPr>
          <w:rFonts w:ascii="Times New Roman" w:hAnsi="Times New Roman" w:cs="Times New Roman"/>
          <w:b/>
          <w:sz w:val="24"/>
          <w:szCs w:val="24"/>
        </w:rPr>
        <w:t>Scholz</w:t>
      </w:r>
      <w:proofErr w:type="spellEnd"/>
      <w:r w:rsidRPr="00AA2DEF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AA2DEF">
        <w:rPr>
          <w:rFonts w:ascii="Times New Roman" w:hAnsi="Times New Roman" w:cs="Times New Roman"/>
          <w:b/>
          <w:sz w:val="24"/>
          <w:szCs w:val="24"/>
        </w:rPr>
        <w:t>Koshi</w:t>
      </w:r>
      <w:proofErr w:type="spellEnd"/>
      <w:r w:rsidRPr="00AA2DE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A2DEF">
        <w:rPr>
          <w:rFonts w:ascii="Times New Roman" w:hAnsi="Times New Roman" w:cs="Times New Roman"/>
          <w:b/>
          <w:sz w:val="24"/>
          <w:szCs w:val="24"/>
        </w:rPr>
        <w:t>Imami</w:t>
      </w:r>
      <w:proofErr w:type="spellEnd"/>
      <w:r w:rsidRPr="00AA2DEF">
        <w:rPr>
          <w:rFonts w:ascii="Times New Roman" w:hAnsi="Times New Roman" w:cs="Times New Roman"/>
          <w:b/>
          <w:sz w:val="24"/>
          <w:szCs w:val="24"/>
        </w:rPr>
        <w:t>, Leonard J. Foster, Franck Duong, B. Brett Finlay</w:t>
      </w:r>
      <w:r w:rsidRPr="00AA2DEF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14:paraId="4673CC9C" w14:textId="77777777" w:rsidR="00633825" w:rsidRDefault="00633825" w:rsidP="005A1DED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Corresponding author. </w:t>
      </w:r>
      <w:r w:rsidR="008459D2" w:rsidRPr="009D4E16">
        <w:rPr>
          <w:rFonts w:ascii="Times New Roman" w:hAnsi="Times New Roman" w:cs="Times New Roman"/>
          <w:sz w:val="20"/>
          <w:szCs w:val="20"/>
        </w:rPr>
        <w:t xml:space="preserve">E-mail: </w:t>
      </w:r>
      <w:hyperlink r:id="rId8" w:history="1">
        <w:r w:rsidR="008459D2" w:rsidRPr="00ED7E10">
          <w:rPr>
            <w:rStyle w:val="Hyperlink"/>
            <w:rFonts w:ascii="Times New Roman" w:hAnsi="Times New Roman" w:cs="Times New Roman"/>
            <w:sz w:val="20"/>
            <w:szCs w:val="20"/>
          </w:rPr>
          <w:t>bfinlay@interchange.ubc.ca</w:t>
        </w:r>
      </w:hyperlink>
      <w:r w:rsidR="008459D2" w:rsidRPr="009D4E16">
        <w:rPr>
          <w:rFonts w:ascii="Times New Roman" w:hAnsi="Times New Roman" w:cs="Times New Roman"/>
          <w:sz w:val="20"/>
          <w:szCs w:val="20"/>
        </w:rPr>
        <w:t>.</w:t>
      </w:r>
    </w:p>
    <w:p w14:paraId="637D5130" w14:textId="77777777" w:rsidR="008459D2" w:rsidRDefault="008459D2" w:rsidP="0063382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9A09A71" w14:textId="77777777" w:rsidR="008459D2" w:rsidRDefault="008459D2" w:rsidP="008459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his PDF file includes:</w:t>
      </w:r>
    </w:p>
    <w:p w14:paraId="0151D27F" w14:textId="5617687B" w:rsidR="008459D2" w:rsidRDefault="00B73FD3" w:rsidP="008459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Experimental Procedures</w:t>
      </w:r>
    </w:p>
    <w:p w14:paraId="3B0505C3" w14:textId="04BA3031" w:rsidR="008459D2" w:rsidRDefault="00B73FD3" w:rsidP="008459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S1</w:t>
      </w:r>
      <w:r w:rsidR="005A1DED">
        <w:rPr>
          <w:rFonts w:ascii="Times New Roman" w:hAnsi="Times New Roman" w:cs="Times New Roman"/>
          <w:sz w:val="24"/>
          <w:szCs w:val="24"/>
        </w:rPr>
        <w:t>, S2</w:t>
      </w:r>
      <w:r w:rsidR="00D26A42">
        <w:rPr>
          <w:rFonts w:ascii="Times New Roman" w:hAnsi="Times New Roman" w:cs="Times New Roman"/>
          <w:sz w:val="24"/>
          <w:szCs w:val="24"/>
        </w:rPr>
        <w:t>,</w:t>
      </w:r>
      <w:r w:rsidR="005A1DED">
        <w:rPr>
          <w:rFonts w:ascii="Times New Roman" w:hAnsi="Times New Roman" w:cs="Times New Roman"/>
          <w:sz w:val="24"/>
          <w:szCs w:val="24"/>
        </w:rPr>
        <w:t xml:space="preserve"> S3</w:t>
      </w:r>
      <w:r w:rsidR="00D26A42">
        <w:rPr>
          <w:rFonts w:ascii="Times New Roman" w:hAnsi="Times New Roman" w:cs="Times New Roman"/>
          <w:sz w:val="24"/>
          <w:szCs w:val="24"/>
        </w:rPr>
        <w:t xml:space="preserve"> and Table 1.</w:t>
      </w:r>
      <w:proofErr w:type="gramEnd"/>
      <w:r w:rsidR="00D26A4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BAE973" w14:textId="77777777" w:rsidR="008459D2" w:rsidRDefault="008459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F9ABD63" w14:textId="77777777" w:rsidR="008459D2" w:rsidRPr="0031720A" w:rsidRDefault="008459D2" w:rsidP="0031720A">
      <w:pPr>
        <w:spacing w:line="480" w:lineRule="auto"/>
        <w:jc w:val="both"/>
        <w:rPr>
          <w:rFonts w:ascii="Times New Roman" w:hAnsi="Times New Roman" w:cs="Times New Roman"/>
          <w:b/>
          <w:u w:val="single"/>
        </w:rPr>
      </w:pPr>
      <w:r w:rsidRPr="0031720A">
        <w:rPr>
          <w:rFonts w:ascii="Times New Roman" w:hAnsi="Times New Roman" w:cs="Times New Roman"/>
          <w:b/>
          <w:u w:val="single"/>
        </w:rPr>
        <w:lastRenderedPageBreak/>
        <w:t>Material and methods</w:t>
      </w:r>
    </w:p>
    <w:p w14:paraId="6E606C48" w14:textId="77777777" w:rsidR="008459D2" w:rsidRPr="0031720A" w:rsidRDefault="008459D2" w:rsidP="0031720A">
      <w:pPr>
        <w:pStyle w:val="NoSpacing"/>
        <w:spacing w:line="480" w:lineRule="auto"/>
        <w:jc w:val="both"/>
        <w:rPr>
          <w:rFonts w:ascii="Times New Roman" w:hAnsi="Times New Roman" w:cs="Times New Roman"/>
          <w:b/>
        </w:rPr>
      </w:pPr>
      <w:r w:rsidRPr="0031720A">
        <w:rPr>
          <w:rFonts w:ascii="Times New Roman" w:hAnsi="Times New Roman" w:cs="Times New Roman"/>
          <w:b/>
        </w:rPr>
        <w:t>Bacterial strains</w:t>
      </w:r>
    </w:p>
    <w:p w14:paraId="042706F6" w14:textId="014A8346" w:rsidR="002C3A62" w:rsidRPr="002C3A62" w:rsidRDefault="00A02F80" w:rsidP="002C3A62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experiments were done </w:t>
      </w:r>
      <w:r w:rsidR="00B37DF8">
        <w:rPr>
          <w:rFonts w:ascii="Times New Roman" w:hAnsi="Times New Roman" w:cs="Times New Roman"/>
        </w:rPr>
        <w:t>using</w:t>
      </w:r>
      <w:r>
        <w:rPr>
          <w:rFonts w:ascii="Times New Roman" w:hAnsi="Times New Roman" w:cs="Times New Roman"/>
        </w:rPr>
        <w:t xml:space="preserve"> the </w:t>
      </w:r>
      <w:r w:rsidRPr="00A02F80">
        <w:rPr>
          <w:rFonts w:ascii="Times New Roman" w:hAnsi="Times New Roman" w:cs="Times New Roman"/>
          <w:i/>
        </w:rPr>
        <w:t>S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yphimurium</w:t>
      </w:r>
      <w:proofErr w:type="spellEnd"/>
      <w:r>
        <w:rPr>
          <w:rFonts w:ascii="Times New Roman" w:hAnsi="Times New Roman" w:cs="Times New Roman"/>
        </w:rPr>
        <w:t xml:space="preserve"> strain 12023. </w:t>
      </w:r>
      <w:proofErr w:type="gramStart"/>
      <w:r w:rsidR="002C3A62" w:rsidRPr="002C3A62">
        <w:rPr>
          <w:rFonts w:ascii="Times New Roman" w:hAnsi="Times New Roman" w:cs="Times New Roman"/>
        </w:rPr>
        <w:t>roGFP2</w:t>
      </w:r>
      <w:proofErr w:type="gramEnd"/>
      <w:r w:rsidR="002C3A62" w:rsidRPr="002C3A62">
        <w:rPr>
          <w:rFonts w:ascii="Times New Roman" w:hAnsi="Times New Roman" w:cs="Times New Roman"/>
        </w:rPr>
        <w:t xml:space="preserve"> was cloned into the pfpv25 vector for constitutive expression of roGFP2 and transformed into </w:t>
      </w:r>
      <w:r w:rsidR="002C3A62" w:rsidRPr="002C3A62">
        <w:rPr>
          <w:rFonts w:ascii="Times New Roman" w:hAnsi="Times New Roman" w:cs="Times New Roman"/>
          <w:i/>
        </w:rPr>
        <w:t xml:space="preserve">S. </w:t>
      </w:r>
      <w:proofErr w:type="spellStart"/>
      <w:r w:rsidR="002C3A62" w:rsidRPr="002C3A62">
        <w:rPr>
          <w:rFonts w:ascii="Times New Roman" w:hAnsi="Times New Roman" w:cs="Times New Roman"/>
        </w:rPr>
        <w:t>Typhimurium</w:t>
      </w:r>
      <w:proofErr w:type="spellEnd"/>
      <w:r w:rsidR="002C3A62" w:rsidRPr="002C3A62">
        <w:rPr>
          <w:rFonts w:ascii="Times New Roman" w:hAnsi="Times New Roman" w:cs="Times New Roman"/>
          <w:i/>
        </w:rPr>
        <w:t xml:space="preserve">. </w:t>
      </w:r>
      <w:r w:rsidR="002C3A62" w:rsidRPr="002C3A62">
        <w:rPr>
          <w:rFonts w:ascii="Times New Roman" w:hAnsi="Times New Roman" w:cs="Times New Roman"/>
        </w:rPr>
        <w:t>After transformation 50</w:t>
      </w:r>
      <w:r w:rsidR="00E15D19">
        <w:rPr>
          <w:rFonts w:ascii="Times New Roman" w:hAnsi="Times New Roman" w:cs="Times New Roman"/>
        </w:rPr>
        <w:t xml:space="preserve"> </w:t>
      </w:r>
      <w:r w:rsidR="007712E9">
        <w:rPr>
          <w:rFonts w:ascii="Times New Roman" w:hAnsi="Times New Roman" w:cs="Times New Roman"/>
          <w:lang w:val="el-GR"/>
        </w:rPr>
        <w:t>μ</w:t>
      </w:r>
      <w:r w:rsidR="002C3A62" w:rsidRPr="002C3A62">
        <w:rPr>
          <w:rFonts w:ascii="Times New Roman" w:hAnsi="Times New Roman" w:cs="Times New Roman"/>
        </w:rPr>
        <w:t xml:space="preserve">g/ml </w:t>
      </w:r>
      <w:proofErr w:type="spellStart"/>
      <w:r w:rsidR="002C3A62" w:rsidRPr="002C3A62">
        <w:rPr>
          <w:rFonts w:ascii="Times New Roman" w:hAnsi="Times New Roman" w:cs="Times New Roman"/>
        </w:rPr>
        <w:t>carbenicillin</w:t>
      </w:r>
      <w:proofErr w:type="spellEnd"/>
      <w:r w:rsidR="002C3A62" w:rsidRPr="002C3A62">
        <w:rPr>
          <w:rFonts w:ascii="Times New Roman" w:hAnsi="Times New Roman" w:cs="Times New Roman"/>
        </w:rPr>
        <w:t xml:space="preserve"> was added to the growth media to m</w:t>
      </w:r>
      <w:r w:rsidR="00375F00">
        <w:rPr>
          <w:rFonts w:ascii="Times New Roman" w:hAnsi="Times New Roman" w:cs="Times New Roman"/>
        </w:rPr>
        <w:t xml:space="preserve">aintain the plasmid. The </w:t>
      </w:r>
      <w:proofErr w:type="spellStart"/>
      <w:r w:rsidR="00375F00">
        <w:rPr>
          <w:rFonts w:ascii="Times New Roman" w:hAnsi="Times New Roman" w:cs="Times New Roman"/>
        </w:rPr>
        <w:t>HpxF</w:t>
      </w:r>
      <w:proofErr w:type="spellEnd"/>
      <w:r w:rsidR="00A0335B" w:rsidRPr="00A0335B">
        <w:rPr>
          <w:rFonts w:ascii="Times New Roman" w:hAnsi="Times New Roman" w:cs="Times New Roman"/>
          <w:vertAlign w:val="superscript"/>
        </w:rPr>
        <w:t>-</w:t>
      </w:r>
      <w:r w:rsidR="002C3A62" w:rsidRPr="00A0335B">
        <w:rPr>
          <w:rFonts w:ascii="Times New Roman" w:hAnsi="Times New Roman" w:cs="Times New Roman"/>
          <w:vertAlign w:val="superscript"/>
        </w:rPr>
        <w:t xml:space="preserve"> </w:t>
      </w:r>
      <w:r w:rsidR="002C3A62" w:rsidRPr="002C3A62">
        <w:rPr>
          <w:rFonts w:ascii="Times New Roman" w:hAnsi="Times New Roman" w:cs="Times New Roman"/>
        </w:rPr>
        <w:t xml:space="preserve">strain was kindly donated to us by Dr. Laurent </w:t>
      </w:r>
      <w:proofErr w:type="spellStart"/>
      <w:r w:rsidR="002C3A62" w:rsidRPr="002C3A62">
        <w:rPr>
          <w:rFonts w:ascii="Times New Roman" w:hAnsi="Times New Roman" w:cs="Times New Roman"/>
        </w:rPr>
        <w:t>Aussel</w:t>
      </w:r>
      <w:proofErr w:type="spellEnd"/>
      <w:r w:rsidR="002C3A62" w:rsidRPr="002C3A62">
        <w:rPr>
          <w:rFonts w:ascii="Times New Roman" w:hAnsi="Times New Roman" w:cs="Times New Roman"/>
        </w:rPr>
        <w:t xml:space="preserve"> </w:t>
      </w:r>
      <w:r w:rsidR="00632849" w:rsidRPr="002C3A62">
        <w:rPr>
          <w:rFonts w:ascii="Times New Roman" w:hAnsi="Times New Roman" w:cs="Times New Roman"/>
        </w:rPr>
        <w:fldChar w:fldCharType="begin">
          <w:fldData xml:space="preserve">PEVuZE5vdGU+PENpdGU+PEF1dGhvcj5IZWJyYXJkPC9BdXRob3I+PFllYXI+MjAwOTwvWWVhcj48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</w:fldData>
        </w:fldChar>
      </w:r>
      <w:r w:rsidR="002C3A62">
        <w:rPr>
          <w:rFonts w:ascii="Times New Roman" w:hAnsi="Times New Roman" w:cs="Times New Roman"/>
        </w:rPr>
        <w:instrText xml:space="preserve"> ADDIN EN.CITE </w:instrText>
      </w:r>
      <w:r w:rsidR="00632849">
        <w:rPr>
          <w:rFonts w:ascii="Times New Roman" w:hAnsi="Times New Roman" w:cs="Times New Roman"/>
        </w:rPr>
        <w:fldChar w:fldCharType="begin">
          <w:fldData xml:space="preserve">PEVuZE5vdGU+PENpdGU+PEF1dGhvcj5IZWJyYXJkPC9BdXRob3I+PFllYXI+MjAwOTwvWWVhcj48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</w:fldData>
        </w:fldChar>
      </w:r>
      <w:r w:rsidR="002C3A62">
        <w:rPr>
          <w:rFonts w:ascii="Times New Roman" w:hAnsi="Times New Roman" w:cs="Times New Roman"/>
        </w:rPr>
        <w:instrText xml:space="preserve"> ADDIN EN.CITE.DATA </w:instrText>
      </w:r>
      <w:r w:rsidR="00632849">
        <w:rPr>
          <w:rFonts w:ascii="Times New Roman" w:hAnsi="Times New Roman" w:cs="Times New Roman"/>
        </w:rPr>
      </w:r>
      <w:r w:rsidR="00632849">
        <w:rPr>
          <w:rFonts w:ascii="Times New Roman" w:hAnsi="Times New Roman" w:cs="Times New Roman"/>
        </w:rPr>
        <w:fldChar w:fldCharType="end"/>
      </w:r>
      <w:r w:rsidR="00632849" w:rsidRPr="002C3A62">
        <w:rPr>
          <w:rFonts w:ascii="Times New Roman" w:hAnsi="Times New Roman" w:cs="Times New Roman"/>
        </w:rPr>
      </w:r>
      <w:r w:rsidR="00632849" w:rsidRPr="002C3A62">
        <w:rPr>
          <w:rFonts w:ascii="Times New Roman" w:hAnsi="Times New Roman" w:cs="Times New Roman"/>
        </w:rPr>
        <w:fldChar w:fldCharType="separate"/>
      </w:r>
      <w:r w:rsidR="002C3A62">
        <w:rPr>
          <w:rFonts w:ascii="Times New Roman" w:hAnsi="Times New Roman" w:cs="Times New Roman"/>
          <w:noProof/>
        </w:rPr>
        <w:t>(</w:t>
      </w:r>
      <w:hyperlink w:anchor="_ENREF_1" w:tooltip="Hebrard, 2009 #8" w:history="1">
        <w:r w:rsidR="004741EC" w:rsidRPr="002C3A62">
          <w:rPr>
            <w:rFonts w:ascii="Times New Roman" w:hAnsi="Times New Roman" w:cs="Times New Roman"/>
            <w:i/>
            <w:noProof/>
          </w:rPr>
          <w:t>1</w:t>
        </w:r>
      </w:hyperlink>
      <w:r w:rsidR="002C3A62">
        <w:rPr>
          <w:rFonts w:ascii="Times New Roman" w:hAnsi="Times New Roman" w:cs="Times New Roman"/>
          <w:noProof/>
        </w:rPr>
        <w:t>)</w:t>
      </w:r>
      <w:r w:rsidR="00632849" w:rsidRPr="002C3A62">
        <w:rPr>
          <w:rFonts w:ascii="Times New Roman" w:hAnsi="Times New Roman" w:cs="Times New Roman"/>
        </w:rPr>
        <w:fldChar w:fldCharType="end"/>
      </w:r>
      <w:r w:rsidR="002C3A62" w:rsidRPr="002C3A62">
        <w:rPr>
          <w:rFonts w:ascii="Times New Roman" w:hAnsi="Times New Roman" w:cs="Times New Roman"/>
        </w:rPr>
        <w:t xml:space="preserve">. </w:t>
      </w:r>
      <w:r w:rsidR="00E15D19">
        <w:rPr>
          <w:rFonts w:ascii="Times New Roman" w:hAnsi="Times New Roman" w:cs="Times New Roman"/>
        </w:rPr>
        <w:t>The p</w:t>
      </w:r>
      <w:r w:rsidR="002C3A62" w:rsidRPr="002C3A62">
        <w:rPr>
          <w:rFonts w:ascii="Times New Roman" w:hAnsi="Times New Roman" w:cs="Times New Roman"/>
        </w:rPr>
        <w:t>oint mutation</w:t>
      </w:r>
      <w:r w:rsidR="005A1DED">
        <w:rPr>
          <w:rFonts w:ascii="Times New Roman" w:hAnsi="Times New Roman" w:cs="Times New Roman"/>
        </w:rPr>
        <w:t>s</w:t>
      </w:r>
      <w:r w:rsidR="002C3A62" w:rsidRPr="002C3A62">
        <w:rPr>
          <w:rFonts w:ascii="Times New Roman" w:hAnsi="Times New Roman" w:cs="Times New Roman"/>
        </w:rPr>
        <w:t xml:space="preserve"> </w:t>
      </w:r>
      <w:r w:rsidR="00E15D19">
        <w:rPr>
          <w:rFonts w:ascii="Times New Roman" w:hAnsi="Times New Roman" w:cs="Times New Roman"/>
        </w:rPr>
        <w:t xml:space="preserve">in </w:t>
      </w:r>
      <w:r w:rsidR="002C3A62" w:rsidRPr="00A0335B">
        <w:rPr>
          <w:rFonts w:ascii="Times New Roman" w:hAnsi="Times New Roman" w:cs="Times New Roman"/>
          <w:i/>
        </w:rPr>
        <w:t>ompA</w:t>
      </w:r>
      <w:r w:rsidR="002C3A62" w:rsidRPr="00A0335B">
        <w:rPr>
          <w:rFonts w:ascii="Times New Roman" w:hAnsi="Times New Roman" w:cs="Times New Roman"/>
          <w:i/>
          <w:vertAlign w:val="superscript"/>
        </w:rPr>
        <w:t>C327S</w:t>
      </w:r>
      <w:r w:rsidR="005A1DED">
        <w:rPr>
          <w:rFonts w:ascii="Times New Roman" w:hAnsi="Times New Roman" w:cs="Times New Roman"/>
        </w:rPr>
        <w:t xml:space="preserve">, </w:t>
      </w:r>
      <w:r w:rsidR="005A1DED" w:rsidRPr="00A0335B">
        <w:rPr>
          <w:rFonts w:ascii="Times New Roman" w:hAnsi="Times New Roman" w:cs="Times New Roman"/>
          <w:i/>
        </w:rPr>
        <w:t>trxA</w:t>
      </w:r>
      <w:r w:rsidR="005A1DED" w:rsidRPr="00A0335B">
        <w:rPr>
          <w:rFonts w:ascii="Times New Roman" w:hAnsi="Times New Roman" w:cs="Times New Roman"/>
          <w:i/>
          <w:vertAlign w:val="superscript"/>
        </w:rPr>
        <w:t>C33S</w:t>
      </w:r>
      <w:r w:rsidR="005A1DED">
        <w:rPr>
          <w:rFonts w:ascii="Times New Roman" w:hAnsi="Times New Roman" w:cs="Times New Roman"/>
        </w:rPr>
        <w:t xml:space="preserve"> and </w:t>
      </w:r>
      <w:r w:rsidR="005A1DED" w:rsidRPr="00A0335B">
        <w:rPr>
          <w:rFonts w:ascii="Times New Roman" w:hAnsi="Times New Roman" w:cs="Times New Roman"/>
          <w:i/>
        </w:rPr>
        <w:t>trxA</w:t>
      </w:r>
      <w:r w:rsidR="005A1DED" w:rsidRPr="00A0335B">
        <w:rPr>
          <w:rFonts w:ascii="Times New Roman" w:hAnsi="Times New Roman" w:cs="Times New Roman"/>
          <w:i/>
          <w:vertAlign w:val="superscript"/>
        </w:rPr>
        <w:t>C33SC36S</w:t>
      </w:r>
      <w:r w:rsidR="002C3A62" w:rsidRPr="002C3A62">
        <w:rPr>
          <w:rFonts w:ascii="Times New Roman" w:hAnsi="Times New Roman" w:cs="Times New Roman"/>
        </w:rPr>
        <w:t xml:space="preserve"> </w:t>
      </w:r>
      <w:r w:rsidR="00A0335B">
        <w:rPr>
          <w:rFonts w:ascii="Times New Roman" w:hAnsi="Times New Roman" w:cs="Times New Roman"/>
        </w:rPr>
        <w:t>were</w:t>
      </w:r>
      <w:r w:rsidR="002C3A62" w:rsidRPr="002C3A62">
        <w:rPr>
          <w:rFonts w:ascii="Times New Roman" w:hAnsi="Times New Roman" w:cs="Times New Roman"/>
        </w:rPr>
        <w:t xml:space="preserve"> made using the </w:t>
      </w:r>
      <w:proofErr w:type="spellStart"/>
      <w:r w:rsidR="002C3A62" w:rsidRPr="002C3A62">
        <w:rPr>
          <w:rFonts w:ascii="Times New Roman" w:hAnsi="Times New Roman" w:cs="Times New Roman"/>
        </w:rPr>
        <w:t>QuikChange</w:t>
      </w:r>
      <w:proofErr w:type="spellEnd"/>
      <w:r w:rsidR="002C3A62" w:rsidRPr="002C3A62">
        <w:rPr>
          <w:rFonts w:ascii="Times New Roman" w:hAnsi="Times New Roman" w:cs="Times New Roman"/>
        </w:rPr>
        <w:t>® II Site-Directed Mutagenesis Kit (</w:t>
      </w:r>
      <w:proofErr w:type="spellStart"/>
      <w:r w:rsidR="002C3A62" w:rsidRPr="002C3A62">
        <w:rPr>
          <w:rFonts w:ascii="Times New Roman" w:hAnsi="Times New Roman" w:cs="Times New Roman"/>
        </w:rPr>
        <w:t>Stratagene</w:t>
      </w:r>
      <w:proofErr w:type="spellEnd"/>
      <w:r w:rsidR="002C3A62" w:rsidRPr="002C3A62">
        <w:rPr>
          <w:rFonts w:ascii="Times New Roman" w:hAnsi="Times New Roman" w:cs="Times New Roman"/>
        </w:rPr>
        <w:t xml:space="preserve">). </w:t>
      </w:r>
    </w:p>
    <w:p w14:paraId="6842C822" w14:textId="77777777" w:rsidR="00515CAB" w:rsidRPr="0031720A" w:rsidRDefault="00515CAB" w:rsidP="0031720A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14:paraId="6504A61A" w14:textId="77777777" w:rsidR="00515CAB" w:rsidRPr="0031720A" w:rsidRDefault="00515CAB" w:rsidP="0031720A">
      <w:pPr>
        <w:pStyle w:val="NoSpacing"/>
        <w:spacing w:line="480" w:lineRule="auto"/>
        <w:jc w:val="both"/>
        <w:rPr>
          <w:rFonts w:ascii="Times New Roman" w:hAnsi="Times New Roman" w:cs="Times New Roman"/>
          <w:b/>
        </w:rPr>
      </w:pPr>
      <w:r w:rsidRPr="0031720A">
        <w:rPr>
          <w:rFonts w:ascii="Times New Roman" w:hAnsi="Times New Roman" w:cs="Times New Roman"/>
          <w:b/>
        </w:rPr>
        <w:t>Gene deletion</w:t>
      </w:r>
      <w:r w:rsidR="0031720A">
        <w:rPr>
          <w:rFonts w:ascii="Times New Roman" w:hAnsi="Times New Roman" w:cs="Times New Roman"/>
          <w:b/>
        </w:rPr>
        <w:t>s</w:t>
      </w:r>
    </w:p>
    <w:p w14:paraId="7E6526E8" w14:textId="25335560" w:rsidR="002C3A62" w:rsidRPr="006F291E" w:rsidRDefault="00375F00" w:rsidP="002C3A62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lean deletions in the </w:t>
      </w:r>
      <w:proofErr w:type="spellStart"/>
      <w:r>
        <w:rPr>
          <w:rFonts w:ascii="Times New Roman" w:hAnsi="Times New Roman" w:cs="Times New Roman"/>
        </w:rPr>
        <w:t>HpxF</w:t>
      </w:r>
      <w:proofErr w:type="spellEnd"/>
      <w:r w:rsidR="00A0335B" w:rsidRPr="00A0335B">
        <w:rPr>
          <w:rFonts w:ascii="Times New Roman" w:hAnsi="Times New Roman" w:cs="Times New Roman"/>
          <w:vertAlign w:val="superscript"/>
        </w:rPr>
        <w:t>-</w:t>
      </w:r>
      <w:r w:rsidR="002C3A62" w:rsidRPr="002C3A62">
        <w:rPr>
          <w:rFonts w:ascii="Times New Roman" w:hAnsi="Times New Roman" w:cs="Times New Roman"/>
        </w:rPr>
        <w:t xml:space="preserve"> background and in the WT background </w:t>
      </w:r>
      <w:r w:rsidR="00A0335B">
        <w:rPr>
          <w:rFonts w:ascii="Times New Roman" w:hAnsi="Times New Roman" w:cs="Times New Roman"/>
        </w:rPr>
        <w:t xml:space="preserve">of </w:t>
      </w:r>
      <w:r w:rsidR="00A0335B" w:rsidRPr="006D463E">
        <w:rPr>
          <w:rFonts w:ascii="Times New Roman" w:hAnsi="Times New Roman" w:cs="Times New Roman"/>
          <w:i/>
        </w:rPr>
        <w:t>S.</w:t>
      </w:r>
      <w:r w:rsidR="00A0335B">
        <w:rPr>
          <w:rFonts w:ascii="Times New Roman" w:hAnsi="Times New Roman" w:cs="Times New Roman"/>
        </w:rPr>
        <w:t xml:space="preserve"> </w:t>
      </w:r>
      <w:proofErr w:type="spellStart"/>
      <w:r w:rsidR="00A0335B">
        <w:rPr>
          <w:rFonts w:ascii="Times New Roman" w:hAnsi="Times New Roman" w:cs="Times New Roman"/>
        </w:rPr>
        <w:t>Typhimurium</w:t>
      </w:r>
      <w:proofErr w:type="spellEnd"/>
      <w:r w:rsidR="00A0335B">
        <w:rPr>
          <w:rFonts w:ascii="Times New Roman" w:hAnsi="Times New Roman" w:cs="Times New Roman"/>
        </w:rPr>
        <w:t xml:space="preserve"> </w:t>
      </w:r>
      <w:r w:rsidR="002C3A62" w:rsidRPr="002C3A62">
        <w:rPr>
          <w:rFonts w:ascii="Times New Roman" w:hAnsi="Times New Roman" w:cs="Times New Roman"/>
        </w:rPr>
        <w:t xml:space="preserve">were made </w:t>
      </w:r>
      <w:r w:rsidR="002C3A62" w:rsidRPr="002C3A62">
        <w:rPr>
          <w:rFonts w:ascii="Times New Roman" w:hAnsi="Times New Roman" w:cs="Times New Roman"/>
          <w:color w:val="403838"/>
          <w:shd w:val="clear" w:color="auto" w:fill="FFFFFF"/>
        </w:rPr>
        <w:t xml:space="preserve">using allelic exchange </w:t>
      </w:r>
      <w:r w:rsidR="002C3A62" w:rsidRPr="002C3A62">
        <w:rPr>
          <w:rFonts w:ascii="Times New Roman" w:hAnsi="Times New Roman" w:cs="Times New Roman"/>
        </w:rPr>
        <w:t xml:space="preserve">as previously described </w:t>
      </w:r>
      <w:r w:rsidR="00632849" w:rsidRPr="002C3A62">
        <w:rPr>
          <w:rFonts w:ascii="Times New Roman" w:hAnsi="Times New Roman" w:cs="Times New Roman"/>
        </w:rPr>
        <w:fldChar w:fldCharType="begin">
          <w:fldData xml:space="preserve">PEVuZE5vdGU+PENpdGU+PEF1dGhvcj5FZHdhcmRzPC9BdXRob3I+PFllYXI+MTk5ODwvWWVhcj48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</w:fldData>
        </w:fldChar>
      </w:r>
      <w:r w:rsidR="002C3A62">
        <w:rPr>
          <w:rFonts w:ascii="Times New Roman" w:hAnsi="Times New Roman" w:cs="Times New Roman"/>
        </w:rPr>
        <w:instrText xml:space="preserve"> ADDIN EN.CITE </w:instrText>
      </w:r>
      <w:r w:rsidR="00632849">
        <w:rPr>
          <w:rFonts w:ascii="Times New Roman" w:hAnsi="Times New Roman" w:cs="Times New Roman"/>
        </w:rPr>
        <w:fldChar w:fldCharType="begin">
          <w:fldData xml:space="preserve">PEVuZE5vdGU+PENpdGU+PEF1dGhvcj5FZHdhcmRzPC9BdXRob3I+PFllYXI+MTk5ODwvWWVhcj48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</w:fldData>
        </w:fldChar>
      </w:r>
      <w:r w:rsidR="002C3A62">
        <w:rPr>
          <w:rFonts w:ascii="Times New Roman" w:hAnsi="Times New Roman" w:cs="Times New Roman"/>
        </w:rPr>
        <w:instrText xml:space="preserve"> ADDIN EN.CITE.DATA </w:instrText>
      </w:r>
      <w:r w:rsidR="00632849">
        <w:rPr>
          <w:rFonts w:ascii="Times New Roman" w:hAnsi="Times New Roman" w:cs="Times New Roman"/>
        </w:rPr>
      </w:r>
      <w:r w:rsidR="00632849">
        <w:rPr>
          <w:rFonts w:ascii="Times New Roman" w:hAnsi="Times New Roman" w:cs="Times New Roman"/>
        </w:rPr>
        <w:fldChar w:fldCharType="end"/>
      </w:r>
      <w:r w:rsidR="00632849" w:rsidRPr="002C3A62">
        <w:rPr>
          <w:rFonts w:ascii="Times New Roman" w:hAnsi="Times New Roman" w:cs="Times New Roman"/>
        </w:rPr>
      </w:r>
      <w:r w:rsidR="00632849" w:rsidRPr="002C3A62">
        <w:rPr>
          <w:rFonts w:ascii="Times New Roman" w:hAnsi="Times New Roman" w:cs="Times New Roman"/>
        </w:rPr>
        <w:fldChar w:fldCharType="separate"/>
      </w:r>
      <w:r w:rsidR="002C3A62">
        <w:rPr>
          <w:rFonts w:ascii="Times New Roman" w:hAnsi="Times New Roman" w:cs="Times New Roman"/>
          <w:noProof/>
        </w:rPr>
        <w:t>(</w:t>
      </w:r>
      <w:hyperlink w:anchor="_ENREF_2" w:tooltip="Edwards, 1998 #10" w:history="1">
        <w:r w:rsidR="004741EC" w:rsidRPr="002C3A62">
          <w:rPr>
            <w:rFonts w:ascii="Times New Roman" w:hAnsi="Times New Roman" w:cs="Times New Roman"/>
            <w:i/>
            <w:noProof/>
          </w:rPr>
          <w:t>2</w:t>
        </w:r>
      </w:hyperlink>
      <w:r w:rsidR="002C3A62">
        <w:rPr>
          <w:rFonts w:ascii="Times New Roman" w:hAnsi="Times New Roman" w:cs="Times New Roman"/>
          <w:noProof/>
        </w:rPr>
        <w:t>)</w:t>
      </w:r>
      <w:r w:rsidR="00632849" w:rsidRPr="002C3A62">
        <w:rPr>
          <w:rFonts w:ascii="Times New Roman" w:hAnsi="Times New Roman" w:cs="Times New Roman"/>
        </w:rPr>
        <w:fldChar w:fldCharType="end"/>
      </w:r>
      <w:r w:rsidR="002C3A62" w:rsidRPr="002C3A62">
        <w:rPr>
          <w:rFonts w:ascii="Times New Roman" w:hAnsi="Times New Roman" w:cs="Times New Roman"/>
        </w:rPr>
        <w:t>. In short, 500 base pair flanking regions surrounding</w:t>
      </w:r>
      <w:r w:rsidR="00A0335B">
        <w:rPr>
          <w:rFonts w:ascii="Times New Roman" w:hAnsi="Times New Roman" w:cs="Times New Roman"/>
        </w:rPr>
        <w:t>,</w:t>
      </w:r>
      <w:r w:rsidR="00A0335B" w:rsidRPr="002C3A62">
        <w:rPr>
          <w:rFonts w:ascii="Times New Roman" w:hAnsi="Times New Roman" w:cs="Times New Roman"/>
        </w:rPr>
        <w:t xml:space="preserve"> </w:t>
      </w:r>
      <w:r w:rsidR="00A0335B">
        <w:rPr>
          <w:rFonts w:ascii="Times New Roman" w:hAnsi="Times New Roman" w:cs="Times New Roman"/>
        </w:rPr>
        <w:t xml:space="preserve">but generating an in-frame deletion of </w:t>
      </w:r>
      <w:r w:rsidR="002C3A62" w:rsidRPr="002C3A62">
        <w:rPr>
          <w:rFonts w:ascii="Times New Roman" w:hAnsi="Times New Roman" w:cs="Times New Roman"/>
        </w:rPr>
        <w:t>the gene of interest</w:t>
      </w:r>
      <w:r w:rsidR="00A0335B">
        <w:rPr>
          <w:rFonts w:ascii="Times New Roman" w:hAnsi="Times New Roman" w:cs="Times New Roman"/>
        </w:rPr>
        <w:t>,</w:t>
      </w:r>
      <w:r w:rsidR="002C3A62" w:rsidRPr="002C3A62">
        <w:rPr>
          <w:rFonts w:ascii="Times New Roman" w:hAnsi="Times New Roman" w:cs="Times New Roman"/>
        </w:rPr>
        <w:t xml:space="preserve"> were amplified by </w:t>
      </w:r>
      <w:r w:rsidR="00A0335B">
        <w:rPr>
          <w:rFonts w:ascii="Times New Roman" w:hAnsi="Times New Roman" w:cs="Times New Roman"/>
        </w:rPr>
        <w:t xml:space="preserve">overlapping </w:t>
      </w:r>
      <w:r w:rsidR="002C3A62" w:rsidRPr="002C3A62">
        <w:rPr>
          <w:rFonts w:ascii="Times New Roman" w:hAnsi="Times New Roman" w:cs="Times New Roman"/>
        </w:rPr>
        <w:t xml:space="preserve">PCR and cloned into the </w:t>
      </w:r>
      <w:r w:rsidR="00A02F80">
        <w:rPr>
          <w:rFonts w:ascii="Times New Roman" w:hAnsi="Times New Roman" w:cs="Times New Roman"/>
        </w:rPr>
        <w:t>pCDV442</w:t>
      </w:r>
      <w:r w:rsidR="002C3A62" w:rsidRPr="002C3A62">
        <w:rPr>
          <w:rFonts w:ascii="Times New Roman" w:hAnsi="Times New Roman" w:cs="Times New Roman"/>
        </w:rPr>
        <w:t xml:space="preserve"> vector. After verification by sequencing, this vector was transformed into the SM10λpir strain while growth media </w:t>
      </w:r>
      <w:r w:rsidR="00DB1408">
        <w:rPr>
          <w:rFonts w:ascii="Times New Roman" w:hAnsi="Times New Roman" w:cs="Times New Roman"/>
        </w:rPr>
        <w:t>were</w:t>
      </w:r>
      <w:r w:rsidR="002C3A62" w:rsidRPr="002C3A62">
        <w:rPr>
          <w:rFonts w:ascii="Times New Roman" w:hAnsi="Times New Roman" w:cs="Times New Roman"/>
        </w:rPr>
        <w:t xml:space="preserve"> supplemented with </w:t>
      </w:r>
      <w:r w:rsidR="002C3A62" w:rsidRPr="002C3A62">
        <w:rPr>
          <w:rFonts w:ascii="Times New Roman" w:hAnsi="Times New Roman" w:cs="Times New Roman"/>
          <w:shd w:val="clear" w:color="auto" w:fill="FFFFFF"/>
        </w:rPr>
        <w:t>50</w:t>
      </w:r>
      <w:r w:rsidR="00DB1408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="002C3A62" w:rsidRPr="002C3A62">
        <w:rPr>
          <w:rFonts w:ascii="Times New Roman" w:hAnsi="Times New Roman" w:cs="Times New Roman"/>
          <w:shd w:val="clear" w:color="auto" w:fill="FFFFFF"/>
        </w:rPr>
        <w:t>μg</w:t>
      </w:r>
      <w:proofErr w:type="spellEnd"/>
      <w:r w:rsidR="002C3A62" w:rsidRPr="002C3A62">
        <w:rPr>
          <w:rFonts w:ascii="Times New Roman" w:hAnsi="Times New Roman" w:cs="Times New Roman"/>
          <w:shd w:val="clear" w:color="auto" w:fill="FFFFFF"/>
        </w:rPr>
        <w:t xml:space="preserve">/ml </w:t>
      </w:r>
      <w:r w:rsidR="002C3A62" w:rsidRPr="002C3A62">
        <w:rPr>
          <w:rFonts w:ascii="Times New Roman" w:hAnsi="Times New Roman" w:cs="Times New Roman"/>
        </w:rPr>
        <w:t>DAP (</w:t>
      </w:r>
      <w:proofErr w:type="spellStart"/>
      <w:r w:rsidR="002C3A62" w:rsidRPr="002C3A62">
        <w:rPr>
          <w:rFonts w:ascii="Times New Roman" w:hAnsi="Times New Roman" w:cs="Times New Roman"/>
          <w:shd w:val="clear" w:color="auto" w:fill="FFFFFF"/>
        </w:rPr>
        <w:t>Diaminopimelic</w:t>
      </w:r>
      <w:proofErr w:type="spellEnd"/>
      <w:r w:rsidR="002C3A62" w:rsidRPr="002C3A62">
        <w:rPr>
          <w:rFonts w:ascii="Times New Roman" w:hAnsi="Times New Roman" w:cs="Times New Roman"/>
          <w:shd w:val="clear" w:color="auto" w:fill="FFFFFF"/>
        </w:rPr>
        <w:t xml:space="preserve"> acid) and conjugated into recipient </w:t>
      </w:r>
      <w:r w:rsidR="002C3A62" w:rsidRPr="002C3A62">
        <w:rPr>
          <w:rFonts w:ascii="Times New Roman" w:hAnsi="Times New Roman" w:cs="Times New Roman"/>
          <w:i/>
          <w:shd w:val="clear" w:color="auto" w:fill="FFFFFF"/>
        </w:rPr>
        <w:t>S.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Typhimurium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HpxF</w:t>
      </w:r>
      <w:proofErr w:type="spellEnd"/>
      <w:r w:rsidR="00A0335B" w:rsidRPr="00A0335B">
        <w:rPr>
          <w:rFonts w:ascii="Times New Roman" w:hAnsi="Times New Roman" w:cs="Times New Roman"/>
          <w:shd w:val="clear" w:color="auto" w:fill="FFFFFF"/>
          <w:vertAlign w:val="superscript"/>
        </w:rPr>
        <w:t>-</w:t>
      </w:r>
      <w:r w:rsidR="002C3A62" w:rsidRPr="002C3A62">
        <w:rPr>
          <w:rFonts w:ascii="Times New Roman" w:hAnsi="Times New Roman" w:cs="Times New Roman"/>
          <w:shd w:val="clear" w:color="auto" w:fill="FFFFFF"/>
        </w:rPr>
        <w:t xml:space="preserve"> or subsequent target strains. Plasmid integration was </w:t>
      </w:r>
      <w:r w:rsidR="00A0335B">
        <w:rPr>
          <w:rFonts w:ascii="Times New Roman" w:hAnsi="Times New Roman" w:cs="Times New Roman"/>
          <w:shd w:val="clear" w:color="auto" w:fill="FFFFFF"/>
        </w:rPr>
        <w:t>screened</w:t>
      </w:r>
      <w:r w:rsidR="002C3A62" w:rsidRPr="002C3A62">
        <w:rPr>
          <w:rFonts w:ascii="Times New Roman" w:hAnsi="Times New Roman" w:cs="Times New Roman"/>
          <w:shd w:val="clear" w:color="auto" w:fill="FFFFFF"/>
        </w:rPr>
        <w:t xml:space="preserve"> by antibiotic </w:t>
      </w:r>
      <w:r w:rsidR="002C3A62" w:rsidRPr="002C3A62">
        <w:rPr>
          <w:rFonts w:ascii="Times New Roman" w:hAnsi="Times New Roman" w:cs="Times New Roman"/>
        </w:rPr>
        <w:t>selection, and subsequent plasmid excision was driven by sucrose counter selection and verified by antibiotic sensitivity. Gene deletion</w:t>
      </w:r>
      <w:r w:rsidR="00A0335B">
        <w:rPr>
          <w:rFonts w:ascii="Times New Roman" w:hAnsi="Times New Roman" w:cs="Times New Roman"/>
        </w:rPr>
        <w:t>s</w:t>
      </w:r>
      <w:r w:rsidR="002C3A62" w:rsidRPr="002C3A62">
        <w:rPr>
          <w:rFonts w:ascii="Times New Roman" w:hAnsi="Times New Roman" w:cs="Times New Roman"/>
        </w:rPr>
        <w:t xml:space="preserve"> </w:t>
      </w:r>
      <w:r w:rsidR="00DB1408">
        <w:rPr>
          <w:rFonts w:ascii="Times New Roman" w:hAnsi="Times New Roman" w:cs="Times New Roman"/>
        </w:rPr>
        <w:t>or chromosomal point mutations were</w:t>
      </w:r>
      <w:r w:rsidR="002C3A62" w:rsidRPr="002C3A62">
        <w:rPr>
          <w:rFonts w:ascii="Times New Roman" w:hAnsi="Times New Roman" w:cs="Times New Roman"/>
        </w:rPr>
        <w:t xml:space="preserve"> verified by PCR and </w:t>
      </w:r>
      <w:r w:rsidR="002C3A62" w:rsidRPr="006F291E">
        <w:rPr>
          <w:rFonts w:ascii="Times New Roman" w:hAnsi="Times New Roman" w:cs="Times New Roman"/>
        </w:rPr>
        <w:t>sequencing.</w:t>
      </w:r>
    </w:p>
    <w:p w14:paraId="3CBACB43" w14:textId="77777777" w:rsidR="005A1DED" w:rsidRPr="006F291E" w:rsidRDefault="005A1DED" w:rsidP="005A1DED">
      <w:pPr>
        <w:pStyle w:val="NoSpacing"/>
        <w:spacing w:line="480" w:lineRule="auto"/>
        <w:jc w:val="both"/>
        <w:rPr>
          <w:rFonts w:ascii="Times New Roman" w:hAnsi="Times New Roman" w:cs="Times New Roman"/>
          <w:b/>
        </w:rPr>
      </w:pPr>
    </w:p>
    <w:p w14:paraId="071BDB93" w14:textId="7C20DD7D" w:rsidR="005A1DED" w:rsidRPr="006F291E" w:rsidRDefault="005A1DED" w:rsidP="005A1DED">
      <w:pPr>
        <w:pStyle w:val="NoSpacing"/>
        <w:spacing w:line="480" w:lineRule="auto"/>
        <w:jc w:val="both"/>
        <w:rPr>
          <w:rFonts w:ascii="Times New Roman" w:hAnsi="Times New Roman" w:cs="Times New Roman"/>
          <w:b/>
        </w:rPr>
      </w:pPr>
      <w:r w:rsidRPr="006F291E">
        <w:rPr>
          <w:rFonts w:ascii="Times New Roman" w:hAnsi="Times New Roman" w:cs="Times New Roman"/>
          <w:b/>
        </w:rPr>
        <w:t>Complementation experiments</w:t>
      </w:r>
    </w:p>
    <w:p w14:paraId="288BB332" w14:textId="24BFDC29" w:rsidR="005A1DED" w:rsidRPr="006F291E" w:rsidRDefault="005A1DED" w:rsidP="005A1DED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 w:rsidRPr="006F291E">
        <w:rPr>
          <w:rFonts w:ascii="Times New Roman" w:hAnsi="Times New Roman" w:cs="Times New Roman"/>
        </w:rPr>
        <w:t>The pBAD</w:t>
      </w:r>
      <w:r w:rsidR="00A0335B" w:rsidRPr="006F291E">
        <w:rPr>
          <w:rFonts w:ascii="Times New Roman" w:hAnsi="Times New Roman" w:cs="Times New Roman"/>
        </w:rPr>
        <w:t>33</w:t>
      </w:r>
      <w:r w:rsidRPr="006F291E">
        <w:rPr>
          <w:rFonts w:ascii="Times New Roman" w:hAnsi="Times New Roman" w:cs="Times New Roman"/>
        </w:rPr>
        <w:t xml:space="preserve"> plasmid containing the gene of interest was transformed into the deletion strain </w:t>
      </w:r>
      <w:r w:rsidR="00A0335B" w:rsidRPr="006F291E">
        <w:rPr>
          <w:rFonts w:ascii="Times New Roman" w:hAnsi="Times New Roman" w:cs="Times New Roman"/>
        </w:rPr>
        <w:t>and maintained by addition of 30</w:t>
      </w:r>
      <w:r w:rsidR="000C12A2" w:rsidRPr="006F291E">
        <w:rPr>
          <w:rFonts w:ascii="Times New Roman" w:hAnsi="Times New Roman" w:cs="Times New Roman"/>
        </w:rPr>
        <w:t xml:space="preserve"> </w:t>
      </w:r>
      <w:r w:rsidR="000C12A2" w:rsidRPr="006F291E">
        <w:rPr>
          <w:rFonts w:ascii="Times New Roman" w:hAnsi="Times New Roman" w:cs="Times New Roman"/>
          <w:lang w:val="el-GR"/>
        </w:rPr>
        <w:t>μ</w:t>
      </w:r>
      <w:r w:rsidRPr="006F291E">
        <w:rPr>
          <w:rFonts w:ascii="Times New Roman" w:hAnsi="Times New Roman" w:cs="Times New Roman"/>
        </w:rPr>
        <w:t xml:space="preserve">g/ml chloramphenicol. In the 5 hours prior to membrane permeability experiments, no chloramphenicol was added and instead 0.2% arabinose was added to the growth media. </w:t>
      </w:r>
    </w:p>
    <w:p w14:paraId="52C3471B" w14:textId="77777777" w:rsidR="005A1DED" w:rsidRPr="006F291E" w:rsidRDefault="005A1DED" w:rsidP="005A1DED">
      <w:pPr>
        <w:pStyle w:val="NoSpacing"/>
        <w:spacing w:line="480" w:lineRule="auto"/>
        <w:jc w:val="both"/>
        <w:rPr>
          <w:rFonts w:ascii="Times New Roman" w:hAnsi="Times New Roman" w:cs="Times New Roman"/>
          <w:b/>
        </w:rPr>
      </w:pPr>
    </w:p>
    <w:p w14:paraId="45CD568B" w14:textId="77777777" w:rsidR="00A31FF2" w:rsidRPr="006F291E" w:rsidRDefault="00A31FF2">
      <w:pPr>
        <w:rPr>
          <w:rFonts w:ascii="Times New Roman" w:hAnsi="Times New Roman" w:cs="Times New Roman"/>
          <w:b/>
        </w:rPr>
      </w:pPr>
      <w:r w:rsidRPr="006F291E">
        <w:rPr>
          <w:rFonts w:ascii="Times New Roman" w:hAnsi="Times New Roman" w:cs="Times New Roman"/>
          <w:b/>
        </w:rPr>
        <w:br w:type="page"/>
      </w:r>
    </w:p>
    <w:p w14:paraId="4F5AE6CD" w14:textId="63713E23" w:rsidR="005A1DED" w:rsidRPr="006F291E" w:rsidRDefault="005A1DED" w:rsidP="00D707DE">
      <w:pPr>
        <w:pStyle w:val="NoSpacing"/>
        <w:spacing w:line="480" w:lineRule="auto"/>
        <w:jc w:val="both"/>
        <w:rPr>
          <w:rFonts w:ascii="Times New Roman" w:hAnsi="Times New Roman" w:cs="Times New Roman"/>
          <w:b/>
        </w:rPr>
      </w:pPr>
      <w:r w:rsidRPr="006F291E">
        <w:rPr>
          <w:rFonts w:ascii="Times New Roman" w:hAnsi="Times New Roman" w:cs="Times New Roman"/>
          <w:b/>
        </w:rPr>
        <w:lastRenderedPageBreak/>
        <w:t xml:space="preserve">Native </w:t>
      </w:r>
      <w:r w:rsidR="00A0335B" w:rsidRPr="006F291E">
        <w:rPr>
          <w:rFonts w:ascii="Times New Roman" w:hAnsi="Times New Roman" w:cs="Times New Roman"/>
          <w:b/>
        </w:rPr>
        <w:t>acrylamide gel electrophoresis</w:t>
      </w:r>
    </w:p>
    <w:p w14:paraId="7666677D" w14:textId="63A5B593" w:rsidR="005A1DED" w:rsidRPr="006F291E" w:rsidRDefault="00A31FF2" w:rsidP="00D707DE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 w:rsidRPr="006F291E">
        <w:rPr>
          <w:rFonts w:ascii="Times New Roman" w:hAnsi="Times New Roman" w:cs="Times New Roman"/>
        </w:rPr>
        <w:t xml:space="preserve">The </w:t>
      </w:r>
      <w:proofErr w:type="spellStart"/>
      <w:r w:rsidRPr="006F291E">
        <w:rPr>
          <w:rFonts w:ascii="Times New Roman" w:hAnsi="Times New Roman" w:cs="Times New Roman"/>
        </w:rPr>
        <w:t>OmpA</w:t>
      </w:r>
      <w:proofErr w:type="spellEnd"/>
      <w:r w:rsidRPr="006F291E">
        <w:rPr>
          <w:rFonts w:ascii="Times New Roman" w:hAnsi="Times New Roman" w:cs="Times New Roman"/>
        </w:rPr>
        <w:t xml:space="preserve"> </w:t>
      </w:r>
      <w:proofErr w:type="spellStart"/>
      <w:r w:rsidRPr="006F291E">
        <w:rPr>
          <w:rFonts w:ascii="Times New Roman" w:hAnsi="Times New Roman" w:cs="Times New Roman"/>
        </w:rPr>
        <w:t>periplasmic</w:t>
      </w:r>
      <w:proofErr w:type="spellEnd"/>
      <w:r w:rsidRPr="006F291E">
        <w:rPr>
          <w:rFonts w:ascii="Times New Roman" w:hAnsi="Times New Roman" w:cs="Times New Roman"/>
        </w:rPr>
        <w:t xml:space="preserve"> domain and the OmpA</w:t>
      </w:r>
      <w:r w:rsidRPr="006F291E">
        <w:rPr>
          <w:rFonts w:ascii="Times New Roman" w:hAnsi="Times New Roman" w:cs="Times New Roman"/>
          <w:vertAlign w:val="superscript"/>
        </w:rPr>
        <w:t>C327S</w:t>
      </w:r>
      <w:r w:rsidRPr="006F291E">
        <w:rPr>
          <w:rFonts w:ascii="Times New Roman" w:hAnsi="Times New Roman" w:cs="Times New Roman"/>
        </w:rPr>
        <w:t xml:space="preserve"> mutant </w:t>
      </w:r>
      <w:proofErr w:type="spellStart"/>
      <w:r w:rsidRPr="006F291E">
        <w:rPr>
          <w:rFonts w:ascii="Times New Roman" w:hAnsi="Times New Roman" w:cs="Times New Roman"/>
        </w:rPr>
        <w:t>periplasmic</w:t>
      </w:r>
      <w:proofErr w:type="spellEnd"/>
      <w:r w:rsidRPr="006F291E">
        <w:rPr>
          <w:rFonts w:ascii="Times New Roman" w:hAnsi="Times New Roman" w:cs="Times New Roman"/>
        </w:rPr>
        <w:t xml:space="preserve"> domain (AA198-350) from </w:t>
      </w:r>
      <w:r w:rsidRPr="006F291E">
        <w:rPr>
          <w:rFonts w:ascii="Times New Roman" w:hAnsi="Times New Roman" w:cs="Times New Roman"/>
          <w:i/>
        </w:rPr>
        <w:t>S.</w:t>
      </w:r>
      <w:r w:rsidRPr="006F291E">
        <w:rPr>
          <w:rFonts w:ascii="Times New Roman" w:hAnsi="Times New Roman" w:cs="Times New Roman"/>
        </w:rPr>
        <w:t xml:space="preserve"> </w:t>
      </w:r>
      <w:proofErr w:type="spellStart"/>
      <w:r w:rsidRPr="006F291E">
        <w:rPr>
          <w:rFonts w:ascii="Times New Roman" w:hAnsi="Times New Roman" w:cs="Times New Roman"/>
        </w:rPr>
        <w:t>Typhimurium</w:t>
      </w:r>
      <w:proofErr w:type="spellEnd"/>
      <w:r w:rsidRPr="006F291E">
        <w:rPr>
          <w:rFonts w:ascii="Times New Roman" w:hAnsi="Times New Roman" w:cs="Times New Roman"/>
        </w:rPr>
        <w:t xml:space="preserve"> SL1344 were cloned into the </w:t>
      </w:r>
      <w:r w:rsidR="00A0335B" w:rsidRPr="006F291E">
        <w:rPr>
          <w:rFonts w:ascii="Times New Roman" w:hAnsi="Times New Roman" w:cs="Times New Roman"/>
        </w:rPr>
        <w:t>pET-28a</w:t>
      </w:r>
      <w:r w:rsidRPr="006F291E">
        <w:rPr>
          <w:rFonts w:ascii="Times New Roman" w:hAnsi="Times New Roman" w:cs="Times New Roman"/>
        </w:rPr>
        <w:t xml:space="preserve"> vector (N-terminal HIS-tag) and transformed into </w:t>
      </w:r>
      <w:proofErr w:type="gramStart"/>
      <w:r w:rsidRPr="006F291E">
        <w:rPr>
          <w:rFonts w:ascii="Times New Roman" w:hAnsi="Times New Roman" w:cs="Times New Roman"/>
        </w:rPr>
        <w:t>BL21(</w:t>
      </w:r>
      <w:proofErr w:type="gramEnd"/>
      <w:r w:rsidRPr="006F291E">
        <w:rPr>
          <w:rFonts w:ascii="Times New Roman" w:hAnsi="Times New Roman" w:cs="Times New Roman"/>
        </w:rPr>
        <w:t xml:space="preserve">DE3) bacteria. 50 mL of cultures were grown to OD~1.0 after which protein expression was induced by adding 0.1mM IPTG. The temperature was lowered to 16 °C and </w:t>
      </w:r>
      <w:r w:rsidR="00A0335B" w:rsidRPr="006F291E">
        <w:rPr>
          <w:rFonts w:ascii="Times New Roman" w:hAnsi="Times New Roman" w:cs="Times New Roman"/>
        </w:rPr>
        <w:t xml:space="preserve">the </w:t>
      </w:r>
      <w:r w:rsidRPr="006F291E">
        <w:rPr>
          <w:rFonts w:ascii="Times New Roman" w:hAnsi="Times New Roman" w:cs="Times New Roman"/>
        </w:rPr>
        <w:t>cultures were incubated overnight.</w:t>
      </w:r>
    </w:p>
    <w:p w14:paraId="11814019" w14:textId="221BEAA0" w:rsidR="00DD60C4" w:rsidRPr="006F291E" w:rsidRDefault="00A31FF2" w:rsidP="00D707DE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 w:rsidRPr="006F291E">
        <w:rPr>
          <w:rFonts w:ascii="Times New Roman" w:hAnsi="Times New Roman" w:cs="Times New Roman"/>
        </w:rPr>
        <w:t>After overnight expression, bacteria were sp</w:t>
      </w:r>
      <w:r w:rsidR="000C12A2" w:rsidRPr="006F291E">
        <w:rPr>
          <w:rFonts w:ascii="Times New Roman" w:hAnsi="Times New Roman" w:cs="Times New Roman"/>
        </w:rPr>
        <w:t>u</w:t>
      </w:r>
      <w:r w:rsidRPr="006F291E">
        <w:rPr>
          <w:rFonts w:ascii="Times New Roman" w:hAnsi="Times New Roman" w:cs="Times New Roman"/>
        </w:rPr>
        <w:t xml:space="preserve">n down at 3500 x g and washed with 50 mL saline solution. Bacteria were lysed by sonication in </w:t>
      </w:r>
      <w:proofErr w:type="spellStart"/>
      <w:r w:rsidRPr="006F291E">
        <w:rPr>
          <w:rFonts w:ascii="Times New Roman" w:hAnsi="Times New Roman" w:cs="Times New Roman"/>
        </w:rPr>
        <w:t>lysis</w:t>
      </w:r>
      <w:proofErr w:type="spellEnd"/>
      <w:r w:rsidRPr="006F291E">
        <w:rPr>
          <w:rFonts w:ascii="Times New Roman" w:hAnsi="Times New Roman" w:cs="Times New Roman"/>
        </w:rPr>
        <w:t xml:space="preserve"> buffer (20mM HEPES, 20mM imidazole, 120 </w:t>
      </w:r>
      <w:proofErr w:type="spellStart"/>
      <w:r w:rsidRPr="006F291E">
        <w:rPr>
          <w:rFonts w:ascii="Times New Roman" w:hAnsi="Times New Roman" w:cs="Times New Roman"/>
        </w:rPr>
        <w:t>mM</w:t>
      </w:r>
      <w:proofErr w:type="spellEnd"/>
      <w:r w:rsidRPr="006F291E">
        <w:rPr>
          <w:rFonts w:ascii="Times New Roman" w:hAnsi="Times New Roman" w:cs="Times New Roman"/>
        </w:rPr>
        <w:t xml:space="preserve"> Potassium acetate</w:t>
      </w:r>
      <w:r w:rsidR="00A0335B" w:rsidRPr="006F291E">
        <w:rPr>
          <w:rFonts w:ascii="Times New Roman" w:hAnsi="Times New Roman" w:cs="Times New Roman"/>
        </w:rPr>
        <w:t xml:space="preserve">, 0.1% Triton X100, 10 µg/ml </w:t>
      </w:r>
      <w:proofErr w:type="spellStart"/>
      <w:r w:rsidR="00A0335B" w:rsidRPr="006F291E">
        <w:rPr>
          <w:rFonts w:ascii="Times New Roman" w:hAnsi="Times New Roman" w:cs="Times New Roman"/>
        </w:rPr>
        <w:t>DNase</w:t>
      </w:r>
      <w:proofErr w:type="spellEnd"/>
      <w:r w:rsidR="00A0335B" w:rsidRPr="006F291E">
        <w:rPr>
          <w:rFonts w:ascii="Times New Roman" w:hAnsi="Times New Roman" w:cs="Times New Roman"/>
        </w:rPr>
        <w:t xml:space="preserve">, 10 µg/ml </w:t>
      </w:r>
      <w:proofErr w:type="spellStart"/>
      <w:r w:rsidR="00A0335B" w:rsidRPr="006F291E">
        <w:rPr>
          <w:rFonts w:ascii="Times New Roman" w:hAnsi="Times New Roman" w:cs="Times New Roman"/>
        </w:rPr>
        <w:t>RNa</w:t>
      </w:r>
      <w:r w:rsidRPr="006F291E">
        <w:rPr>
          <w:rFonts w:ascii="Times New Roman" w:hAnsi="Times New Roman" w:cs="Times New Roman"/>
        </w:rPr>
        <w:t>se</w:t>
      </w:r>
      <w:proofErr w:type="spellEnd"/>
      <w:r w:rsidRPr="006F291E">
        <w:rPr>
          <w:rFonts w:ascii="Times New Roman" w:hAnsi="Times New Roman" w:cs="Times New Roman"/>
        </w:rPr>
        <w:t xml:space="preserve">, Protease inhibitor cocktail, pH 7.5) and the proteins were purified by loading them onto a Ni-column. </w:t>
      </w:r>
      <w:r w:rsidR="00DD60C4" w:rsidRPr="006F291E">
        <w:rPr>
          <w:rFonts w:ascii="Times New Roman" w:hAnsi="Times New Roman" w:cs="Times New Roman"/>
        </w:rPr>
        <w:t xml:space="preserve">20 </w:t>
      </w:r>
      <w:proofErr w:type="spellStart"/>
      <w:r w:rsidR="00DD60C4" w:rsidRPr="006F291E">
        <w:rPr>
          <w:rFonts w:ascii="Times New Roman" w:hAnsi="Times New Roman" w:cs="Times New Roman"/>
        </w:rPr>
        <w:t>μg</w:t>
      </w:r>
      <w:proofErr w:type="spellEnd"/>
      <w:r w:rsidR="00DD60C4" w:rsidRPr="006F291E">
        <w:rPr>
          <w:rFonts w:ascii="Times New Roman" w:hAnsi="Times New Roman" w:cs="Times New Roman"/>
        </w:rPr>
        <w:t xml:space="preserve"> of protein was pre-treated with varying concentrations of hydrogen peroxide or DTT for 60 minutes prior to loading the protein onto a 15% native </w:t>
      </w:r>
      <w:r w:rsidR="00A0335B" w:rsidRPr="006F291E">
        <w:rPr>
          <w:rFonts w:ascii="Times New Roman" w:hAnsi="Times New Roman" w:cs="Times New Roman"/>
        </w:rPr>
        <w:t xml:space="preserve">acrylamide </w:t>
      </w:r>
      <w:r w:rsidR="00DD60C4" w:rsidRPr="006F291E">
        <w:rPr>
          <w:rFonts w:ascii="Times New Roman" w:hAnsi="Times New Roman" w:cs="Times New Roman"/>
        </w:rPr>
        <w:t xml:space="preserve">gel. The native gel was analyzed by </w:t>
      </w:r>
      <w:proofErr w:type="spellStart"/>
      <w:r w:rsidR="00DD60C4" w:rsidRPr="006F291E">
        <w:rPr>
          <w:rFonts w:ascii="Times New Roman" w:hAnsi="Times New Roman" w:cs="Times New Roman"/>
        </w:rPr>
        <w:t>Coomassie</w:t>
      </w:r>
      <w:proofErr w:type="spellEnd"/>
      <w:r w:rsidR="00DD60C4" w:rsidRPr="006F291E">
        <w:rPr>
          <w:rFonts w:ascii="Times New Roman" w:hAnsi="Times New Roman" w:cs="Times New Roman"/>
        </w:rPr>
        <w:t xml:space="preserve"> Blue staining. </w:t>
      </w:r>
    </w:p>
    <w:p w14:paraId="14BCA856" w14:textId="77777777" w:rsidR="005A1DED" w:rsidRPr="006F291E" w:rsidRDefault="005A1DED" w:rsidP="005A1DED">
      <w:pPr>
        <w:pStyle w:val="NoSpacing"/>
        <w:spacing w:line="480" w:lineRule="auto"/>
        <w:jc w:val="both"/>
        <w:rPr>
          <w:rFonts w:ascii="Times New Roman" w:hAnsi="Times New Roman" w:cs="Times New Roman"/>
          <w:b/>
        </w:rPr>
      </w:pPr>
    </w:p>
    <w:p w14:paraId="2492B054" w14:textId="0A0C37A7" w:rsidR="005A1DED" w:rsidRPr="006F291E" w:rsidRDefault="005A1DED" w:rsidP="005A1DED">
      <w:pPr>
        <w:pStyle w:val="NoSpacing"/>
        <w:spacing w:line="480" w:lineRule="auto"/>
        <w:jc w:val="both"/>
        <w:rPr>
          <w:rFonts w:ascii="Times New Roman" w:hAnsi="Times New Roman" w:cs="Times New Roman"/>
          <w:b/>
        </w:rPr>
      </w:pPr>
      <w:r w:rsidRPr="006F291E">
        <w:rPr>
          <w:rFonts w:ascii="Times New Roman" w:hAnsi="Times New Roman" w:cs="Times New Roman"/>
          <w:b/>
        </w:rPr>
        <w:t>Western blot</w:t>
      </w:r>
    </w:p>
    <w:p w14:paraId="2A834C20" w14:textId="1C159667" w:rsidR="005A1DED" w:rsidRPr="006F291E" w:rsidRDefault="00DD60C4" w:rsidP="005A1DE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6F291E">
        <w:rPr>
          <w:rFonts w:ascii="Times New Roman" w:hAnsi="Times New Roman" w:cs="Times New Roman"/>
        </w:rPr>
        <w:t xml:space="preserve">WT, </w:t>
      </w:r>
      <w:proofErr w:type="spellStart"/>
      <w:r w:rsidRPr="006F291E">
        <w:rPr>
          <w:rFonts w:ascii="Times New Roman" w:hAnsi="Times New Roman" w:cs="Times New Roman"/>
          <w:i/>
        </w:rPr>
        <w:t>ompA</w:t>
      </w:r>
      <w:proofErr w:type="spellEnd"/>
      <w:r w:rsidRPr="006F291E">
        <w:rPr>
          <w:rFonts w:ascii="Times New Roman" w:hAnsi="Times New Roman" w:cs="Times New Roman"/>
        </w:rPr>
        <w:t xml:space="preserve">, </w:t>
      </w:r>
      <w:r w:rsidRPr="006F291E">
        <w:rPr>
          <w:rFonts w:ascii="Times New Roman" w:hAnsi="Times New Roman" w:cs="Times New Roman"/>
          <w:i/>
        </w:rPr>
        <w:t>ompA</w:t>
      </w:r>
      <w:r w:rsidRPr="006F291E">
        <w:rPr>
          <w:rFonts w:ascii="Times New Roman" w:hAnsi="Times New Roman" w:cs="Times New Roman"/>
          <w:i/>
          <w:vertAlign w:val="superscript"/>
        </w:rPr>
        <w:t>198-350</w:t>
      </w:r>
      <w:r w:rsidRPr="006F291E">
        <w:rPr>
          <w:rFonts w:ascii="Times New Roman" w:hAnsi="Times New Roman" w:cs="Times New Roman"/>
          <w:i/>
        </w:rPr>
        <w:t>, ompA</w:t>
      </w:r>
      <w:r w:rsidRPr="006F291E">
        <w:rPr>
          <w:rFonts w:ascii="Times New Roman" w:hAnsi="Times New Roman" w:cs="Times New Roman"/>
          <w:i/>
          <w:vertAlign w:val="superscript"/>
        </w:rPr>
        <w:t>C327S</w:t>
      </w:r>
      <w:r w:rsidRPr="006F291E">
        <w:rPr>
          <w:rFonts w:ascii="Times New Roman" w:hAnsi="Times New Roman" w:cs="Times New Roman"/>
          <w:i/>
        </w:rPr>
        <w:t xml:space="preserve">, </w:t>
      </w:r>
      <w:proofErr w:type="spellStart"/>
      <w:proofErr w:type="gramStart"/>
      <w:r w:rsidRPr="006F291E">
        <w:rPr>
          <w:rFonts w:ascii="Times New Roman" w:hAnsi="Times New Roman" w:cs="Times New Roman"/>
          <w:i/>
        </w:rPr>
        <w:t>ompC</w:t>
      </w:r>
      <w:proofErr w:type="spellEnd"/>
      <w:proofErr w:type="gramEnd"/>
      <w:r w:rsidRPr="006F291E">
        <w:rPr>
          <w:rFonts w:ascii="Times New Roman" w:hAnsi="Times New Roman" w:cs="Times New Roman"/>
          <w:i/>
        </w:rPr>
        <w:t xml:space="preserve">, </w:t>
      </w:r>
      <w:proofErr w:type="spellStart"/>
      <w:r w:rsidRPr="006F291E">
        <w:rPr>
          <w:rFonts w:ascii="Times New Roman" w:hAnsi="Times New Roman" w:cs="Times New Roman"/>
          <w:i/>
        </w:rPr>
        <w:t>hslT</w:t>
      </w:r>
      <w:proofErr w:type="spellEnd"/>
      <w:r w:rsidRPr="006F291E">
        <w:rPr>
          <w:rFonts w:ascii="Times New Roman" w:hAnsi="Times New Roman" w:cs="Times New Roman"/>
          <w:i/>
        </w:rPr>
        <w:t xml:space="preserve"> </w:t>
      </w:r>
      <w:r w:rsidRPr="006F291E">
        <w:rPr>
          <w:rFonts w:ascii="Times New Roman" w:hAnsi="Times New Roman" w:cs="Times New Roman"/>
        </w:rPr>
        <w:t xml:space="preserve">and </w:t>
      </w:r>
      <w:proofErr w:type="spellStart"/>
      <w:r w:rsidRPr="006F291E">
        <w:rPr>
          <w:rFonts w:ascii="Times New Roman" w:hAnsi="Times New Roman" w:cs="Times New Roman"/>
          <w:i/>
        </w:rPr>
        <w:t>ompChslT</w:t>
      </w:r>
      <w:proofErr w:type="spellEnd"/>
      <w:r w:rsidRPr="006F291E">
        <w:rPr>
          <w:rFonts w:ascii="Times New Roman" w:hAnsi="Times New Roman" w:cs="Times New Roman"/>
        </w:rPr>
        <w:t xml:space="preserve"> bacteria were grown for 5 hours. From each culture a similar amount of total protein was loaded onto a SDS-</w:t>
      </w:r>
      <w:r w:rsidR="00A0335B" w:rsidRPr="006F291E">
        <w:rPr>
          <w:rFonts w:ascii="Times New Roman" w:hAnsi="Times New Roman" w:cs="Times New Roman"/>
        </w:rPr>
        <w:t>PAGE</w:t>
      </w:r>
      <w:r w:rsidRPr="006F291E">
        <w:rPr>
          <w:rFonts w:ascii="Times New Roman" w:hAnsi="Times New Roman" w:cs="Times New Roman"/>
        </w:rPr>
        <w:t xml:space="preserve"> gel. After running the SDS-</w:t>
      </w:r>
      <w:r w:rsidR="00A0335B" w:rsidRPr="006F291E">
        <w:rPr>
          <w:rFonts w:ascii="Times New Roman" w:hAnsi="Times New Roman" w:cs="Times New Roman"/>
        </w:rPr>
        <w:t>PAGE</w:t>
      </w:r>
      <w:r w:rsidRPr="006F291E">
        <w:rPr>
          <w:rFonts w:ascii="Times New Roman" w:hAnsi="Times New Roman" w:cs="Times New Roman"/>
        </w:rPr>
        <w:t xml:space="preserve"> gel, the proteins were transferred to a </w:t>
      </w:r>
      <w:r w:rsidR="00A0335B" w:rsidRPr="006F291E">
        <w:rPr>
          <w:rFonts w:ascii="Times New Roman" w:hAnsi="Times New Roman" w:cs="Times New Roman"/>
        </w:rPr>
        <w:t>nitrocellulose</w:t>
      </w:r>
      <w:r w:rsidRPr="006F291E">
        <w:rPr>
          <w:rFonts w:ascii="Times New Roman" w:hAnsi="Times New Roman" w:cs="Times New Roman"/>
        </w:rPr>
        <w:t xml:space="preserve"> membrane and the level of </w:t>
      </w:r>
      <w:proofErr w:type="spellStart"/>
      <w:r w:rsidRPr="006F291E">
        <w:rPr>
          <w:rFonts w:ascii="Times New Roman" w:hAnsi="Times New Roman" w:cs="Times New Roman"/>
        </w:rPr>
        <w:t>OmpA</w:t>
      </w:r>
      <w:proofErr w:type="spellEnd"/>
      <w:r w:rsidRPr="006F291E">
        <w:rPr>
          <w:rFonts w:ascii="Times New Roman" w:hAnsi="Times New Roman" w:cs="Times New Roman"/>
        </w:rPr>
        <w:t xml:space="preserve"> expre</w:t>
      </w:r>
      <w:r w:rsidR="008E73DE" w:rsidRPr="006F291E">
        <w:rPr>
          <w:rFonts w:ascii="Times New Roman" w:hAnsi="Times New Roman" w:cs="Times New Roman"/>
        </w:rPr>
        <w:t>ssion was analyzed by using a rabbit anti-</w:t>
      </w:r>
      <w:proofErr w:type="spellStart"/>
      <w:r w:rsidR="008E73DE" w:rsidRPr="006F291E">
        <w:rPr>
          <w:rFonts w:ascii="Times New Roman" w:hAnsi="Times New Roman" w:cs="Times New Roman"/>
        </w:rPr>
        <w:t>OmpA</w:t>
      </w:r>
      <w:proofErr w:type="spellEnd"/>
      <w:r w:rsidR="008E73DE" w:rsidRPr="006F291E">
        <w:rPr>
          <w:rFonts w:ascii="Times New Roman" w:hAnsi="Times New Roman" w:cs="Times New Roman"/>
        </w:rPr>
        <w:t xml:space="preserve"> polyclonal antibody (</w:t>
      </w:r>
      <w:proofErr w:type="spellStart"/>
      <w:r w:rsidR="008E73DE" w:rsidRPr="00A6735E">
        <w:rPr>
          <w:rFonts w:ascii="Times New Roman" w:hAnsi="Times New Roman" w:cs="Times New Roman"/>
        </w:rPr>
        <w:t>MyBiosource</w:t>
      </w:r>
      <w:proofErr w:type="spellEnd"/>
      <w:r w:rsidR="0045257C" w:rsidRPr="00A6735E">
        <w:rPr>
          <w:rFonts w:ascii="Times New Roman" w:hAnsi="Times New Roman" w:cs="Times New Roman"/>
        </w:rPr>
        <w:t>,</w:t>
      </w:r>
      <w:r w:rsidR="00A6735E">
        <w:rPr>
          <w:rFonts w:ascii="Times New Roman" w:hAnsi="Times New Roman" w:cs="Times New Roman"/>
        </w:rPr>
        <w:t xml:space="preserve"> #MBS1488520). </w:t>
      </w:r>
      <w:r w:rsidR="008E73DE" w:rsidRPr="00A6735E">
        <w:rPr>
          <w:rFonts w:ascii="Times New Roman" w:hAnsi="Times New Roman" w:cs="Times New Roman"/>
        </w:rPr>
        <w:t>A loading</w:t>
      </w:r>
      <w:r w:rsidR="008E73DE" w:rsidRPr="006F291E">
        <w:rPr>
          <w:rFonts w:ascii="Times New Roman" w:hAnsi="Times New Roman" w:cs="Times New Roman"/>
        </w:rPr>
        <w:t xml:space="preserve"> control was </w:t>
      </w:r>
      <w:r w:rsidR="000C12A2" w:rsidRPr="006F291E">
        <w:rPr>
          <w:rFonts w:ascii="Times New Roman" w:hAnsi="Times New Roman" w:cs="Times New Roman"/>
        </w:rPr>
        <w:t xml:space="preserve">included </w:t>
      </w:r>
      <w:r w:rsidR="008E73DE" w:rsidRPr="006F291E">
        <w:rPr>
          <w:rFonts w:ascii="Times New Roman" w:hAnsi="Times New Roman" w:cs="Times New Roman"/>
        </w:rPr>
        <w:t>by using a</w:t>
      </w:r>
      <w:r w:rsidR="00A0335B" w:rsidRPr="006F291E">
        <w:rPr>
          <w:rFonts w:ascii="Times New Roman" w:hAnsi="Times New Roman" w:cs="Times New Roman"/>
        </w:rPr>
        <w:t xml:space="preserve"> mouse</w:t>
      </w:r>
      <w:r w:rsidR="008E73DE" w:rsidRPr="006F291E">
        <w:rPr>
          <w:rFonts w:ascii="Times New Roman" w:hAnsi="Times New Roman" w:cs="Times New Roman"/>
        </w:rPr>
        <w:t xml:space="preserve"> anti-</w:t>
      </w:r>
      <w:proofErr w:type="spellStart"/>
      <w:r w:rsidR="008E73DE" w:rsidRPr="006F291E">
        <w:rPr>
          <w:rFonts w:ascii="Times New Roman" w:hAnsi="Times New Roman" w:cs="Times New Roman"/>
        </w:rPr>
        <w:t>DnaK</w:t>
      </w:r>
      <w:proofErr w:type="spellEnd"/>
      <w:r w:rsidR="008E73DE" w:rsidRPr="006F291E">
        <w:rPr>
          <w:rFonts w:ascii="Times New Roman" w:hAnsi="Times New Roman" w:cs="Times New Roman"/>
        </w:rPr>
        <w:t xml:space="preserve"> antibody. </w:t>
      </w:r>
    </w:p>
    <w:p w14:paraId="6D552481" w14:textId="77777777" w:rsidR="005A1DED" w:rsidRPr="006F291E" w:rsidRDefault="005A1DED" w:rsidP="005A1DE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CDEF248" w14:textId="7EE8D66D" w:rsidR="005A1DED" w:rsidRPr="006F291E" w:rsidRDefault="00A0335B" w:rsidP="005A1DED">
      <w:pPr>
        <w:pStyle w:val="NoSpacing"/>
        <w:spacing w:line="480" w:lineRule="auto"/>
        <w:jc w:val="both"/>
        <w:rPr>
          <w:rFonts w:ascii="Times New Roman" w:hAnsi="Times New Roman" w:cs="Times New Roman"/>
          <w:b/>
        </w:rPr>
      </w:pPr>
      <w:r w:rsidRPr="006F291E">
        <w:rPr>
          <w:rFonts w:ascii="Times New Roman" w:eastAsiaTheme="minorEastAsia" w:hAnsi="Times New Roman" w:cs="Times New Roman"/>
          <w:b/>
        </w:rPr>
        <w:t>Stable Isotope Labeling by Amino Acids (SILAC)</w:t>
      </w:r>
      <w:r w:rsidR="005A1DED" w:rsidRPr="006F291E">
        <w:rPr>
          <w:rFonts w:ascii="Times New Roman" w:hAnsi="Times New Roman" w:cs="Times New Roman"/>
          <w:b/>
        </w:rPr>
        <w:t xml:space="preserve"> proteomics </w:t>
      </w:r>
    </w:p>
    <w:p w14:paraId="4001B662" w14:textId="7A5E2A87" w:rsidR="005A1DED" w:rsidRPr="006F291E" w:rsidRDefault="005A1DED" w:rsidP="005A1DED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6F291E">
        <w:rPr>
          <w:rFonts w:ascii="Times New Roman" w:hAnsi="Times New Roman" w:cs="Times New Roman"/>
        </w:rPr>
        <w:t xml:space="preserve">A </w:t>
      </w:r>
      <w:r w:rsidR="00A0335B" w:rsidRPr="006F291E">
        <w:rPr>
          <w:rFonts w:ascii="Times New Roman" w:hAnsi="Times New Roman" w:cs="Times New Roman"/>
          <w:i/>
        </w:rPr>
        <w:t>Salmonella</w:t>
      </w:r>
      <w:proofErr w:type="gramEnd"/>
      <w:r w:rsidR="00A0335B" w:rsidRPr="006F291E">
        <w:rPr>
          <w:rFonts w:ascii="Times New Roman" w:hAnsi="Times New Roman" w:cs="Times New Roman"/>
        </w:rPr>
        <w:t xml:space="preserve"> </w:t>
      </w:r>
      <w:r w:rsidRPr="006F291E">
        <w:rPr>
          <w:rFonts w:ascii="Times New Roman" w:hAnsi="Times New Roman" w:cs="Times New Roman"/>
        </w:rPr>
        <w:t xml:space="preserve">strain carrying deletions in </w:t>
      </w:r>
      <w:proofErr w:type="spellStart"/>
      <w:r w:rsidRPr="006F291E">
        <w:rPr>
          <w:rFonts w:ascii="Times New Roman" w:hAnsi="Times New Roman" w:cs="Times New Roman"/>
          <w:i/>
          <w:iCs/>
        </w:rPr>
        <w:t>lysA</w:t>
      </w:r>
      <w:proofErr w:type="spellEnd"/>
      <w:r w:rsidRPr="006F291E">
        <w:rPr>
          <w:rFonts w:ascii="Times New Roman" w:hAnsi="Times New Roman" w:cs="Times New Roman"/>
          <w:i/>
          <w:iCs/>
        </w:rPr>
        <w:t xml:space="preserve"> </w:t>
      </w:r>
      <w:r w:rsidRPr="006F291E">
        <w:rPr>
          <w:rFonts w:ascii="Times New Roman" w:hAnsi="Times New Roman" w:cs="Times New Roman"/>
        </w:rPr>
        <w:t xml:space="preserve">and </w:t>
      </w:r>
      <w:proofErr w:type="spellStart"/>
      <w:r w:rsidRPr="006F291E">
        <w:rPr>
          <w:rFonts w:ascii="Times New Roman" w:hAnsi="Times New Roman" w:cs="Times New Roman"/>
          <w:i/>
          <w:iCs/>
        </w:rPr>
        <w:t>argH</w:t>
      </w:r>
      <w:proofErr w:type="spellEnd"/>
      <w:r w:rsidRPr="006F291E">
        <w:rPr>
          <w:rFonts w:ascii="Times New Roman" w:hAnsi="Times New Roman" w:cs="Times New Roman"/>
          <w:i/>
          <w:iCs/>
        </w:rPr>
        <w:t xml:space="preserve"> </w:t>
      </w:r>
      <w:r w:rsidRPr="006F291E">
        <w:rPr>
          <w:rFonts w:ascii="Times New Roman" w:hAnsi="Times New Roman" w:cs="Times New Roman"/>
        </w:rPr>
        <w:t xml:space="preserve">was grown in LPM. In this growth media, </w:t>
      </w:r>
      <w:proofErr w:type="spellStart"/>
      <w:r w:rsidRPr="006F291E">
        <w:rPr>
          <w:rFonts w:ascii="Times New Roman" w:hAnsi="Times New Roman" w:cs="Times New Roman"/>
        </w:rPr>
        <w:t>casamino</w:t>
      </w:r>
      <w:proofErr w:type="spellEnd"/>
      <w:r w:rsidRPr="006F291E">
        <w:rPr>
          <w:rFonts w:ascii="Times New Roman" w:hAnsi="Times New Roman" w:cs="Times New Roman"/>
        </w:rPr>
        <w:t xml:space="preserve"> acids were replaced by addition of individual amino acids at the following concentrations: </w:t>
      </w:r>
      <w:proofErr w:type="spellStart"/>
      <w:r w:rsidRPr="006F291E">
        <w:rPr>
          <w:rFonts w:ascii="Times New Roman" w:hAnsi="Times New Roman" w:cs="Times New Roman"/>
        </w:rPr>
        <w:t>Ala</w:t>
      </w:r>
      <w:proofErr w:type="spellEnd"/>
      <w:r w:rsidRPr="006F291E">
        <w:rPr>
          <w:rFonts w:ascii="Times New Roman" w:hAnsi="Times New Roman" w:cs="Times New Roman"/>
        </w:rPr>
        <w:t xml:space="preserve">, 2.8%; Asp, 6.3%; </w:t>
      </w:r>
      <w:proofErr w:type="spellStart"/>
      <w:r w:rsidRPr="006F291E">
        <w:rPr>
          <w:rFonts w:ascii="Times New Roman" w:hAnsi="Times New Roman" w:cs="Times New Roman"/>
        </w:rPr>
        <w:t>Cys</w:t>
      </w:r>
      <w:proofErr w:type="spellEnd"/>
      <w:r w:rsidRPr="006F291E">
        <w:rPr>
          <w:rFonts w:ascii="Times New Roman" w:hAnsi="Times New Roman" w:cs="Times New Roman"/>
        </w:rPr>
        <w:t xml:space="preserve">, 0.3%; </w:t>
      </w:r>
      <w:proofErr w:type="spellStart"/>
      <w:r w:rsidRPr="006F291E">
        <w:rPr>
          <w:rFonts w:ascii="Times New Roman" w:hAnsi="Times New Roman" w:cs="Times New Roman"/>
        </w:rPr>
        <w:t>Glu</w:t>
      </w:r>
      <w:proofErr w:type="spellEnd"/>
      <w:r w:rsidRPr="006F291E">
        <w:rPr>
          <w:rFonts w:ascii="Times New Roman" w:hAnsi="Times New Roman" w:cs="Times New Roman"/>
        </w:rPr>
        <w:t xml:space="preserve">, 21.1%; </w:t>
      </w:r>
      <w:proofErr w:type="spellStart"/>
      <w:r w:rsidRPr="006F291E">
        <w:rPr>
          <w:rFonts w:ascii="Times New Roman" w:hAnsi="Times New Roman" w:cs="Times New Roman"/>
        </w:rPr>
        <w:t>Gly</w:t>
      </w:r>
      <w:proofErr w:type="spellEnd"/>
      <w:r w:rsidRPr="006F291E">
        <w:rPr>
          <w:rFonts w:ascii="Times New Roman" w:hAnsi="Times New Roman" w:cs="Times New Roman"/>
        </w:rPr>
        <w:t xml:space="preserve">, 2.2%; His, 2.7%; Ile, 5.6%; </w:t>
      </w:r>
      <w:proofErr w:type="spellStart"/>
      <w:r w:rsidRPr="006F291E">
        <w:rPr>
          <w:rFonts w:ascii="Times New Roman" w:hAnsi="Times New Roman" w:cs="Times New Roman"/>
        </w:rPr>
        <w:t>Leu</w:t>
      </w:r>
      <w:proofErr w:type="spellEnd"/>
      <w:r w:rsidRPr="006F291E">
        <w:rPr>
          <w:rFonts w:ascii="Times New Roman" w:hAnsi="Times New Roman" w:cs="Times New Roman"/>
        </w:rPr>
        <w:t xml:space="preserve">, 8.4%; Met, 2.7%; </w:t>
      </w:r>
      <w:proofErr w:type="spellStart"/>
      <w:r w:rsidRPr="006F291E">
        <w:rPr>
          <w:rFonts w:ascii="Times New Roman" w:hAnsi="Times New Roman" w:cs="Times New Roman"/>
        </w:rPr>
        <w:t>Phe</w:t>
      </w:r>
      <w:proofErr w:type="spellEnd"/>
      <w:r w:rsidRPr="006F291E">
        <w:rPr>
          <w:rFonts w:ascii="Times New Roman" w:hAnsi="Times New Roman" w:cs="Times New Roman"/>
        </w:rPr>
        <w:t xml:space="preserve">, 4.6%; Pro, 9.9%; </w:t>
      </w:r>
      <w:proofErr w:type="spellStart"/>
      <w:r w:rsidRPr="006F291E">
        <w:rPr>
          <w:rFonts w:ascii="Times New Roman" w:hAnsi="Times New Roman" w:cs="Times New Roman"/>
        </w:rPr>
        <w:t>Ser</w:t>
      </w:r>
      <w:proofErr w:type="spellEnd"/>
      <w:r w:rsidRPr="006F291E">
        <w:rPr>
          <w:rFonts w:ascii="Times New Roman" w:hAnsi="Times New Roman" w:cs="Times New Roman"/>
        </w:rPr>
        <w:t xml:space="preserve">, 5.6%; </w:t>
      </w:r>
      <w:proofErr w:type="spellStart"/>
      <w:r w:rsidRPr="006F291E">
        <w:rPr>
          <w:rFonts w:ascii="Times New Roman" w:hAnsi="Times New Roman" w:cs="Times New Roman"/>
        </w:rPr>
        <w:t>Thr</w:t>
      </w:r>
      <w:proofErr w:type="spellEnd"/>
      <w:r w:rsidRPr="006F291E">
        <w:rPr>
          <w:rFonts w:ascii="Times New Roman" w:hAnsi="Times New Roman" w:cs="Times New Roman"/>
        </w:rPr>
        <w:t xml:space="preserve">, 4.2%; </w:t>
      </w:r>
      <w:proofErr w:type="spellStart"/>
      <w:r w:rsidRPr="006F291E">
        <w:rPr>
          <w:rFonts w:ascii="Times New Roman" w:hAnsi="Times New Roman" w:cs="Times New Roman"/>
        </w:rPr>
        <w:t>Trp</w:t>
      </w:r>
      <w:proofErr w:type="spellEnd"/>
      <w:r w:rsidRPr="006F291E">
        <w:rPr>
          <w:rFonts w:ascii="Times New Roman" w:hAnsi="Times New Roman" w:cs="Times New Roman"/>
        </w:rPr>
        <w:t xml:space="preserve">, 1.1%; Tyr, 6.1%; Val, 5.0%; </w:t>
      </w:r>
      <w:proofErr w:type="spellStart"/>
      <w:r w:rsidRPr="006F291E">
        <w:rPr>
          <w:rFonts w:ascii="Times New Roman" w:hAnsi="Times New Roman" w:cs="Times New Roman"/>
        </w:rPr>
        <w:t>Arg</w:t>
      </w:r>
      <w:proofErr w:type="spellEnd"/>
      <w:r w:rsidRPr="006F291E">
        <w:rPr>
          <w:rFonts w:ascii="Times New Roman" w:hAnsi="Times New Roman" w:cs="Times New Roman"/>
        </w:rPr>
        <w:t xml:space="preserve">, 3.6%; and Lys, 7.5%). In order to label bacterial proteins with heavy amino acids, the Lys and </w:t>
      </w:r>
      <w:proofErr w:type="spellStart"/>
      <w:r w:rsidRPr="006F291E">
        <w:rPr>
          <w:rFonts w:ascii="Times New Roman" w:hAnsi="Times New Roman" w:cs="Times New Roman"/>
        </w:rPr>
        <w:t>Arg</w:t>
      </w:r>
      <w:proofErr w:type="spellEnd"/>
      <w:r w:rsidRPr="006F291E">
        <w:rPr>
          <w:rFonts w:ascii="Times New Roman" w:hAnsi="Times New Roman" w:cs="Times New Roman"/>
        </w:rPr>
        <w:t xml:space="preserve"> residues were replaced by </w:t>
      </w:r>
      <w:r w:rsidRPr="006F291E">
        <w:rPr>
          <w:rFonts w:ascii="Times New Roman" w:hAnsi="Times New Roman" w:cs="Times New Roman"/>
        </w:rPr>
        <w:lastRenderedPageBreak/>
        <w:t>[4</w:t>
      </w:r>
      <w:proofErr w:type="gramStart"/>
      <w:r w:rsidRPr="006F291E">
        <w:rPr>
          <w:rFonts w:ascii="Times New Roman" w:hAnsi="Times New Roman" w:cs="Times New Roman"/>
        </w:rPr>
        <w:t>,4,5,5</w:t>
      </w:r>
      <w:proofErr w:type="gramEnd"/>
      <w:r w:rsidRPr="006F291E">
        <w:rPr>
          <w:rFonts w:ascii="Times New Roman" w:hAnsi="Times New Roman" w:cs="Times New Roman"/>
        </w:rPr>
        <w:t xml:space="preserve">-D4]lysine and [U-13C6]arginine instead of natural abundance, </w:t>
      </w:r>
      <w:proofErr w:type="spellStart"/>
      <w:r w:rsidRPr="006F291E">
        <w:rPr>
          <w:rFonts w:ascii="Times New Roman" w:hAnsi="Times New Roman" w:cs="Times New Roman"/>
        </w:rPr>
        <w:t>isotopically</w:t>
      </w:r>
      <w:proofErr w:type="spellEnd"/>
      <w:r w:rsidRPr="006F291E">
        <w:rPr>
          <w:rFonts w:ascii="Times New Roman" w:hAnsi="Times New Roman" w:cs="Times New Roman"/>
        </w:rPr>
        <w:t xml:space="preserve"> labeled arginine and lysine. </w:t>
      </w:r>
    </w:p>
    <w:p w14:paraId="1CBE9BC1" w14:textId="16052105" w:rsidR="005A1DED" w:rsidRPr="006F291E" w:rsidRDefault="00A0335B" w:rsidP="005A1DED">
      <w:pPr>
        <w:pStyle w:val="NoSpacing"/>
        <w:spacing w:line="480" w:lineRule="auto"/>
        <w:jc w:val="both"/>
        <w:rPr>
          <w:rFonts w:ascii="Times New Roman" w:hAnsi="Times New Roman" w:cs="Times New Roman"/>
          <w:b/>
        </w:rPr>
      </w:pPr>
      <w:r w:rsidRPr="006F291E">
        <w:rPr>
          <w:rFonts w:ascii="Times New Roman" w:hAnsi="Times New Roman" w:cs="Times New Roman"/>
          <w:b/>
          <w:iCs/>
        </w:rPr>
        <w:t>I</w:t>
      </w:r>
      <w:r w:rsidR="005A1DED" w:rsidRPr="006F291E">
        <w:rPr>
          <w:rFonts w:ascii="Times New Roman" w:hAnsi="Times New Roman" w:cs="Times New Roman"/>
          <w:b/>
          <w:iCs/>
        </w:rPr>
        <w:t xml:space="preserve">dentifying proteins with reversible disulfide bonds </w:t>
      </w:r>
    </w:p>
    <w:p w14:paraId="2458E92D" w14:textId="78A5DFFC" w:rsidR="005A1DED" w:rsidRPr="005A1DED" w:rsidRDefault="005A1DED" w:rsidP="005A1DED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 w:rsidRPr="006F291E">
        <w:rPr>
          <w:rFonts w:ascii="Times New Roman" w:hAnsi="Times New Roman" w:cs="Times New Roman"/>
        </w:rPr>
        <w:t xml:space="preserve">Light and heavy labelled cultures were grown for 5 hours at 37°C. 5 ml of the heavy labelled culture was then subjected to a challenge with either 2 x 5 </w:t>
      </w:r>
      <w:proofErr w:type="spellStart"/>
      <w:r w:rsidRPr="006F291E">
        <w:rPr>
          <w:rFonts w:ascii="Times New Roman" w:hAnsi="Times New Roman" w:cs="Times New Roman"/>
        </w:rPr>
        <w:t>mM</w:t>
      </w:r>
      <w:proofErr w:type="spellEnd"/>
      <w:r w:rsidRPr="006F291E">
        <w:rPr>
          <w:rFonts w:ascii="Times New Roman" w:hAnsi="Times New Roman" w:cs="Times New Roman"/>
        </w:rPr>
        <w:t xml:space="preserve"> H</w:t>
      </w:r>
      <w:r w:rsidRPr="006F291E">
        <w:rPr>
          <w:rFonts w:ascii="Times New Roman" w:hAnsi="Times New Roman" w:cs="Times New Roman"/>
          <w:vertAlign w:val="subscript"/>
        </w:rPr>
        <w:t>2</w:t>
      </w:r>
      <w:r w:rsidRPr="006F291E">
        <w:rPr>
          <w:rFonts w:ascii="Times New Roman" w:hAnsi="Times New Roman" w:cs="Times New Roman"/>
        </w:rPr>
        <w:t>O</w:t>
      </w:r>
      <w:r w:rsidRPr="006F291E">
        <w:rPr>
          <w:rFonts w:ascii="Times New Roman" w:hAnsi="Times New Roman" w:cs="Times New Roman"/>
          <w:vertAlign w:val="subscript"/>
        </w:rPr>
        <w:t>2</w:t>
      </w:r>
      <w:r w:rsidRPr="006F291E">
        <w:rPr>
          <w:rFonts w:ascii="Times New Roman" w:hAnsi="Times New Roman" w:cs="Times New Roman"/>
        </w:rPr>
        <w:t xml:space="preserve"> (separated by a 10 minute interval) or a challenge with 5mg/ml of </w:t>
      </w:r>
      <w:proofErr w:type="spellStart"/>
      <w:r w:rsidRPr="006F291E">
        <w:rPr>
          <w:rFonts w:ascii="Times New Roman" w:hAnsi="Times New Roman" w:cs="Times New Roman"/>
        </w:rPr>
        <w:t>SpermineNONOate</w:t>
      </w:r>
      <w:proofErr w:type="spellEnd"/>
      <w:r w:rsidRPr="006F291E">
        <w:rPr>
          <w:rFonts w:ascii="Times New Roman" w:hAnsi="Times New Roman" w:cs="Times New Roman"/>
        </w:rPr>
        <w:t>, whereas 5 ml of the light labelled</w:t>
      </w:r>
      <w:r w:rsidRPr="005A1DED">
        <w:rPr>
          <w:rFonts w:ascii="Times New Roman" w:hAnsi="Times New Roman" w:cs="Times New Roman"/>
        </w:rPr>
        <w:t xml:space="preserve"> bacterial culture was left untouched. After 20 minutes the cultures were spun down, </w:t>
      </w:r>
      <w:proofErr w:type="spellStart"/>
      <w:r w:rsidRPr="005A1DED">
        <w:rPr>
          <w:rFonts w:ascii="Times New Roman" w:hAnsi="Times New Roman" w:cs="Times New Roman"/>
        </w:rPr>
        <w:t>resuspended</w:t>
      </w:r>
      <w:proofErr w:type="spellEnd"/>
      <w:r w:rsidRPr="005A1DED">
        <w:rPr>
          <w:rFonts w:ascii="Times New Roman" w:hAnsi="Times New Roman" w:cs="Times New Roman"/>
        </w:rPr>
        <w:t xml:space="preserve"> in Guanidine/MOPS buffer (6M Guanidine HCL pH7.5, 150mM </w:t>
      </w:r>
      <w:proofErr w:type="spellStart"/>
      <w:r w:rsidRPr="005A1DED">
        <w:rPr>
          <w:rFonts w:ascii="Times New Roman" w:hAnsi="Times New Roman" w:cs="Times New Roman"/>
        </w:rPr>
        <w:t>NaCl</w:t>
      </w:r>
      <w:proofErr w:type="spellEnd"/>
      <w:r w:rsidRPr="005A1DED">
        <w:rPr>
          <w:rFonts w:ascii="Times New Roman" w:hAnsi="Times New Roman" w:cs="Times New Roman"/>
        </w:rPr>
        <w:t xml:space="preserve">, 5mM EDTA, 25mM MOPS) and lysed by sonication. Alkylation of free </w:t>
      </w:r>
      <w:proofErr w:type="spellStart"/>
      <w:r w:rsidRPr="005A1DED">
        <w:rPr>
          <w:rFonts w:ascii="Times New Roman" w:hAnsi="Times New Roman" w:cs="Times New Roman"/>
        </w:rPr>
        <w:t>thiol</w:t>
      </w:r>
      <w:proofErr w:type="spellEnd"/>
      <w:r w:rsidRPr="005A1DED">
        <w:rPr>
          <w:rFonts w:ascii="Times New Roman" w:hAnsi="Times New Roman" w:cs="Times New Roman"/>
        </w:rPr>
        <w:t xml:space="preserve"> groups was done by adding 40mM N-ethyl </w:t>
      </w:r>
      <w:proofErr w:type="spellStart"/>
      <w:r w:rsidRPr="005A1DED">
        <w:rPr>
          <w:rFonts w:ascii="Times New Roman" w:hAnsi="Times New Roman" w:cs="Times New Roman"/>
        </w:rPr>
        <w:t>maleimide</w:t>
      </w:r>
      <w:proofErr w:type="spellEnd"/>
      <w:r w:rsidRPr="005A1DED">
        <w:rPr>
          <w:rFonts w:ascii="Times New Roman" w:hAnsi="Times New Roman" w:cs="Times New Roman"/>
        </w:rPr>
        <w:t xml:space="preserve"> for two hours at room temperature. After this, 4 volumes of ice cold methanol were added and the protein fraction was incubated </w:t>
      </w:r>
      <w:r w:rsidR="000C12A2">
        <w:rPr>
          <w:rFonts w:ascii="Times New Roman" w:hAnsi="Times New Roman" w:cs="Times New Roman"/>
        </w:rPr>
        <w:t>overnight</w:t>
      </w:r>
      <w:r w:rsidR="000C12A2" w:rsidRPr="005A1DED">
        <w:rPr>
          <w:rFonts w:ascii="Times New Roman" w:hAnsi="Times New Roman" w:cs="Times New Roman"/>
        </w:rPr>
        <w:t xml:space="preserve"> </w:t>
      </w:r>
      <w:r w:rsidRPr="005A1DED">
        <w:rPr>
          <w:rFonts w:ascii="Times New Roman" w:hAnsi="Times New Roman" w:cs="Times New Roman"/>
        </w:rPr>
        <w:t>at -20 °C. The next morning</w:t>
      </w:r>
      <w:r w:rsidR="000C12A2">
        <w:rPr>
          <w:rFonts w:ascii="Times New Roman" w:hAnsi="Times New Roman" w:cs="Times New Roman"/>
        </w:rPr>
        <w:t>,</w:t>
      </w:r>
      <w:r w:rsidRPr="005A1DED">
        <w:rPr>
          <w:rFonts w:ascii="Times New Roman" w:hAnsi="Times New Roman" w:cs="Times New Roman"/>
        </w:rPr>
        <w:t xml:space="preserve"> protein fractions were spun down for 45min at 15 000 x g at 4°C, and the protein pellet was washed twice with ice cold methanol. The protein pellets were dissolved in 100 </w:t>
      </w:r>
      <w:proofErr w:type="spellStart"/>
      <w:r w:rsidRPr="005A1DED">
        <w:rPr>
          <w:rFonts w:ascii="Times New Roman" w:hAnsi="Times New Roman" w:cs="Times New Roman"/>
        </w:rPr>
        <w:t>μL</w:t>
      </w:r>
      <w:proofErr w:type="spellEnd"/>
      <w:r w:rsidRPr="005A1DED">
        <w:rPr>
          <w:rFonts w:ascii="Times New Roman" w:hAnsi="Times New Roman" w:cs="Times New Roman"/>
        </w:rPr>
        <w:t xml:space="preserve"> of the Guanidine/MOPS buffer and protein fractions were pooled. 10mM DTT was added at 37 °C for 30 min prior to addition of 0.4mM HPDP-biotin (</w:t>
      </w:r>
      <w:proofErr w:type="spellStart"/>
      <w:r w:rsidRPr="005A1DED">
        <w:rPr>
          <w:rFonts w:ascii="Times New Roman" w:hAnsi="Times New Roman" w:cs="Times New Roman"/>
        </w:rPr>
        <w:t>Proteochem</w:t>
      </w:r>
      <w:proofErr w:type="spellEnd"/>
      <w:r w:rsidRPr="005A1DED">
        <w:rPr>
          <w:rFonts w:ascii="Times New Roman" w:hAnsi="Times New Roman" w:cs="Times New Roman"/>
        </w:rPr>
        <w:t xml:space="preserve">). Samples were mixed and incubated for 2 hours at room temperature. After labelling with HPDP-biotin, </w:t>
      </w:r>
      <w:proofErr w:type="spellStart"/>
      <w:r w:rsidRPr="005A1DED">
        <w:rPr>
          <w:rFonts w:ascii="Times New Roman" w:hAnsi="Times New Roman" w:cs="Times New Roman"/>
        </w:rPr>
        <w:t>LysC</w:t>
      </w:r>
      <w:proofErr w:type="spellEnd"/>
      <w:r w:rsidRPr="005A1DED">
        <w:rPr>
          <w:rFonts w:ascii="Times New Roman" w:hAnsi="Times New Roman" w:cs="Times New Roman"/>
        </w:rPr>
        <w:t xml:space="preserve"> was added and protein fractions were incubated for 3 hours at 37°C followed by a 4x dilution in 50mM ammonium bicarbonate, and then trypsin was added to incubate overnight. After the </w:t>
      </w:r>
      <w:proofErr w:type="spellStart"/>
      <w:r w:rsidRPr="005A1DED">
        <w:rPr>
          <w:rFonts w:ascii="Times New Roman" w:hAnsi="Times New Roman" w:cs="Times New Roman"/>
        </w:rPr>
        <w:t>tryptic</w:t>
      </w:r>
      <w:proofErr w:type="spellEnd"/>
      <w:r w:rsidRPr="005A1DED">
        <w:rPr>
          <w:rFonts w:ascii="Times New Roman" w:hAnsi="Times New Roman" w:cs="Times New Roman"/>
        </w:rPr>
        <w:t xml:space="preserve"> digest was complete we </w:t>
      </w:r>
      <w:r w:rsidR="000C12A2">
        <w:rPr>
          <w:rFonts w:ascii="Times New Roman" w:hAnsi="Times New Roman" w:cs="Times New Roman"/>
        </w:rPr>
        <w:t>removed</w:t>
      </w:r>
      <w:r w:rsidRPr="005A1DED">
        <w:rPr>
          <w:rFonts w:ascii="Times New Roman" w:hAnsi="Times New Roman" w:cs="Times New Roman"/>
        </w:rPr>
        <w:t xml:space="preserve"> excess HPDP-biotin. </w:t>
      </w:r>
      <w:r w:rsidR="000C12A2">
        <w:rPr>
          <w:rFonts w:ascii="Times New Roman" w:hAnsi="Times New Roman" w:cs="Times New Roman"/>
        </w:rPr>
        <w:t>To do</w:t>
      </w:r>
      <w:r w:rsidR="000C12A2" w:rsidRPr="005A1DED">
        <w:rPr>
          <w:rFonts w:ascii="Times New Roman" w:hAnsi="Times New Roman" w:cs="Times New Roman"/>
        </w:rPr>
        <w:t xml:space="preserve"> </w:t>
      </w:r>
      <w:r w:rsidRPr="005A1DED">
        <w:rPr>
          <w:rFonts w:ascii="Times New Roman" w:hAnsi="Times New Roman" w:cs="Times New Roman"/>
        </w:rPr>
        <w:t>this, the HPDP-biotin labeled pe</w:t>
      </w:r>
      <w:r w:rsidR="00D707DE">
        <w:rPr>
          <w:rFonts w:ascii="Times New Roman" w:hAnsi="Times New Roman" w:cs="Times New Roman"/>
        </w:rPr>
        <w:t>ptides were desalted with C18 ST</w:t>
      </w:r>
      <w:r w:rsidRPr="005A1DED">
        <w:rPr>
          <w:rFonts w:ascii="Times New Roman" w:hAnsi="Times New Roman" w:cs="Times New Roman"/>
        </w:rPr>
        <w:t xml:space="preserve">AGE tips and after that we enriched for HPDP-biotin peptides using </w:t>
      </w:r>
      <w:proofErr w:type="spellStart"/>
      <w:r w:rsidRPr="005A1DED">
        <w:rPr>
          <w:rFonts w:ascii="Times New Roman" w:hAnsi="Times New Roman" w:cs="Times New Roman"/>
        </w:rPr>
        <w:t>Neutravidin</w:t>
      </w:r>
      <w:proofErr w:type="spellEnd"/>
      <w:r w:rsidRPr="005A1DED">
        <w:rPr>
          <w:rFonts w:ascii="Times New Roman" w:hAnsi="Times New Roman" w:cs="Times New Roman"/>
        </w:rPr>
        <w:t xml:space="preserve"> beads (Fisher Scientific) that had previously </w:t>
      </w:r>
      <w:r w:rsidR="00A0335B">
        <w:rPr>
          <w:rFonts w:ascii="Times New Roman" w:hAnsi="Times New Roman" w:cs="Times New Roman"/>
        </w:rPr>
        <w:t xml:space="preserve">been </w:t>
      </w:r>
      <w:r w:rsidRPr="005A1DED">
        <w:rPr>
          <w:rFonts w:ascii="Times New Roman" w:hAnsi="Times New Roman" w:cs="Times New Roman"/>
        </w:rPr>
        <w:t xml:space="preserve">equilibrated with 20 </w:t>
      </w:r>
      <w:proofErr w:type="spellStart"/>
      <w:r w:rsidRPr="005A1DED">
        <w:rPr>
          <w:rFonts w:ascii="Times New Roman" w:hAnsi="Times New Roman" w:cs="Times New Roman"/>
        </w:rPr>
        <w:t>mM</w:t>
      </w:r>
      <w:proofErr w:type="spellEnd"/>
      <w:r w:rsidRPr="005A1DED">
        <w:rPr>
          <w:rFonts w:ascii="Times New Roman" w:hAnsi="Times New Roman" w:cs="Times New Roman"/>
        </w:rPr>
        <w:t xml:space="preserve"> A</w:t>
      </w:r>
      <w:r w:rsidR="00A0335B">
        <w:rPr>
          <w:rFonts w:ascii="Times New Roman" w:hAnsi="Times New Roman" w:cs="Times New Roman"/>
        </w:rPr>
        <w:t>mmonium bicarbonate</w:t>
      </w:r>
      <w:r w:rsidRPr="005A1DED">
        <w:rPr>
          <w:rFonts w:ascii="Times New Roman" w:hAnsi="Times New Roman" w:cs="Times New Roman"/>
        </w:rPr>
        <w:t xml:space="preserve">. Samples were left on rotation for 1 h at room temperature to allow binding of the </w:t>
      </w:r>
      <w:proofErr w:type="spellStart"/>
      <w:r w:rsidRPr="005A1DED">
        <w:rPr>
          <w:rFonts w:ascii="Times New Roman" w:hAnsi="Times New Roman" w:cs="Times New Roman"/>
        </w:rPr>
        <w:t>biotinylated</w:t>
      </w:r>
      <w:proofErr w:type="spellEnd"/>
      <w:r w:rsidRPr="005A1DED">
        <w:rPr>
          <w:rFonts w:ascii="Times New Roman" w:hAnsi="Times New Roman" w:cs="Times New Roman"/>
        </w:rPr>
        <w:t xml:space="preserve"> peptides to </w:t>
      </w:r>
      <w:proofErr w:type="spellStart"/>
      <w:r w:rsidRPr="005A1DED">
        <w:rPr>
          <w:rFonts w:ascii="Times New Roman" w:hAnsi="Times New Roman" w:cs="Times New Roman"/>
        </w:rPr>
        <w:t>NeutrAvidin</w:t>
      </w:r>
      <w:proofErr w:type="spellEnd"/>
      <w:r w:rsidRPr="005A1DED">
        <w:rPr>
          <w:rFonts w:ascii="Times New Roman" w:hAnsi="Times New Roman" w:cs="Times New Roman"/>
        </w:rPr>
        <w:t xml:space="preserve">. After centrifugation at 200 × g for 10 s, the supernatant was discarded and the beads were washed 4 times with 20 </w:t>
      </w:r>
      <w:proofErr w:type="spellStart"/>
      <w:r w:rsidRPr="005A1DED">
        <w:rPr>
          <w:rFonts w:ascii="Times New Roman" w:hAnsi="Times New Roman" w:cs="Times New Roman"/>
        </w:rPr>
        <w:t>mM</w:t>
      </w:r>
      <w:proofErr w:type="spellEnd"/>
      <w:r w:rsidRPr="005A1DED">
        <w:rPr>
          <w:rFonts w:ascii="Times New Roman" w:hAnsi="Times New Roman" w:cs="Times New Roman"/>
        </w:rPr>
        <w:t xml:space="preserve"> ammonium bicarbonate in 0.5 M </w:t>
      </w:r>
      <w:proofErr w:type="spellStart"/>
      <w:r w:rsidRPr="005A1DED">
        <w:rPr>
          <w:rFonts w:ascii="Times New Roman" w:hAnsi="Times New Roman" w:cs="Times New Roman"/>
        </w:rPr>
        <w:t>NaCl</w:t>
      </w:r>
      <w:proofErr w:type="spellEnd"/>
      <w:r w:rsidRPr="005A1DED">
        <w:rPr>
          <w:rFonts w:ascii="Times New Roman" w:hAnsi="Times New Roman" w:cs="Times New Roman"/>
        </w:rPr>
        <w:t xml:space="preserve"> solution. Two additional washings with 20% acetonitrile in 5 </w:t>
      </w:r>
      <w:proofErr w:type="spellStart"/>
      <w:r w:rsidRPr="005A1DED">
        <w:rPr>
          <w:rFonts w:ascii="Times New Roman" w:hAnsi="Times New Roman" w:cs="Times New Roman"/>
        </w:rPr>
        <w:t>mM</w:t>
      </w:r>
      <w:proofErr w:type="spellEnd"/>
      <w:r w:rsidRPr="005A1DED">
        <w:rPr>
          <w:rFonts w:ascii="Times New Roman" w:hAnsi="Times New Roman" w:cs="Times New Roman"/>
        </w:rPr>
        <w:t xml:space="preserve"> ammonium bicarbonate were done to remove </w:t>
      </w:r>
      <w:proofErr w:type="spellStart"/>
      <w:r w:rsidRPr="005A1DED">
        <w:rPr>
          <w:rFonts w:ascii="Times New Roman" w:hAnsi="Times New Roman" w:cs="Times New Roman"/>
        </w:rPr>
        <w:t>nonspecifically</w:t>
      </w:r>
      <w:proofErr w:type="spellEnd"/>
      <w:r w:rsidRPr="005A1DED">
        <w:rPr>
          <w:rFonts w:ascii="Times New Roman" w:hAnsi="Times New Roman" w:cs="Times New Roman"/>
        </w:rPr>
        <w:t xml:space="preserve"> bound peptides. Peptides were eluted by incubating the beads for 10 min with 2 volumes of 100 </w:t>
      </w:r>
      <w:proofErr w:type="spellStart"/>
      <w:r w:rsidRPr="005A1DED">
        <w:rPr>
          <w:rFonts w:ascii="Times New Roman" w:hAnsi="Times New Roman" w:cs="Times New Roman"/>
        </w:rPr>
        <w:t>mM</w:t>
      </w:r>
      <w:proofErr w:type="spellEnd"/>
      <w:r w:rsidRPr="005A1DED">
        <w:rPr>
          <w:rFonts w:ascii="Times New Roman" w:hAnsi="Times New Roman" w:cs="Times New Roman"/>
        </w:rPr>
        <w:t xml:space="preserve"> </w:t>
      </w:r>
      <w:proofErr w:type="spellStart"/>
      <w:r w:rsidRPr="005A1DED">
        <w:rPr>
          <w:rFonts w:ascii="Times New Roman" w:hAnsi="Times New Roman" w:cs="Times New Roman"/>
        </w:rPr>
        <w:t>mercaptoethanol</w:t>
      </w:r>
      <w:proofErr w:type="spellEnd"/>
      <w:r w:rsidRPr="005A1DED">
        <w:rPr>
          <w:rFonts w:ascii="Times New Roman" w:hAnsi="Times New Roman" w:cs="Times New Roman"/>
        </w:rPr>
        <w:t xml:space="preserve">. The samples were then dried in a </w:t>
      </w:r>
      <w:proofErr w:type="spellStart"/>
      <w:r w:rsidRPr="005A1DED">
        <w:rPr>
          <w:rFonts w:ascii="Times New Roman" w:hAnsi="Times New Roman" w:cs="Times New Roman"/>
        </w:rPr>
        <w:t>speedvac</w:t>
      </w:r>
      <w:proofErr w:type="spellEnd"/>
      <w:r w:rsidRPr="005A1DED">
        <w:rPr>
          <w:rFonts w:ascii="Times New Roman" w:hAnsi="Times New Roman" w:cs="Times New Roman"/>
        </w:rPr>
        <w:t xml:space="preserve"> </w:t>
      </w:r>
      <w:r w:rsidRPr="005A1DED">
        <w:rPr>
          <w:rFonts w:ascii="Times New Roman" w:hAnsi="Times New Roman" w:cs="Times New Roman"/>
        </w:rPr>
        <w:lastRenderedPageBreak/>
        <w:t xml:space="preserve">and </w:t>
      </w:r>
      <w:proofErr w:type="spellStart"/>
      <w:r w:rsidRPr="005A1DED">
        <w:rPr>
          <w:rFonts w:ascii="Times New Roman" w:hAnsi="Times New Roman" w:cs="Times New Roman"/>
        </w:rPr>
        <w:t>resuspended</w:t>
      </w:r>
      <w:proofErr w:type="spellEnd"/>
      <w:r w:rsidRPr="005A1DED">
        <w:rPr>
          <w:rFonts w:ascii="Times New Roman" w:hAnsi="Times New Roman" w:cs="Times New Roman"/>
        </w:rPr>
        <w:t xml:space="preserve"> in 20 </w:t>
      </w:r>
      <w:proofErr w:type="spellStart"/>
      <w:r w:rsidRPr="005A1DED">
        <w:rPr>
          <w:rFonts w:ascii="Times New Roman" w:hAnsi="Times New Roman" w:cs="Times New Roman"/>
        </w:rPr>
        <w:t>μL</w:t>
      </w:r>
      <w:proofErr w:type="spellEnd"/>
      <w:r w:rsidRPr="005A1DED">
        <w:rPr>
          <w:rFonts w:ascii="Times New Roman" w:hAnsi="Times New Roman" w:cs="Times New Roman"/>
        </w:rPr>
        <w:t xml:space="preserve"> of 5% formic acid and cleaned using C18 Zip Tips prior to mass spectrometric analysis. </w:t>
      </w:r>
    </w:p>
    <w:p w14:paraId="65149E4E" w14:textId="77777777" w:rsidR="005A1DED" w:rsidRDefault="005A1DED" w:rsidP="005A1DED">
      <w:pPr>
        <w:pStyle w:val="NoSpacing"/>
        <w:spacing w:line="480" w:lineRule="auto"/>
        <w:jc w:val="both"/>
        <w:rPr>
          <w:rFonts w:ascii="Times New Roman" w:hAnsi="Times New Roman" w:cs="Times New Roman"/>
          <w:b/>
        </w:rPr>
      </w:pPr>
    </w:p>
    <w:p w14:paraId="4BBCB724" w14:textId="77777777" w:rsidR="008E73DE" w:rsidRDefault="008E73D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1F63B64" w14:textId="33A7E9AF" w:rsidR="005A1DED" w:rsidRPr="005A1DED" w:rsidRDefault="005A1DED" w:rsidP="005A1DED">
      <w:pPr>
        <w:pStyle w:val="NoSpacing"/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r w:rsidRPr="005A1DED">
        <w:rPr>
          <w:rFonts w:ascii="Times New Roman" w:hAnsi="Times New Roman" w:cs="Times New Roman"/>
          <w:b/>
        </w:rPr>
        <w:lastRenderedPageBreak/>
        <w:t>NanoLC</w:t>
      </w:r>
      <w:proofErr w:type="spellEnd"/>
      <w:r w:rsidRPr="005A1DED">
        <w:rPr>
          <w:rFonts w:ascii="Times New Roman" w:hAnsi="Times New Roman" w:cs="Times New Roman"/>
          <w:b/>
        </w:rPr>
        <w:t xml:space="preserve">-MS/MS analysis </w:t>
      </w:r>
    </w:p>
    <w:p w14:paraId="5E512F36" w14:textId="77777777" w:rsidR="005A1DED" w:rsidRPr="005A1DED" w:rsidRDefault="005A1DED" w:rsidP="005A1DED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5A1DED">
        <w:rPr>
          <w:rFonts w:ascii="Times New Roman" w:hAnsi="Times New Roman" w:cs="Times New Roman"/>
        </w:rPr>
        <w:t>NanoLC</w:t>
      </w:r>
      <w:proofErr w:type="spellEnd"/>
      <w:r w:rsidRPr="005A1DED">
        <w:rPr>
          <w:rFonts w:ascii="Times New Roman" w:hAnsi="Times New Roman" w:cs="Times New Roman"/>
        </w:rPr>
        <w:t>-MS/MS analysis was conducted using an LTQ-</w:t>
      </w:r>
      <w:proofErr w:type="spellStart"/>
      <w:r w:rsidRPr="005A1DED">
        <w:rPr>
          <w:rFonts w:ascii="Times New Roman" w:hAnsi="Times New Roman" w:cs="Times New Roman"/>
        </w:rPr>
        <w:t>Orbitrap</w:t>
      </w:r>
      <w:proofErr w:type="spellEnd"/>
      <w:r w:rsidRPr="005A1DED">
        <w:rPr>
          <w:rFonts w:ascii="Times New Roman" w:hAnsi="Times New Roman" w:cs="Times New Roman"/>
        </w:rPr>
        <w:t xml:space="preserve"> </w:t>
      </w:r>
      <w:proofErr w:type="spellStart"/>
      <w:r w:rsidRPr="005A1DED">
        <w:rPr>
          <w:rFonts w:ascii="Times New Roman" w:hAnsi="Times New Roman" w:cs="Times New Roman"/>
        </w:rPr>
        <w:t>Velos</w:t>
      </w:r>
      <w:proofErr w:type="spellEnd"/>
      <w:r w:rsidRPr="005A1DED">
        <w:rPr>
          <w:rFonts w:ascii="Times New Roman" w:hAnsi="Times New Roman" w:cs="Times New Roman"/>
        </w:rPr>
        <w:t xml:space="preserve"> mass spectrometer (Thermo Fisher Scientific) equipped with an 1100 series </w:t>
      </w:r>
      <w:proofErr w:type="spellStart"/>
      <w:r w:rsidRPr="005A1DED">
        <w:rPr>
          <w:rFonts w:ascii="Times New Roman" w:hAnsi="Times New Roman" w:cs="Times New Roman"/>
        </w:rPr>
        <w:t>nanoflow</w:t>
      </w:r>
      <w:proofErr w:type="spellEnd"/>
      <w:r w:rsidRPr="005A1DED">
        <w:rPr>
          <w:rFonts w:ascii="Times New Roman" w:hAnsi="Times New Roman" w:cs="Times New Roman"/>
        </w:rPr>
        <w:t xml:space="preserve"> HPLC system (Agilent) as described (</w:t>
      </w:r>
      <w:r w:rsidRPr="005A1DED">
        <w:rPr>
          <w:rFonts w:ascii="Times New Roman" w:hAnsi="Times New Roman" w:cs="Times New Roman"/>
          <w:i/>
          <w:iCs/>
        </w:rPr>
        <w:t>6</w:t>
      </w:r>
      <w:r w:rsidRPr="005A1DED">
        <w:rPr>
          <w:rFonts w:ascii="Times New Roman" w:hAnsi="Times New Roman" w:cs="Times New Roman"/>
        </w:rPr>
        <w:t xml:space="preserve">). An in-house analytical column (200 mm length x 75 </w:t>
      </w:r>
      <w:proofErr w:type="spellStart"/>
      <w:r w:rsidRPr="005A1DED">
        <w:rPr>
          <w:rFonts w:ascii="Times New Roman" w:hAnsi="Times New Roman" w:cs="Times New Roman"/>
        </w:rPr>
        <w:t>μm</w:t>
      </w:r>
      <w:proofErr w:type="spellEnd"/>
      <w:r w:rsidRPr="005A1DED">
        <w:rPr>
          <w:rFonts w:ascii="Times New Roman" w:hAnsi="Times New Roman" w:cs="Times New Roman"/>
        </w:rPr>
        <w:t xml:space="preserve"> inner diameter) was prepared with </w:t>
      </w:r>
      <w:proofErr w:type="spellStart"/>
      <w:r w:rsidRPr="005A1DED">
        <w:rPr>
          <w:rFonts w:ascii="Times New Roman" w:hAnsi="Times New Roman" w:cs="Times New Roman"/>
        </w:rPr>
        <w:t>ReproSil-Pur</w:t>
      </w:r>
      <w:proofErr w:type="spellEnd"/>
      <w:r w:rsidRPr="005A1DED">
        <w:rPr>
          <w:rFonts w:ascii="Times New Roman" w:hAnsi="Times New Roman" w:cs="Times New Roman"/>
        </w:rPr>
        <w:t xml:space="preserve"> C18-AQ materials (3 </w:t>
      </w:r>
      <w:proofErr w:type="spellStart"/>
      <w:r w:rsidRPr="005A1DED">
        <w:rPr>
          <w:rFonts w:ascii="Times New Roman" w:hAnsi="Times New Roman" w:cs="Times New Roman"/>
        </w:rPr>
        <w:t>μm</w:t>
      </w:r>
      <w:proofErr w:type="spellEnd"/>
      <w:r w:rsidRPr="005A1DED">
        <w:rPr>
          <w:rFonts w:ascii="Times New Roman" w:hAnsi="Times New Roman" w:cs="Times New Roman"/>
        </w:rPr>
        <w:t xml:space="preserve">, Dr. </w:t>
      </w:r>
      <w:proofErr w:type="spellStart"/>
      <w:r w:rsidRPr="005A1DED">
        <w:rPr>
          <w:rFonts w:ascii="Times New Roman" w:hAnsi="Times New Roman" w:cs="Times New Roman"/>
        </w:rPr>
        <w:t>Maisch</w:t>
      </w:r>
      <w:proofErr w:type="spellEnd"/>
      <w:r w:rsidRPr="005A1DED">
        <w:rPr>
          <w:rFonts w:ascii="Times New Roman" w:hAnsi="Times New Roman" w:cs="Times New Roman"/>
        </w:rPr>
        <w:t xml:space="preserve">). Prior to analytical separation, peptides were loaded for 10 min onto a fused 5 silica trap column (20 mm length x 100 </w:t>
      </w:r>
      <w:proofErr w:type="spellStart"/>
      <w:r w:rsidRPr="005A1DED">
        <w:rPr>
          <w:rFonts w:ascii="Times New Roman" w:hAnsi="Times New Roman" w:cs="Times New Roman"/>
        </w:rPr>
        <w:t>μm</w:t>
      </w:r>
      <w:proofErr w:type="spellEnd"/>
      <w:r w:rsidRPr="005A1DED">
        <w:rPr>
          <w:rFonts w:ascii="Times New Roman" w:hAnsi="Times New Roman" w:cs="Times New Roman"/>
        </w:rPr>
        <w:t xml:space="preserve"> inner diameter), which was packed with 5 </w:t>
      </w:r>
      <w:proofErr w:type="spellStart"/>
      <w:r w:rsidRPr="005A1DED">
        <w:rPr>
          <w:rFonts w:ascii="Times New Roman" w:hAnsi="Times New Roman" w:cs="Times New Roman"/>
        </w:rPr>
        <w:t>μm</w:t>
      </w:r>
      <w:proofErr w:type="spellEnd"/>
      <w:r w:rsidRPr="005A1DED">
        <w:rPr>
          <w:rFonts w:ascii="Times New Roman" w:hAnsi="Times New Roman" w:cs="Times New Roman"/>
        </w:rPr>
        <w:t xml:space="preserve"> Aqua C18 beads (</w:t>
      </w:r>
      <w:proofErr w:type="spellStart"/>
      <w:r w:rsidRPr="005A1DED">
        <w:rPr>
          <w:rFonts w:ascii="Times New Roman" w:hAnsi="Times New Roman" w:cs="Times New Roman"/>
        </w:rPr>
        <w:t>Phenomenex</w:t>
      </w:r>
      <w:proofErr w:type="spellEnd"/>
      <w:r w:rsidRPr="005A1DED">
        <w:rPr>
          <w:rFonts w:ascii="Times New Roman" w:hAnsi="Times New Roman" w:cs="Times New Roman"/>
        </w:rPr>
        <w:t xml:space="preserve">). Analytical separation was performed at a flow rate </w:t>
      </w:r>
      <w:proofErr w:type="gramStart"/>
      <w:r w:rsidRPr="005A1DED">
        <w:rPr>
          <w:rFonts w:ascii="Times New Roman" w:hAnsi="Times New Roman" w:cs="Times New Roman"/>
        </w:rPr>
        <w:t xml:space="preserve">of 5 </w:t>
      </w:r>
      <w:proofErr w:type="spellStart"/>
      <w:r w:rsidRPr="005A1DED">
        <w:rPr>
          <w:rFonts w:ascii="Times New Roman" w:hAnsi="Times New Roman" w:cs="Times New Roman"/>
        </w:rPr>
        <w:t>μL</w:t>
      </w:r>
      <w:proofErr w:type="spellEnd"/>
      <w:r w:rsidRPr="005A1DED">
        <w:rPr>
          <w:rFonts w:ascii="Times New Roman" w:hAnsi="Times New Roman" w:cs="Times New Roman"/>
        </w:rPr>
        <w:t>/min</w:t>
      </w:r>
      <w:proofErr w:type="gramEnd"/>
      <w:r w:rsidRPr="005A1DED">
        <w:rPr>
          <w:rFonts w:ascii="Times New Roman" w:hAnsi="Times New Roman" w:cs="Times New Roman"/>
        </w:rPr>
        <w:t xml:space="preserve">. A 90 min gradient from 100% buffer A (0.5% acetic acid) to 40% buffer B (0.5% acetic acid, 80% acetonitrile) was performed at a flow rate of 250 </w:t>
      </w:r>
      <w:proofErr w:type="spellStart"/>
      <w:r w:rsidRPr="005A1DED">
        <w:rPr>
          <w:rFonts w:ascii="Times New Roman" w:hAnsi="Times New Roman" w:cs="Times New Roman"/>
        </w:rPr>
        <w:t>nL</w:t>
      </w:r>
      <w:proofErr w:type="spellEnd"/>
      <w:r w:rsidRPr="005A1DED">
        <w:rPr>
          <w:rFonts w:ascii="Times New Roman" w:hAnsi="Times New Roman" w:cs="Times New Roman"/>
        </w:rPr>
        <w:t xml:space="preserve">/min to elute the peptides. The following settings for MS analysis were chosen: one full scan (resolution 60,000; m/z 300–1,500) followed by top 10 MS/MS scans using CID in the linear ion trap (min. signal required, 200; isolation width, 3; normalized collision energy, 35; activation Q, 0.25; activation time, 10 </w:t>
      </w:r>
      <w:proofErr w:type="spellStart"/>
      <w:r w:rsidRPr="005A1DED">
        <w:rPr>
          <w:rFonts w:ascii="Times New Roman" w:hAnsi="Times New Roman" w:cs="Times New Roman"/>
        </w:rPr>
        <w:t>ms</w:t>
      </w:r>
      <w:proofErr w:type="spellEnd"/>
      <w:r w:rsidRPr="005A1DED">
        <w:rPr>
          <w:rFonts w:ascii="Times New Roman" w:hAnsi="Times New Roman" w:cs="Times New Roman"/>
        </w:rPr>
        <w:t xml:space="preserve">) using dynamic exclusion (repeat count, 1; repeat duration, 30 s; exclusion list size, 500; exclusion duration, 60 s). </w:t>
      </w:r>
    </w:p>
    <w:p w14:paraId="630A15CA" w14:textId="77777777" w:rsidR="005A1DED" w:rsidRDefault="005A1DED" w:rsidP="005A1DED">
      <w:pPr>
        <w:pStyle w:val="NoSpacing"/>
        <w:spacing w:line="480" w:lineRule="auto"/>
        <w:jc w:val="both"/>
        <w:rPr>
          <w:rFonts w:ascii="Times New Roman" w:hAnsi="Times New Roman" w:cs="Times New Roman"/>
          <w:b/>
        </w:rPr>
      </w:pPr>
    </w:p>
    <w:p w14:paraId="6B8D1A2F" w14:textId="77777777" w:rsidR="005A1DED" w:rsidRPr="005A1DED" w:rsidRDefault="005A1DED" w:rsidP="005A1DED">
      <w:pPr>
        <w:pStyle w:val="NoSpacing"/>
        <w:spacing w:line="480" w:lineRule="auto"/>
        <w:jc w:val="both"/>
        <w:rPr>
          <w:rFonts w:ascii="Times New Roman" w:hAnsi="Times New Roman" w:cs="Times New Roman"/>
          <w:b/>
        </w:rPr>
      </w:pPr>
      <w:r w:rsidRPr="005A1DED">
        <w:rPr>
          <w:rFonts w:ascii="Times New Roman" w:hAnsi="Times New Roman" w:cs="Times New Roman"/>
          <w:b/>
        </w:rPr>
        <w:t xml:space="preserve">Mass spectrometry data analysis </w:t>
      </w:r>
    </w:p>
    <w:p w14:paraId="09928EF7" w14:textId="11BE5A45" w:rsidR="00515CAB" w:rsidRPr="005A1DED" w:rsidRDefault="005A1DED" w:rsidP="005A1DED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5A1DED">
        <w:rPr>
          <w:rFonts w:ascii="Times New Roman" w:hAnsi="Times New Roman" w:cs="Times New Roman"/>
        </w:rPr>
        <w:t>MaxQuant</w:t>
      </w:r>
      <w:proofErr w:type="spellEnd"/>
      <w:r w:rsidRPr="005A1DED">
        <w:rPr>
          <w:rFonts w:ascii="Times New Roman" w:hAnsi="Times New Roman" w:cs="Times New Roman"/>
        </w:rPr>
        <w:t xml:space="preserve"> (v1.3.0.5) (</w:t>
      </w:r>
      <w:r w:rsidRPr="005A1DED">
        <w:rPr>
          <w:rFonts w:ascii="Times New Roman" w:hAnsi="Times New Roman" w:cs="Times New Roman"/>
          <w:i/>
          <w:iCs/>
        </w:rPr>
        <w:t>7</w:t>
      </w:r>
      <w:r w:rsidRPr="005A1DED">
        <w:rPr>
          <w:rFonts w:ascii="Times New Roman" w:hAnsi="Times New Roman" w:cs="Times New Roman"/>
        </w:rPr>
        <w:t xml:space="preserve">) was used to analyze all raw data. For the search the following parameters were included: two missing cleavage sites, cysteine </w:t>
      </w:r>
      <w:proofErr w:type="spellStart"/>
      <w:r w:rsidRPr="005A1DED">
        <w:rPr>
          <w:rFonts w:ascii="Times New Roman" w:hAnsi="Times New Roman" w:cs="Times New Roman"/>
        </w:rPr>
        <w:t>carbamidomethyl</w:t>
      </w:r>
      <w:proofErr w:type="spellEnd"/>
      <w:r w:rsidRPr="005A1DED">
        <w:rPr>
          <w:rFonts w:ascii="Times New Roman" w:hAnsi="Times New Roman" w:cs="Times New Roman"/>
        </w:rPr>
        <w:t xml:space="preserve"> fixed modification, as well as variable modifications, such as methionine oxidation and N-terminal protein acetylation. MS/MS tolerance was set to 0.5 Da. Peptide mass tolerance was 6 ppm. Andromeda (</w:t>
      </w:r>
      <w:r w:rsidRPr="005A1DED">
        <w:rPr>
          <w:rFonts w:ascii="Times New Roman" w:hAnsi="Times New Roman" w:cs="Times New Roman"/>
          <w:i/>
          <w:iCs/>
        </w:rPr>
        <w:t>8</w:t>
      </w:r>
      <w:r w:rsidRPr="005A1DED">
        <w:rPr>
          <w:rFonts w:ascii="Times New Roman" w:hAnsi="Times New Roman" w:cs="Times New Roman"/>
        </w:rPr>
        <w:t xml:space="preserve">) was used to search against the </w:t>
      </w:r>
      <w:proofErr w:type="spellStart"/>
      <w:r w:rsidRPr="005A1DED">
        <w:rPr>
          <w:rFonts w:ascii="Times New Roman" w:hAnsi="Times New Roman" w:cs="Times New Roman"/>
        </w:rPr>
        <w:t>UniProt</w:t>
      </w:r>
      <w:proofErr w:type="spellEnd"/>
      <w:r w:rsidRPr="005A1DED">
        <w:rPr>
          <w:rFonts w:ascii="Times New Roman" w:hAnsi="Times New Roman" w:cs="Times New Roman"/>
        </w:rPr>
        <w:t>/Swiss-</w:t>
      </w:r>
      <w:proofErr w:type="spellStart"/>
      <w:r w:rsidRPr="005A1DED">
        <w:rPr>
          <w:rFonts w:ascii="Times New Roman" w:hAnsi="Times New Roman" w:cs="Times New Roman"/>
        </w:rPr>
        <w:t>Prot</w:t>
      </w:r>
      <w:proofErr w:type="spellEnd"/>
      <w:r w:rsidRPr="005A1DED">
        <w:rPr>
          <w:rFonts w:ascii="Times New Roman" w:hAnsi="Times New Roman" w:cs="Times New Roman"/>
        </w:rPr>
        <w:t xml:space="preserve"> </w:t>
      </w:r>
      <w:r w:rsidRPr="005A1DED">
        <w:rPr>
          <w:rFonts w:ascii="Times New Roman" w:hAnsi="Times New Roman" w:cs="Times New Roman"/>
          <w:i/>
          <w:iCs/>
        </w:rPr>
        <w:t xml:space="preserve">Salmonella </w:t>
      </w:r>
      <w:proofErr w:type="spellStart"/>
      <w:r w:rsidRPr="005A1DED">
        <w:rPr>
          <w:rFonts w:ascii="Times New Roman" w:hAnsi="Times New Roman" w:cs="Times New Roman"/>
        </w:rPr>
        <w:t>Typhimurium</w:t>
      </w:r>
      <w:proofErr w:type="spellEnd"/>
      <w:r w:rsidRPr="005A1DED">
        <w:rPr>
          <w:rFonts w:ascii="Times New Roman" w:hAnsi="Times New Roman" w:cs="Times New Roman"/>
        </w:rPr>
        <w:t xml:space="preserve"> database (downloaded on July 2011) including common serum contaminants and enzyme sequences. 1% was set as the false discovery rate (FDR) at peptide and at protein level.</w:t>
      </w:r>
    </w:p>
    <w:p w14:paraId="46D38A94" w14:textId="77777777" w:rsidR="00A0335B" w:rsidRDefault="00A0335B" w:rsidP="008D177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1189AD84" w14:textId="77777777" w:rsidR="008D1770" w:rsidRPr="00A86475" w:rsidRDefault="008D1770" w:rsidP="008D1770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</w:t>
      </w:r>
      <w:r w:rsidRPr="00A86475">
        <w:rPr>
          <w:rFonts w:ascii="Times New Roman" w:hAnsi="Times New Roman" w:cs="Times New Roman"/>
          <w:b/>
        </w:rPr>
        <w:t>ulturing bone marrow derived macrophages</w:t>
      </w:r>
    </w:p>
    <w:p w14:paraId="69D2637D" w14:textId="7CC37232" w:rsidR="008D1770" w:rsidRDefault="008D1770" w:rsidP="008D1770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 w:rsidRPr="00A86475">
        <w:rPr>
          <w:rFonts w:ascii="Times New Roman" w:hAnsi="Times New Roman" w:cs="Times New Roman"/>
        </w:rPr>
        <w:lastRenderedPageBreak/>
        <w:t xml:space="preserve">Bone marrow was collected from the tibias and femurs of 6-8 week old </w:t>
      </w:r>
      <w:r w:rsidR="009F4CAC">
        <w:rPr>
          <w:rFonts w:ascii="Times New Roman" w:hAnsi="Times New Roman" w:cs="Times New Roman"/>
        </w:rPr>
        <w:t>WT</w:t>
      </w:r>
      <w:r w:rsidR="009F4CAC" w:rsidRPr="00A86475">
        <w:rPr>
          <w:rFonts w:ascii="Times New Roman" w:hAnsi="Times New Roman" w:cs="Times New Roman"/>
        </w:rPr>
        <w:t xml:space="preserve"> </w:t>
      </w:r>
      <w:r w:rsidRPr="00A86475">
        <w:rPr>
          <w:rFonts w:ascii="Times New Roman" w:hAnsi="Times New Roman" w:cs="Times New Roman"/>
        </w:rPr>
        <w:t xml:space="preserve">C57BL/6J, </w:t>
      </w:r>
      <w:proofErr w:type="spellStart"/>
      <w:r w:rsidRPr="00A86475">
        <w:rPr>
          <w:rFonts w:ascii="Times New Roman" w:hAnsi="Times New Roman" w:cs="Times New Roman"/>
        </w:rPr>
        <w:t>iNOS</w:t>
      </w:r>
      <w:proofErr w:type="spellEnd"/>
      <w:r w:rsidRPr="00A86475">
        <w:rPr>
          <w:rFonts w:ascii="Times New Roman" w:hAnsi="Times New Roman" w:cs="Times New Roman"/>
        </w:rPr>
        <w:t xml:space="preserve">-/- (B6.129P2-Nos2tm1Lau/J) and gp91phox-/- (B6.129S6-Cybbtm1Din/J) male mice (all purchased from Jackson Laboratory). </w:t>
      </w:r>
      <w:r>
        <w:rPr>
          <w:rFonts w:ascii="Times New Roman" w:hAnsi="Times New Roman" w:cs="Times New Roman"/>
        </w:rPr>
        <w:t xml:space="preserve">In each well </w:t>
      </w:r>
      <w:r w:rsidRPr="00A86475">
        <w:rPr>
          <w:rFonts w:ascii="Times New Roman" w:hAnsi="Times New Roman" w:cs="Times New Roman"/>
        </w:rPr>
        <w:t>of a 6-well plate</w:t>
      </w:r>
      <w:r>
        <w:rPr>
          <w:rFonts w:ascii="Times New Roman" w:hAnsi="Times New Roman" w:cs="Times New Roman"/>
        </w:rPr>
        <w:t xml:space="preserve">, </w:t>
      </w:r>
      <w:r w:rsidRPr="00A86475">
        <w:rPr>
          <w:rFonts w:ascii="Times New Roman" w:hAnsi="Times New Roman" w:cs="Times New Roman"/>
        </w:rPr>
        <w:t>1x10</w:t>
      </w:r>
      <w:r w:rsidRPr="002C6B3A"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 cells were seeded in growth media (</w:t>
      </w:r>
      <w:r w:rsidRPr="00A86475">
        <w:rPr>
          <w:rFonts w:ascii="Times New Roman" w:hAnsi="Times New Roman" w:cs="Times New Roman"/>
        </w:rPr>
        <w:t xml:space="preserve">RPMI 1640 containing L-Glutamine; Life Technologies, supplemented with 10% heat-inactivated FBS; Life Technologies, 100 U/ml Penicillin and 100 </w:t>
      </w:r>
      <w:proofErr w:type="spellStart"/>
      <w:r w:rsidRPr="00A86475">
        <w:rPr>
          <w:rFonts w:ascii="Times New Roman" w:hAnsi="Times New Roman" w:cs="Times New Roman"/>
        </w:rPr>
        <w:t>μg</w:t>
      </w:r>
      <w:proofErr w:type="spellEnd"/>
      <w:r w:rsidRPr="00A86475">
        <w:rPr>
          <w:rFonts w:ascii="Times New Roman" w:hAnsi="Times New Roman" w:cs="Times New Roman"/>
        </w:rPr>
        <w:t xml:space="preserve">/ml Streptomycin; Life Technologies and 20 </w:t>
      </w:r>
      <w:proofErr w:type="spellStart"/>
      <w:r w:rsidRPr="00A86475">
        <w:rPr>
          <w:rFonts w:ascii="Times New Roman" w:hAnsi="Times New Roman" w:cs="Times New Roman"/>
        </w:rPr>
        <w:t>ng</w:t>
      </w:r>
      <w:proofErr w:type="spellEnd"/>
      <w:r w:rsidRPr="00A86475">
        <w:rPr>
          <w:rFonts w:ascii="Times New Roman" w:hAnsi="Times New Roman" w:cs="Times New Roman"/>
        </w:rPr>
        <w:t>/ml M-CSF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Peprotech</w:t>
      </w:r>
      <w:proofErr w:type="spellEnd"/>
      <w:r>
        <w:rPr>
          <w:rFonts w:ascii="Times New Roman" w:hAnsi="Times New Roman" w:cs="Times New Roman"/>
        </w:rPr>
        <w:t>).</w:t>
      </w:r>
      <w:r w:rsidRPr="00A86475">
        <w:rPr>
          <w:rFonts w:ascii="Times New Roman" w:hAnsi="Times New Roman" w:cs="Times New Roman"/>
        </w:rPr>
        <w:t xml:space="preserve"> Cells were incubated at 37°C with 5% CO2</w:t>
      </w:r>
      <w:r>
        <w:rPr>
          <w:rFonts w:ascii="Times New Roman" w:hAnsi="Times New Roman" w:cs="Times New Roman"/>
        </w:rPr>
        <w:t xml:space="preserve"> for 7 days</w:t>
      </w:r>
      <w:r w:rsidRPr="00A86475">
        <w:rPr>
          <w:rFonts w:ascii="Times New Roman" w:hAnsi="Times New Roman" w:cs="Times New Roman"/>
        </w:rPr>
        <w:t>. On days 4 and 6</w:t>
      </w:r>
      <w:r>
        <w:rPr>
          <w:rFonts w:ascii="Times New Roman" w:hAnsi="Times New Roman" w:cs="Times New Roman"/>
        </w:rPr>
        <w:t>, media was removed and replaced w</w:t>
      </w:r>
      <w:r w:rsidRPr="00A86475">
        <w:rPr>
          <w:rFonts w:ascii="Times New Roman" w:hAnsi="Times New Roman" w:cs="Times New Roman"/>
        </w:rPr>
        <w:t xml:space="preserve">ith 2 ml fresh medium. On day 7, culture supernatant containing non-adherent cells were removed prior to performing assays. The purity of adherent cells was confirmed by flow </w:t>
      </w:r>
      <w:proofErr w:type="spellStart"/>
      <w:r w:rsidRPr="00A86475">
        <w:rPr>
          <w:rFonts w:ascii="Times New Roman" w:hAnsi="Times New Roman" w:cs="Times New Roman"/>
        </w:rPr>
        <w:t>cytometry</w:t>
      </w:r>
      <w:proofErr w:type="spellEnd"/>
      <w:r w:rsidRPr="00A86475">
        <w:rPr>
          <w:rFonts w:ascii="Times New Roman" w:hAnsi="Times New Roman" w:cs="Times New Roman"/>
        </w:rPr>
        <w:t xml:space="preserve"> for all genotypes on day 7 of culture, and &gt;97% of cells were CD45+CD11b+F4/80+.</w:t>
      </w:r>
    </w:p>
    <w:p w14:paraId="473F97A3" w14:textId="77777777" w:rsidR="008D1770" w:rsidRDefault="008D1770" w:rsidP="00E93D1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6CB65CFF" w14:textId="77777777" w:rsidR="008D1770" w:rsidRDefault="008D1770">
      <w:pPr>
        <w:rPr>
          <w:rFonts w:ascii="Times New Roman" w:hAnsi="Times New Roman" w:cs="Times New Roman"/>
          <w:b/>
          <w:sz w:val="20"/>
          <w:szCs w:val="20"/>
        </w:rPr>
      </w:pPr>
      <w:bookmarkStart w:id="1" w:name="_GoBack"/>
      <w:bookmarkEnd w:id="1"/>
    </w:p>
    <w:p w14:paraId="0C7C624B" w14:textId="77777777" w:rsidR="004A6864" w:rsidRPr="00FB570B" w:rsidRDefault="009045DB" w:rsidP="004A686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References</w:t>
      </w:r>
    </w:p>
    <w:p w14:paraId="5775264C" w14:textId="77777777" w:rsidR="004741EC" w:rsidRPr="004741EC" w:rsidRDefault="00632849" w:rsidP="004741EC">
      <w:pPr>
        <w:pStyle w:val="EndNoteBibliography"/>
        <w:spacing w:after="0"/>
        <w:ind w:left="720" w:hanging="720"/>
      </w:pPr>
      <w:r>
        <w:fldChar w:fldCharType="begin"/>
      </w:r>
      <w:r w:rsidR="00515CAB">
        <w:instrText xml:space="preserve"> ADDIN EN.REFLIST </w:instrText>
      </w:r>
      <w:r>
        <w:fldChar w:fldCharType="separate"/>
      </w:r>
      <w:bookmarkStart w:id="2" w:name="_ENREF_1"/>
      <w:r w:rsidR="004741EC" w:rsidRPr="004741EC">
        <w:t>1.</w:t>
      </w:r>
      <w:r w:rsidR="004741EC" w:rsidRPr="004741EC">
        <w:tab/>
        <w:t xml:space="preserve">M. Hebrard, J. P. Viala, S. Meresse, F. Barras, L. Aussel, </w:t>
      </w:r>
      <w:r w:rsidR="004741EC" w:rsidRPr="004741EC">
        <w:rPr>
          <w:i/>
        </w:rPr>
        <w:t>J Bacteriol</w:t>
      </w:r>
      <w:r w:rsidR="004741EC" w:rsidRPr="004741EC">
        <w:t xml:space="preserve"> </w:t>
      </w:r>
      <w:r w:rsidR="004741EC" w:rsidRPr="004741EC">
        <w:rPr>
          <w:b/>
        </w:rPr>
        <w:t>191</w:t>
      </w:r>
      <w:r w:rsidR="004741EC" w:rsidRPr="004741EC">
        <w:t>, 4605-4614 (2009).</w:t>
      </w:r>
      <w:bookmarkEnd w:id="2"/>
    </w:p>
    <w:p w14:paraId="0DDACE43" w14:textId="77777777" w:rsidR="004741EC" w:rsidRPr="004741EC" w:rsidRDefault="004741EC" w:rsidP="004741EC">
      <w:pPr>
        <w:pStyle w:val="EndNoteBibliography"/>
        <w:ind w:left="720" w:hanging="720"/>
      </w:pPr>
      <w:bookmarkStart w:id="3" w:name="_ENREF_2"/>
      <w:r w:rsidRPr="004741EC">
        <w:t>2.</w:t>
      </w:r>
      <w:r w:rsidRPr="004741EC">
        <w:tab/>
        <w:t xml:space="preserve">R. A. Edwards, L. H. Keller, D. M. Schifferli, </w:t>
      </w:r>
      <w:r w:rsidRPr="004741EC">
        <w:rPr>
          <w:i/>
        </w:rPr>
        <w:t>Gene</w:t>
      </w:r>
      <w:r w:rsidRPr="004741EC">
        <w:t xml:space="preserve"> </w:t>
      </w:r>
      <w:r w:rsidRPr="004741EC">
        <w:rPr>
          <w:b/>
        </w:rPr>
        <w:t>207</w:t>
      </w:r>
      <w:r w:rsidRPr="004741EC">
        <w:t>, 149-157 (1998).</w:t>
      </w:r>
      <w:bookmarkEnd w:id="3"/>
    </w:p>
    <w:p w14:paraId="4F06B145" w14:textId="7CDE1612" w:rsidR="004A6864" w:rsidRDefault="00632849" w:rsidP="00FB570B">
      <w:pPr>
        <w:spacing w:line="480" w:lineRule="auto"/>
      </w:pPr>
      <w:r>
        <w:fldChar w:fldCharType="end"/>
      </w:r>
    </w:p>
    <w:sectPr w:rsidR="004A6864" w:rsidSect="00AA1113">
      <w:footerReference w:type="default" r:id="rId9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5A7172" w14:textId="77777777" w:rsidR="004027B4" w:rsidRDefault="004027B4" w:rsidP="00A07A8A">
      <w:pPr>
        <w:spacing w:after="0" w:line="240" w:lineRule="auto"/>
      </w:pPr>
      <w:r>
        <w:separator/>
      </w:r>
    </w:p>
  </w:endnote>
  <w:endnote w:type="continuationSeparator" w:id="0">
    <w:p w14:paraId="6E6DCE7F" w14:textId="77777777" w:rsidR="004027B4" w:rsidRDefault="004027B4" w:rsidP="00A07A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07496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89542D" w14:textId="77777777" w:rsidR="00C60CAA" w:rsidRDefault="00FE52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7369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46F1AB0" w14:textId="77777777" w:rsidR="00C60CAA" w:rsidRDefault="00C60C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7D3799" w14:textId="77777777" w:rsidR="004027B4" w:rsidRDefault="004027B4" w:rsidP="00A07A8A">
      <w:pPr>
        <w:spacing w:after="0" w:line="240" w:lineRule="auto"/>
      </w:pPr>
      <w:r>
        <w:separator/>
      </w:r>
    </w:p>
  </w:footnote>
  <w:footnote w:type="continuationSeparator" w:id="0">
    <w:p w14:paraId="281B74B3" w14:textId="77777777" w:rsidR="004027B4" w:rsidRDefault="004027B4" w:rsidP="00A07A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F"/>
    <w:multiLevelType w:val="singleLevel"/>
    <w:tmpl w:val="A510D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>
    <w:nsid w:val="04915B16"/>
    <w:multiLevelType w:val="hybridMultilevel"/>
    <w:tmpl w:val="95C40E86"/>
    <w:lvl w:ilvl="0" w:tplc="32F0692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167854"/>
    <w:multiLevelType w:val="hybridMultilevel"/>
    <w:tmpl w:val="C2D4B6D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27450F"/>
    <w:multiLevelType w:val="hybridMultilevel"/>
    <w:tmpl w:val="1DC68A56"/>
    <w:lvl w:ilvl="0" w:tplc="221E2566">
      <w:start w:val="1"/>
      <w:numFmt w:val="upp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D83DCB"/>
    <w:multiLevelType w:val="hybridMultilevel"/>
    <w:tmpl w:val="8A2C5994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8E1ABF"/>
    <w:multiLevelType w:val="hybridMultilevel"/>
    <w:tmpl w:val="135C16D6"/>
    <w:lvl w:ilvl="0" w:tplc="AAF8915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DEC01B5"/>
    <w:multiLevelType w:val="hybridMultilevel"/>
    <w:tmpl w:val="927E8602"/>
    <w:lvl w:ilvl="0" w:tplc="475AD42E">
      <w:start w:val="1"/>
      <w:numFmt w:val="upp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5371D7"/>
    <w:multiLevelType w:val="hybridMultilevel"/>
    <w:tmpl w:val="0B0408B8"/>
    <w:lvl w:ilvl="0" w:tplc="599C28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237F5D"/>
    <w:multiLevelType w:val="hybridMultilevel"/>
    <w:tmpl w:val="11EAC290"/>
    <w:lvl w:ilvl="0" w:tplc="92E294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4C4CF5"/>
    <w:multiLevelType w:val="multilevel"/>
    <w:tmpl w:val="9AF66ADA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Heading2"/>
      <w:suff w:val="space"/>
      <w:lvlText w:val="Chapter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0">
    <w:nsid w:val="6D06457F"/>
    <w:multiLevelType w:val="hybridMultilevel"/>
    <w:tmpl w:val="6E4E310C"/>
    <w:lvl w:ilvl="0" w:tplc="AD18F5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51B4BF5"/>
    <w:multiLevelType w:val="hybridMultilevel"/>
    <w:tmpl w:val="68088146"/>
    <w:lvl w:ilvl="0" w:tplc="2F205962">
      <w:start w:val="1"/>
      <w:numFmt w:val="upp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10"/>
  </w:num>
  <w:num w:numId="5">
    <w:abstractNumId w:val="4"/>
  </w:num>
  <w:num w:numId="6">
    <w:abstractNumId w:val="8"/>
  </w:num>
  <w:num w:numId="7">
    <w:abstractNumId w:val="3"/>
  </w:num>
  <w:num w:numId="8">
    <w:abstractNumId w:val="6"/>
  </w:num>
  <w:num w:numId="9">
    <w:abstractNumId w:val="11"/>
  </w:num>
  <w:num w:numId="10">
    <w:abstractNumId w:val="7"/>
  </w:num>
  <w:num w:numId="11">
    <w:abstractNumId w:val="9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e29vffvcaewp1eszabpeas0v2pvepwvfwft&quot;&gt;Membrane permeability 2&lt;record-ids&gt;&lt;item&gt;8&lt;/item&gt;&lt;item&gt;10&lt;/item&gt;&lt;/record-ids&gt;&lt;/item&gt;&lt;/Libraries&gt;"/>
  </w:docVars>
  <w:rsids>
    <w:rsidRoot w:val="004A6864"/>
    <w:rsid w:val="00002074"/>
    <w:rsid w:val="00002464"/>
    <w:rsid w:val="000036A6"/>
    <w:rsid w:val="000060A9"/>
    <w:rsid w:val="00006707"/>
    <w:rsid w:val="0000711D"/>
    <w:rsid w:val="000072A7"/>
    <w:rsid w:val="00007D3A"/>
    <w:rsid w:val="00007EA3"/>
    <w:rsid w:val="000113BA"/>
    <w:rsid w:val="00011ED2"/>
    <w:rsid w:val="000150F5"/>
    <w:rsid w:val="000154D6"/>
    <w:rsid w:val="00015526"/>
    <w:rsid w:val="00015C17"/>
    <w:rsid w:val="0001698B"/>
    <w:rsid w:val="00021335"/>
    <w:rsid w:val="00021D17"/>
    <w:rsid w:val="000234C7"/>
    <w:rsid w:val="000250AA"/>
    <w:rsid w:val="0002527D"/>
    <w:rsid w:val="0002530E"/>
    <w:rsid w:val="000255C1"/>
    <w:rsid w:val="00030DB0"/>
    <w:rsid w:val="00033410"/>
    <w:rsid w:val="00033965"/>
    <w:rsid w:val="00033DEA"/>
    <w:rsid w:val="000342A2"/>
    <w:rsid w:val="0003475D"/>
    <w:rsid w:val="000375C7"/>
    <w:rsid w:val="00037F10"/>
    <w:rsid w:val="000403EA"/>
    <w:rsid w:val="00042487"/>
    <w:rsid w:val="00042EA0"/>
    <w:rsid w:val="000434B1"/>
    <w:rsid w:val="00044200"/>
    <w:rsid w:val="00047DC2"/>
    <w:rsid w:val="0005195E"/>
    <w:rsid w:val="000532D8"/>
    <w:rsid w:val="00053D24"/>
    <w:rsid w:val="00053D56"/>
    <w:rsid w:val="000556D1"/>
    <w:rsid w:val="00056BFD"/>
    <w:rsid w:val="00057CBB"/>
    <w:rsid w:val="000609A3"/>
    <w:rsid w:val="00062608"/>
    <w:rsid w:val="000638A2"/>
    <w:rsid w:val="00063CD8"/>
    <w:rsid w:val="00064867"/>
    <w:rsid w:val="00064D01"/>
    <w:rsid w:val="00065EE8"/>
    <w:rsid w:val="00067894"/>
    <w:rsid w:val="000679AF"/>
    <w:rsid w:val="00071E14"/>
    <w:rsid w:val="0007720B"/>
    <w:rsid w:val="00080FC4"/>
    <w:rsid w:val="00081587"/>
    <w:rsid w:val="00082470"/>
    <w:rsid w:val="00082BA4"/>
    <w:rsid w:val="000838D2"/>
    <w:rsid w:val="00084301"/>
    <w:rsid w:val="00084F55"/>
    <w:rsid w:val="000854DA"/>
    <w:rsid w:val="00093E58"/>
    <w:rsid w:val="00094F91"/>
    <w:rsid w:val="00095B57"/>
    <w:rsid w:val="0009695E"/>
    <w:rsid w:val="000977FD"/>
    <w:rsid w:val="000A0EB3"/>
    <w:rsid w:val="000A4B5E"/>
    <w:rsid w:val="000A52AD"/>
    <w:rsid w:val="000A5629"/>
    <w:rsid w:val="000A6A27"/>
    <w:rsid w:val="000B0299"/>
    <w:rsid w:val="000B16B9"/>
    <w:rsid w:val="000B59E4"/>
    <w:rsid w:val="000B716B"/>
    <w:rsid w:val="000B79CD"/>
    <w:rsid w:val="000C12A2"/>
    <w:rsid w:val="000C25D4"/>
    <w:rsid w:val="000C2A07"/>
    <w:rsid w:val="000C508C"/>
    <w:rsid w:val="000C5AFD"/>
    <w:rsid w:val="000C68AA"/>
    <w:rsid w:val="000C77E0"/>
    <w:rsid w:val="000C7AE9"/>
    <w:rsid w:val="000D0694"/>
    <w:rsid w:val="000D338D"/>
    <w:rsid w:val="000D3448"/>
    <w:rsid w:val="000D3A71"/>
    <w:rsid w:val="000D3F71"/>
    <w:rsid w:val="000D7DA2"/>
    <w:rsid w:val="000E0716"/>
    <w:rsid w:val="000E39DA"/>
    <w:rsid w:val="000E3AB7"/>
    <w:rsid w:val="000E3D71"/>
    <w:rsid w:val="000E41D7"/>
    <w:rsid w:val="000E468C"/>
    <w:rsid w:val="000E4E13"/>
    <w:rsid w:val="000F0597"/>
    <w:rsid w:val="000F0911"/>
    <w:rsid w:val="000F1201"/>
    <w:rsid w:val="000F19E3"/>
    <w:rsid w:val="000F208F"/>
    <w:rsid w:val="000F41C9"/>
    <w:rsid w:val="000F420E"/>
    <w:rsid w:val="000F4996"/>
    <w:rsid w:val="000F64F3"/>
    <w:rsid w:val="00100A61"/>
    <w:rsid w:val="0010138A"/>
    <w:rsid w:val="00101D07"/>
    <w:rsid w:val="00102DBA"/>
    <w:rsid w:val="001034B3"/>
    <w:rsid w:val="001045DD"/>
    <w:rsid w:val="00104878"/>
    <w:rsid w:val="0010779E"/>
    <w:rsid w:val="00110452"/>
    <w:rsid w:val="001120AA"/>
    <w:rsid w:val="00112302"/>
    <w:rsid w:val="00112673"/>
    <w:rsid w:val="00120C59"/>
    <w:rsid w:val="001222F1"/>
    <w:rsid w:val="001223AE"/>
    <w:rsid w:val="00122D74"/>
    <w:rsid w:val="00123476"/>
    <w:rsid w:val="001252DA"/>
    <w:rsid w:val="001256E1"/>
    <w:rsid w:val="00127F2B"/>
    <w:rsid w:val="001305A8"/>
    <w:rsid w:val="00131D3E"/>
    <w:rsid w:val="00132903"/>
    <w:rsid w:val="00134078"/>
    <w:rsid w:val="00141B5C"/>
    <w:rsid w:val="00141CDF"/>
    <w:rsid w:val="00147619"/>
    <w:rsid w:val="00147A30"/>
    <w:rsid w:val="00151BF4"/>
    <w:rsid w:val="00152209"/>
    <w:rsid w:val="0015525D"/>
    <w:rsid w:val="0015734F"/>
    <w:rsid w:val="00160574"/>
    <w:rsid w:val="001623EF"/>
    <w:rsid w:val="00162AFF"/>
    <w:rsid w:val="0016427F"/>
    <w:rsid w:val="00167157"/>
    <w:rsid w:val="00170A2D"/>
    <w:rsid w:val="00170C42"/>
    <w:rsid w:val="001729EA"/>
    <w:rsid w:val="00173BE5"/>
    <w:rsid w:val="0017434A"/>
    <w:rsid w:val="00175725"/>
    <w:rsid w:val="00177EED"/>
    <w:rsid w:val="00181489"/>
    <w:rsid w:val="00182851"/>
    <w:rsid w:val="00183039"/>
    <w:rsid w:val="00183272"/>
    <w:rsid w:val="00184A63"/>
    <w:rsid w:val="001906D3"/>
    <w:rsid w:val="00191113"/>
    <w:rsid w:val="00191713"/>
    <w:rsid w:val="001923FB"/>
    <w:rsid w:val="00193714"/>
    <w:rsid w:val="001939B7"/>
    <w:rsid w:val="00193FCB"/>
    <w:rsid w:val="00195C1B"/>
    <w:rsid w:val="00197EE0"/>
    <w:rsid w:val="001A0B57"/>
    <w:rsid w:val="001A1EDB"/>
    <w:rsid w:val="001A2F93"/>
    <w:rsid w:val="001A55A1"/>
    <w:rsid w:val="001A5828"/>
    <w:rsid w:val="001B0E37"/>
    <w:rsid w:val="001B274D"/>
    <w:rsid w:val="001B3383"/>
    <w:rsid w:val="001B42B6"/>
    <w:rsid w:val="001B46DB"/>
    <w:rsid w:val="001B47E4"/>
    <w:rsid w:val="001B6236"/>
    <w:rsid w:val="001C1B8A"/>
    <w:rsid w:val="001C4645"/>
    <w:rsid w:val="001C49A2"/>
    <w:rsid w:val="001C5585"/>
    <w:rsid w:val="001C61F4"/>
    <w:rsid w:val="001C6D6A"/>
    <w:rsid w:val="001D1C3C"/>
    <w:rsid w:val="001D216A"/>
    <w:rsid w:val="001D2D33"/>
    <w:rsid w:val="001D4119"/>
    <w:rsid w:val="001D6669"/>
    <w:rsid w:val="001D66C5"/>
    <w:rsid w:val="001D7320"/>
    <w:rsid w:val="001E0714"/>
    <w:rsid w:val="001E1488"/>
    <w:rsid w:val="001E1E34"/>
    <w:rsid w:val="001E2CAF"/>
    <w:rsid w:val="001E2D7E"/>
    <w:rsid w:val="001E3489"/>
    <w:rsid w:val="001E6727"/>
    <w:rsid w:val="001F0EF1"/>
    <w:rsid w:val="001F24B2"/>
    <w:rsid w:val="001F2B59"/>
    <w:rsid w:val="001F2CC4"/>
    <w:rsid w:val="001F3FB3"/>
    <w:rsid w:val="001F4811"/>
    <w:rsid w:val="001F56C2"/>
    <w:rsid w:val="001F5724"/>
    <w:rsid w:val="0020069D"/>
    <w:rsid w:val="00203695"/>
    <w:rsid w:val="00204678"/>
    <w:rsid w:val="00206A6D"/>
    <w:rsid w:val="002076FD"/>
    <w:rsid w:val="00207B47"/>
    <w:rsid w:val="00210A4A"/>
    <w:rsid w:val="00210BC1"/>
    <w:rsid w:val="0021117F"/>
    <w:rsid w:val="00212608"/>
    <w:rsid w:val="0021271A"/>
    <w:rsid w:val="002128C5"/>
    <w:rsid w:val="00212FB9"/>
    <w:rsid w:val="00215B8E"/>
    <w:rsid w:val="00216A38"/>
    <w:rsid w:val="002171D8"/>
    <w:rsid w:val="002171EB"/>
    <w:rsid w:val="00222C09"/>
    <w:rsid w:val="00232A07"/>
    <w:rsid w:val="00232C3E"/>
    <w:rsid w:val="0023508F"/>
    <w:rsid w:val="0023523D"/>
    <w:rsid w:val="0023643C"/>
    <w:rsid w:val="002364BC"/>
    <w:rsid w:val="00240D9D"/>
    <w:rsid w:val="00241367"/>
    <w:rsid w:val="00241CF4"/>
    <w:rsid w:val="00242451"/>
    <w:rsid w:val="00242689"/>
    <w:rsid w:val="00242C60"/>
    <w:rsid w:val="00245B38"/>
    <w:rsid w:val="00245CDB"/>
    <w:rsid w:val="00250909"/>
    <w:rsid w:val="00252062"/>
    <w:rsid w:val="0025211B"/>
    <w:rsid w:val="00252D2D"/>
    <w:rsid w:val="00252DDC"/>
    <w:rsid w:val="002535A5"/>
    <w:rsid w:val="00253B5F"/>
    <w:rsid w:val="00254CED"/>
    <w:rsid w:val="00261259"/>
    <w:rsid w:val="0026228C"/>
    <w:rsid w:val="00262900"/>
    <w:rsid w:val="002635EC"/>
    <w:rsid w:val="00264D85"/>
    <w:rsid w:val="00265672"/>
    <w:rsid w:val="00266750"/>
    <w:rsid w:val="00267FFB"/>
    <w:rsid w:val="00272E12"/>
    <w:rsid w:val="002752BF"/>
    <w:rsid w:val="00277894"/>
    <w:rsid w:val="00280571"/>
    <w:rsid w:val="00281AFF"/>
    <w:rsid w:val="0028250E"/>
    <w:rsid w:val="00284F18"/>
    <w:rsid w:val="00286FDB"/>
    <w:rsid w:val="002974DD"/>
    <w:rsid w:val="002A00F7"/>
    <w:rsid w:val="002A0102"/>
    <w:rsid w:val="002A1593"/>
    <w:rsid w:val="002A3B42"/>
    <w:rsid w:val="002A6E03"/>
    <w:rsid w:val="002A7D5B"/>
    <w:rsid w:val="002B0E04"/>
    <w:rsid w:val="002B34D8"/>
    <w:rsid w:val="002B3CD3"/>
    <w:rsid w:val="002B445E"/>
    <w:rsid w:val="002B45CE"/>
    <w:rsid w:val="002B5DE1"/>
    <w:rsid w:val="002C066B"/>
    <w:rsid w:val="002C2AD9"/>
    <w:rsid w:val="002C2B42"/>
    <w:rsid w:val="002C3A62"/>
    <w:rsid w:val="002C3B81"/>
    <w:rsid w:val="002C6B3A"/>
    <w:rsid w:val="002C6D4F"/>
    <w:rsid w:val="002C7E8B"/>
    <w:rsid w:val="002D0CC9"/>
    <w:rsid w:val="002D0FE7"/>
    <w:rsid w:val="002D45E8"/>
    <w:rsid w:val="002E02A6"/>
    <w:rsid w:val="002E0843"/>
    <w:rsid w:val="002E0AA2"/>
    <w:rsid w:val="002E1A1F"/>
    <w:rsid w:val="002E2CFD"/>
    <w:rsid w:val="002E3A3A"/>
    <w:rsid w:val="002E3B95"/>
    <w:rsid w:val="002E4525"/>
    <w:rsid w:val="002E4BE9"/>
    <w:rsid w:val="002E7F11"/>
    <w:rsid w:val="002F0F37"/>
    <w:rsid w:val="002F32F8"/>
    <w:rsid w:val="002F4707"/>
    <w:rsid w:val="002F6112"/>
    <w:rsid w:val="002F7ECA"/>
    <w:rsid w:val="00300C73"/>
    <w:rsid w:val="0030280D"/>
    <w:rsid w:val="003100F7"/>
    <w:rsid w:val="003112BD"/>
    <w:rsid w:val="003133F1"/>
    <w:rsid w:val="0031349C"/>
    <w:rsid w:val="00313522"/>
    <w:rsid w:val="00313820"/>
    <w:rsid w:val="00314401"/>
    <w:rsid w:val="00314EDA"/>
    <w:rsid w:val="0031720A"/>
    <w:rsid w:val="00320488"/>
    <w:rsid w:val="00322072"/>
    <w:rsid w:val="00322AE4"/>
    <w:rsid w:val="00323178"/>
    <w:rsid w:val="00324005"/>
    <w:rsid w:val="0032477E"/>
    <w:rsid w:val="00324D33"/>
    <w:rsid w:val="0032542D"/>
    <w:rsid w:val="00326A38"/>
    <w:rsid w:val="003275BF"/>
    <w:rsid w:val="003316AB"/>
    <w:rsid w:val="00331DE0"/>
    <w:rsid w:val="003331C0"/>
    <w:rsid w:val="0033476B"/>
    <w:rsid w:val="00337ED7"/>
    <w:rsid w:val="003403C5"/>
    <w:rsid w:val="00340F3C"/>
    <w:rsid w:val="0034150D"/>
    <w:rsid w:val="00342C75"/>
    <w:rsid w:val="00343BB6"/>
    <w:rsid w:val="00345096"/>
    <w:rsid w:val="00346EAF"/>
    <w:rsid w:val="00347081"/>
    <w:rsid w:val="00350962"/>
    <w:rsid w:val="00350F8E"/>
    <w:rsid w:val="00350FC9"/>
    <w:rsid w:val="0035157A"/>
    <w:rsid w:val="003515E1"/>
    <w:rsid w:val="00351F06"/>
    <w:rsid w:val="0035343D"/>
    <w:rsid w:val="00356834"/>
    <w:rsid w:val="00356D3D"/>
    <w:rsid w:val="00356E73"/>
    <w:rsid w:val="0035764A"/>
    <w:rsid w:val="00357DD0"/>
    <w:rsid w:val="00360C48"/>
    <w:rsid w:val="0036124A"/>
    <w:rsid w:val="003615C0"/>
    <w:rsid w:val="003616C7"/>
    <w:rsid w:val="003621B8"/>
    <w:rsid w:val="00362E84"/>
    <w:rsid w:val="003638DF"/>
    <w:rsid w:val="00365654"/>
    <w:rsid w:val="0036653B"/>
    <w:rsid w:val="00371B2C"/>
    <w:rsid w:val="00371F9C"/>
    <w:rsid w:val="0037332F"/>
    <w:rsid w:val="00373BA5"/>
    <w:rsid w:val="003746F4"/>
    <w:rsid w:val="00375F00"/>
    <w:rsid w:val="00380DFF"/>
    <w:rsid w:val="00381AAF"/>
    <w:rsid w:val="0038653E"/>
    <w:rsid w:val="00390387"/>
    <w:rsid w:val="0039284E"/>
    <w:rsid w:val="00392875"/>
    <w:rsid w:val="00392A2D"/>
    <w:rsid w:val="003A015D"/>
    <w:rsid w:val="003A0F13"/>
    <w:rsid w:val="003A2203"/>
    <w:rsid w:val="003A540C"/>
    <w:rsid w:val="003A54F7"/>
    <w:rsid w:val="003A6010"/>
    <w:rsid w:val="003A6E22"/>
    <w:rsid w:val="003A70E5"/>
    <w:rsid w:val="003B0CBA"/>
    <w:rsid w:val="003B111E"/>
    <w:rsid w:val="003B2528"/>
    <w:rsid w:val="003B4CFB"/>
    <w:rsid w:val="003B68CD"/>
    <w:rsid w:val="003B7308"/>
    <w:rsid w:val="003B7AEC"/>
    <w:rsid w:val="003C0145"/>
    <w:rsid w:val="003C29EB"/>
    <w:rsid w:val="003C4211"/>
    <w:rsid w:val="003C4C3B"/>
    <w:rsid w:val="003D01D2"/>
    <w:rsid w:val="003D1912"/>
    <w:rsid w:val="003D1A71"/>
    <w:rsid w:val="003D4223"/>
    <w:rsid w:val="003D42F9"/>
    <w:rsid w:val="003D4BE0"/>
    <w:rsid w:val="003D5B58"/>
    <w:rsid w:val="003D6266"/>
    <w:rsid w:val="003D6A84"/>
    <w:rsid w:val="003E26ED"/>
    <w:rsid w:val="003E4628"/>
    <w:rsid w:val="003E5C1D"/>
    <w:rsid w:val="003F06B7"/>
    <w:rsid w:val="003F1A1D"/>
    <w:rsid w:val="003F329A"/>
    <w:rsid w:val="003F382C"/>
    <w:rsid w:val="003F4A33"/>
    <w:rsid w:val="00402258"/>
    <w:rsid w:val="004027B4"/>
    <w:rsid w:val="00403398"/>
    <w:rsid w:val="00404E1E"/>
    <w:rsid w:val="00405B28"/>
    <w:rsid w:val="00406E16"/>
    <w:rsid w:val="00414154"/>
    <w:rsid w:val="00414D68"/>
    <w:rsid w:val="00421364"/>
    <w:rsid w:val="00421435"/>
    <w:rsid w:val="00421596"/>
    <w:rsid w:val="00422B2A"/>
    <w:rsid w:val="00422EA4"/>
    <w:rsid w:val="00426692"/>
    <w:rsid w:val="00426810"/>
    <w:rsid w:val="0042687F"/>
    <w:rsid w:val="004275D6"/>
    <w:rsid w:val="004278C4"/>
    <w:rsid w:val="00430DBC"/>
    <w:rsid w:val="00434B9F"/>
    <w:rsid w:val="004350BD"/>
    <w:rsid w:val="00435B04"/>
    <w:rsid w:val="0043629A"/>
    <w:rsid w:val="00440287"/>
    <w:rsid w:val="00441252"/>
    <w:rsid w:val="00447369"/>
    <w:rsid w:val="00447899"/>
    <w:rsid w:val="00450C94"/>
    <w:rsid w:val="0045179D"/>
    <w:rsid w:val="00451FE3"/>
    <w:rsid w:val="0045257C"/>
    <w:rsid w:val="004547B3"/>
    <w:rsid w:val="004617A4"/>
    <w:rsid w:val="00462551"/>
    <w:rsid w:val="00462D5D"/>
    <w:rsid w:val="004639A8"/>
    <w:rsid w:val="00464D20"/>
    <w:rsid w:val="00466005"/>
    <w:rsid w:val="004708CB"/>
    <w:rsid w:val="004710B3"/>
    <w:rsid w:val="0047146A"/>
    <w:rsid w:val="004722D5"/>
    <w:rsid w:val="00472681"/>
    <w:rsid w:val="00473D96"/>
    <w:rsid w:val="004741EC"/>
    <w:rsid w:val="00474991"/>
    <w:rsid w:val="0048126E"/>
    <w:rsid w:val="004817AA"/>
    <w:rsid w:val="00483174"/>
    <w:rsid w:val="0048518C"/>
    <w:rsid w:val="00486F3B"/>
    <w:rsid w:val="00486FFE"/>
    <w:rsid w:val="00490064"/>
    <w:rsid w:val="00490523"/>
    <w:rsid w:val="00490910"/>
    <w:rsid w:val="004918ED"/>
    <w:rsid w:val="00496CE6"/>
    <w:rsid w:val="00496F11"/>
    <w:rsid w:val="004A0CF9"/>
    <w:rsid w:val="004A3990"/>
    <w:rsid w:val="004A5E37"/>
    <w:rsid w:val="004A627B"/>
    <w:rsid w:val="004A6864"/>
    <w:rsid w:val="004A7C13"/>
    <w:rsid w:val="004B04D0"/>
    <w:rsid w:val="004B3576"/>
    <w:rsid w:val="004B602E"/>
    <w:rsid w:val="004B6317"/>
    <w:rsid w:val="004B6323"/>
    <w:rsid w:val="004C09CF"/>
    <w:rsid w:val="004C4B2B"/>
    <w:rsid w:val="004C4D5B"/>
    <w:rsid w:val="004C62D5"/>
    <w:rsid w:val="004C6367"/>
    <w:rsid w:val="004C7EEC"/>
    <w:rsid w:val="004D1D14"/>
    <w:rsid w:val="004D2058"/>
    <w:rsid w:val="004D4F09"/>
    <w:rsid w:val="004D4F96"/>
    <w:rsid w:val="004D5DBC"/>
    <w:rsid w:val="004D5FD3"/>
    <w:rsid w:val="004E195E"/>
    <w:rsid w:val="004E3498"/>
    <w:rsid w:val="004E35A0"/>
    <w:rsid w:val="004E48BA"/>
    <w:rsid w:val="004E4BC2"/>
    <w:rsid w:val="004E74DA"/>
    <w:rsid w:val="004F1572"/>
    <w:rsid w:val="004F26FA"/>
    <w:rsid w:val="004F4EDB"/>
    <w:rsid w:val="004F5D8F"/>
    <w:rsid w:val="004F722D"/>
    <w:rsid w:val="00501CA2"/>
    <w:rsid w:val="00502455"/>
    <w:rsid w:val="00504DE8"/>
    <w:rsid w:val="00505989"/>
    <w:rsid w:val="00506E4F"/>
    <w:rsid w:val="005071F6"/>
    <w:rsid w:val="005112CA"/>
    <w:rsid w:val="0051184A"/>
    <w:rsid w:val="005118C9"/>
    <w:rsid w:val="0051477C"/>
    <w:rsid w:val="00514EC9"/>
    <w:rsid w:val="00515CAB"/>
    <w:rsid w:val="00515DA2"/>
    <w:rsid w:val="00516956"/>
    <w:rsid w:val="00523D75"/>
    <w:rsid w:val="0052447C"/>
    <w:rsid w:val="00524B1D"/>
    <w:rsid w:val="00524CBC"/>
    <w:rsid w:val="00525217"/>
    <w:rsid w:val="00525BF8"/>
    <w:rsid w:val="00530BC1"/>
    <w:rsid w:val="00530DD3"/>
    <w:rsid w:val="005319DD"/>
    <w:rsid w:val="0053453E"/>
    <w:rsid w:val="00534571"/>
    <w:rsid w:val="00534BA9"/>
    <w:rsid w:val="00536453"/>
    <w:rsid w:val="005474E6"/>
    <w:rsid w:val="00551B23"/>
    <w:rsid w:val="00555148"/>
    <w:rsid w:val="00555E15"/>
    <w:rsid w:val="00557150"/>
    <w:rsid w:val="00560058"/>
    <w:rsid w:val="005610F0"/>
    <w:rsid w:val="005613AB"/>
    <w:rsid w:val="0056419C"/>
    <w:rsid w:val="00564AA1"/>
    <w:rsid w:val="00567B3D"/>
    <w:rsid w:val="00567C0D"/>
    <w:rsid w:val="00572D73"/>
    <w:rsid w:val="005730A6"/>
    <w:rsid w:val="00574615"/>
    <w:rsid w:val="00577C65"/>
    <w:rsid w:val="00581A03"/>
    <w:rsid w:val="005820E9"/>
    <w:rsid w:val="00582BD0"/>
    <w:rsid w:val="00582D6A"/>
    <w:rsid w:val="00585565"/>
    <w:rsid w:val="005879E1"/>
    <w:rsid w:val="00591333"/>
    <w:rsid w:val="00592EDC"/>
    <w:rsid w:val="00593B50"/>
    <w:rsid w:val="00595896"/>
    <w:rsid w:val="005A1DED"/>
    <w:rsid w:val="005A32D0"/>
    <w:rsid w:val="005A5C4C"/>
    <w:rsid w:val="005A6CC3"/>
    <w:rsid w:val="005A7074"/>
    <w:rsid w:val="005A71F3"/>
    <w:rsid w:val="005B032F"/>
    <w:rsid w:val="005B107C"/>
    <w:rsid w:val="005B17C7"/>
    <w:rsid w:val="005B32B3"/>
    <w:rsid w:val="005B342D"/>
    <w:rsid w:val="005B45C7"/>
    <w:rsid w:val="005B499A"/>
    <w:rsid w:val="005B50AC"/>
    <w:rsid w:val="005B5179"/>
    <w:rsid w:val="005B5DEE"/>
    <w:rsid w:val="005B69CE"/>
    <w:rsid w:val="005B7795"/>
    <w:rsid w:val="005C102F"/>
    <w:rsid w:val="005C1789"/>
    <w:rsid w:val="005C52FC"/>
    <w:rsid w:val="005C5A5D"/>
    <w:rsid w:val="005C5DAA"/>
    <w:rsid w:val="005C71E4"/>
    <w:rsid w:val="005D01D2"/>
    <w:rsid w:val="005D2199"/>
    <w:rsid w:val="005D39AD"/>
    <w:rsid w:val="005D49F3"/>
    <w:rsid w:val="005D6976"/>
    <w:rsid w:val="005D77BC"/>
    <w:rsid w:val="005E0995"/>
    <w:rsid w:val="005E29FE"/>
    <w:rsid w:val="005E791A"/>
    <w:rsid w:val="005F2194"/>
    <w:rsid w:val="005F2EE5"/>
    <w:rsid w:val="005F556A"/>
    <w:rsid w:val="005F582E"/>
    <w:rsid w:val="005F5BCE"/>
    <w:rsid w:val="005F77D4"/>
    <w:rsid w:val="006006BD"/>
    <w:rsid w:val="00600D85"/>
    <w:rsid w:val="00600FD9"/>
    <w:rsid w:val="00601D89"/>
    <w:rsid w:val="006032FB"/>
    <w:rsid w:val="00605810"/>
    <w:rsid w:val="00606E62"/>
    <w:rsid w:val="0060758F"/>
    <w:rsid w:val="00607ACA"/>
    <w:rsid w:val="00607BFB"/>
    <w:rsid w:val="006133EB"/>
    <w:rsid w:val="00616D6D"/>
    <w:rsid w:val="006174F4"/>
    <w:rsid w:val="00617D97"/>
    <w:rsid w:val="0062073B"/>
    <w:rsid w:val="00621F85"/>
    <w:rsid w:val="00622C41"/>
    <w:rsid w:val="00624A50"/>
    <w:rsid w:val="00625F68"/>
    <w:rsid w:val="006275D9"/>
    <w:rsid w:val="00627D35"/>
    <w:rsid w:val="00627E0C"/>
    <w:rsid w:val="006323B0"/>
    <w:rsid w:val="00632849"/>
    <w:rsid w:val="00633825"/>
    <w:rsid w:val="0063736A"/>
    <w:rsid w:val="00640243"/>
    <w:rsid w:val="006403C6"/>
    <w:rsid w:val="00640A52"/>
    <w:rsid w:val="0064324F"/>
    <w:rsid w:val="00646A4E"/>
    <w:rsid w:val="00646B48"/>
    <w:rsid w:val="00646EC2"/>
    <w:rsid w:val="006501C5"/>
    <w:rsid w:val="006537E2"/>
    <w:rsid w:val="00653E43"/>
    <w:rsid w:val="00654326"/>
    <w:rsid w:val="00654469"/>
    <w:rsid w:val="00655A4A"/>
    <w:rsid w:val="006562A5"/>
    <w:rsid w:val="00660AB5"/>
    <w:rsid w:val="006624EB"/>
    <w:rsid w:val="00663119"/>
    <w:rsid w:val="00663EDA"/>
    <w:rsid w:val="006645BE"/>
    <w:rsid w:val="00667612"/>
    <w:rsid w:val="006704EE"/>
    <w:rsid w:val="00670B67"/>
    <w:rsid w:val="0067192B"/>
    <w:rsid w:val="006740F0"/>
    <w:rsid w:val="006754CE"/>
    <w:rsid w:val="00675FD8"/>
    <w:rsid w:val="00676A47"/>
    <w:rsid w:val="00677662"/>
    <w:rsid w:val="0068229C"/>
    <w:rsid w:val="006826B5"/>
    <w:rsid w:val="0068417E"/>
    <w:rsid w:val="00690E0C"/>
    <w:rsid w:val="006914C2"/>
    <w:rsid w:val="006920F8"/>
    <w:rsid w:val="006924A3"/>
    <w:rsid w:val="00693A21"/>
    <w:rsid w:val="006940E4"/>
    <w:rsid w:val="006A2754"/>
    <w:rsid w:val="006A2AA7"/>
    <w:rsid w:val="006A5275"/>
    <w:rsid w:val="006A6023"/>
    <w:rsid w:val="006A6183"/>
    <w:rsid w:val="006A6C4E"/>
    <w:rsid w:val="006A7E76"/>
    <w:rsid w:val="006B08FE"/>
    <w:rsid w:val="006B50B0"/>
    <w:rsid w:val="006B58FC"/>
    <w:rsid w:val="006B5A52"/>
    <w:rsid w:val="006B5FE0"/>
    <w:rsid w:val="006C0433"/>
    <w:rsid w:val="006C1C27"/>
    <w:rsid w:val="006C45C2"/>
    <w:rsid w:val="006C551B"/>
    <w:rsid w:val="006C6607"/>
    <w:rsid w:val="006C6625"/>
    <w:rsid w:val="006C6AEE"/>
    <w:rsid w:val="006D0ED6"/>
    <w:rsid w:val="006D29EC"/>
    <w:rsid w:val="006D2BC5"/>
    <w:rsid w:val="006D3BF8"/>
    <w:rsid w:val="006D3DEE"/>
    <w:rsid w:val="006D45C8"/>
    <w:rsid w:val="006D4DC2"/>
    <w:rsid w:val="006D4DDE"/>
    <w:rsid w:val="006D5829"/>
    <w:rsid w:val="006D6B7B"/>
    <w:rsid w:val="006D7915"/>
    <w:rsid w:val="006E079C"/>
    <w:rsid w:val="006E0BA7"/>
    <w:rsid w:val="006E3565"/>
    <w:rsid w:val="006E6C32"/>
    <w:rsid w:val="006F1D52"/>
    <w:rsid w:val="006F2564"/>
    <w:rsid w:val="006F291E"/>
    <w:rsid w:val="006F4E60"/>
    <w:rsid w:val="006F54B4"/>
    <w:rsid w:val="006F6FAA"/>
    <w:rsid w:val="006F7C8C"/>
    <w:rsid w:val="00701465"/>
    <w:rsid w:val="00701EAE"/>
    <w:rsid w:val="00704606"/>
    <w:rsid w:val="0070541C"/>
    <w:rsid w:val="00705460"/>
    <w:rsid w:val="007059D2"/>
    <w:rsid w:val="0071020B"/>
    <w:rsid w:val="00712BDB"/>
    <w:rsid w:val="007135C6"/>
    <w:rsid w:val="00715E8F"/>
    <w:rsid w:val="00720A27"/>
    <w:rsid w:val="0072125C"/>
    <w:rsid w:val="007215D8"/>
    <w:rsid w:val="00723E0D"/>
    <w:rsid w:val="00724B05"/>
    <w:rsid w:val="00725022"/>
    <w:rsid w:val="00726607"/>
    <w:rsid w:val="0072673D"/>
    <w:rsid w:val="007271AC"/>
    <w:rsid w:val="00733FB1"/>
    <w:rsid w:val="0073410D"/>
    <w:rsid w:val="007360CA"/>
    <w:rsid w:val="00736B38"/>
    <w:rsid w:val="007410D1"/>
    <w:rsid w:val="0074287A"/>
    <w:rsid w:val="00744A67"/>
    <w:rsid w:val="0074682B"/>
    <w:rsid w:val="00746923"/>
    <w:rsid w:val="007478CF"/>
    <w:rsid w:val="00747EFD"/>
    <w:rsid w:val="0075182F"/>
    <w:rsid w:val="00752505"/>
    <w:rsid w:val="007531C3"/>
    <w:rsid w:val="0075422D"/>
    <w:rsid w:val="0075477A"/>
    <w:rsid w:val="0075545C"/>
    <w:rsid w:val="007625C2"/>
    <w:rsid w:val="00763603"/>
    <w:rsid w:val="00764DE9"/>
    <w:rsid w:val="00765379"/>
    <w:rsid w:val="0076776E"/>
    <w:rsid w:val="007712E9"/>
    <w:rsid w:val="007732AA"/>
    <w:rsid w:val="00773D6C"/>
    <w:rsid w:val="00776D39"/>
    <w:rsid w:val="007813E2"/>
    <w:rsid w:val="007826CC"/>
    <w:rsid w:val="00782A4D"/>
    <w:rsid w:val="00783239"/>
    <w:rsid w:val="00784B77"/>
    <w:rsid w:val="007904D7"/>
    <w:rsid w:val="00794B94"/>
    <w:rsid w:val="007957BE"/>
    <w:rsid w:val="00797206"/>
    <w:rsid w:val="007A0005"/>
    <w:rsid w:val="007A0940"/>
    <w:rsid w:val="007A27EC"/>
    <w:rsid w:val="007A5244"/>
    <w:rsid w:val="007A5605"/>
    <w:rsid w:val="007A763F"/>
    <w:rsid w:val="007B00E6"/>
    <w:rsid w:val="007B35C9"/>
    <w:rsid w:val="007B4E18"/>
    <w:rsid w:val="007B5097"/>
    <w:rsid w:val="007B5B52"/>
    <w:rsid w:val="007B78CB"/>
    <w:rsid w:val="007B7A23"/>
    <w:rsid w:val="007C139E"/>
    <w:rsid w:val="007C15F3"/>
    <w:rsid w:val="007C1869"/>
    <w:rsid w:val="007C33BE"/>
    <w:rsid w:val="007C342E"/>
    <w:rsid w:val="007C4753"/>
    <w:rsid w:val="007C6A3C"/>
    <w:rsid w:val="007D1474"/>
    <w:rsid w:val="007D2A93"/>
    <w:rsid w:val="007D330A"/>
    <w:rsid w:val="007D3997"/>
    <w:rsid w:val="007D3C8F"/>
    <w:rsid w:val="007D5010"/>
    <w:rsid w:val="007D55F9"/>
    <w:rsid w:val="007D59A3"/>
    <w:rsid w:val="007D700E"/>
    <w:rsid w:val="007E1F42"/>
    <w:rsid w:val="007E2639"/>
    <w:rsid w:val="007E2E72"/>
    <w:rsid w:val="007E3E20"/>
    <w:rsid w:val="007E50FB"/>
    <w:rsid w:val="007E659A"/>
    <w:rsid w:val="007E7495"/>
    <w:rsid w:val="007E7FF6"/>
    <w:rsid w:val="007F0726"/>
    <w:rsid w:val="007F1CA9"/>
    <w:rsid w:val="007F3C92"/>
    <w:rsid w:val="007F3E0B"/>
    <w:rsid w:val="007F5685"/>
    <w:rsid w:val="007F58CC"/>
    <w:rsid w:val="00800F41"/>
    <w:rsid w:val="008011EC"/>
    <w:rsid w:val="00804891"/>
    <w:rsid w:val="008067E1"/>
    <w:rsid w:val="00807D25"/>
    <w:rsid w:val="00807FD0"/>
    <w:rsid w:val="00811088"/>
    <w:rsid w:val="0081164B"/>
    <w:rsid w:val="008116A7"/>
    <w:rsid w:val="0081276C"/>
    <w:rsid w:val="00814177"/>
    <w:rsid w:val="00815CAC"/>
    <w:rsid w:val="008226FD"/>
    <w:rsid w:val="00825EF5"/>
    <w:rsid w:val="008265F2"/>
    <w:rsid w:val="00831821"/>
    <w:rsid w:val="00833009"/>
    <w:rsid w:val="00833DB1"/>
    <w:rsid w:val="0083549D"/>
    <w:rsid w:val="00836E3C"/>
    <w:rsid w:val="00841AD8"/>
    <w:rsid w:val="008449B7"/>
    <w:rsid w:val="008459D2"/>
    <w:rsid w:val="00846702"/>
    <w:rsid w:val="00847709"/>
    <w:rsid w:val="008516DA"/>
    <w:rsid w:val="008522AC"/>
    <w:rsid w:val="008528E3"/>
    <w:rsid w:val="00853FF3"/>
    <w:rsid w:val="00855122"/>
    <w:rsid w:val="00855655"/>
    <w:rsid w:val="00856D23"/>
    <w:rsid w:val="008573D5"/>
    <w:rsid w:val="00857EAD"/>
    <w:rsid w:val="00860356"/>
    <w:rsid w:val="0086282D"/>
    <w:rsid w:val="00863F48"/>
    <w:rsid w:val="008645E8"/>
    <w:rsid w:val="008649CF"/>
    <w:rsid w:val="00866B8E"/>
    <w:rsid w:val="008679DB"/>
    <w:rsid w:val="008705BE"/>
    <w:rsid w:val="008708BB"/>
    <w:rsid w:val="0087095F"/>
    <w:rsid w:val="00870FD7"/>
    <w:rsid w:val="00872D3F"/>
    <w:rsid w:val="0087382D"/>
    <w:rsid w:val="0087438A"/>
    <w:rsid w:val="00881A77"/>
    <w:rsid w:val="00885085"/>
    <w:rsid w:val="008850A2"/>
    <w:rsid w:val="008852A8"/>
    <w:rsid w:val="00885C1D"/>
    <w:rsid w:val="008874DD"/>
    <w:rsid w:val="008904F5"/>
    <w:rsid w:val="00890F0D"/>
    <w:rsid w:val="008918EE"/>
    <w:rsid w:val="00891E6C"/>
    <w:rsid w:val="008927D0"/>
    <w:rsid w:val="008977B9"/>
    <w:rsid w:val="008A3841"/>
    <w:rsid w:val="008A7B8E"/>
    <w:rsid w:val="008B5164"/>
    <w:rsid w:val="008B54B5"/>
    <w:rsid w:val="008C0E12"/>
    <w:rsid w:val="008C40FA"/>
    <w:rsid w:val="008C5A05"/>
    <w:rsid w:val="008C7188"/>
    <w:rsid w:val="008C792E"/>
    <w:rsid w:val="008D1770"/>
    <w:rsid w:val="008D2915"/>
    <w:rsid w:val="008D29EB"/>
    <w:rsid w:val="008D3566"/>
    <w:rsid w:val="008D3863"/>
    <w:rsid w:val="008D392C"/>
    <w:rsid w:val="008D4B11"/>
    <w:rsid w:val="008D50FF"/>
    <w:rsid w:val="008D692B"/>
    <w:rsid w:val="008D7B14"/>
    <w:rsid w:val="008E1DE7"/>
    <w:rsid w:val="008E2621"/>
    <w:rsid w:val="008E45ED"/>
    <w:rsid w:val="008E73DE"/>
    <w:rsid w:val="008E764B"/>
    <w:rsid w:val="008E7F1C"/>
    <w:rsid w:val="008F06C1"/>
    <w:rsid w:val="008F288D"/>
    <w:rsid w:val="008F2944"/>
    <w:rsid w:val="008F665A"/>
    <w:rsid w:val="008F729D"/>
    <w:rsid w:val="008F7593"/>
    <w:rsid w:val="008F76C4"/>
    <w:rsid w:val="00901874"/>
    <w:rsid w:val="00901E92"/>
    <w:rsid w:val="009037B4"/>
    <w:rsid w:val="009045DB"/>
    <w:rsid w:val="009048E4"/>
    <w:rsid w:val="00906DD5"/>
    <w:rsid w:val="00912377"/>
    <w:rsid w:val="00917BCF"/>
    <w:rsid w:val="00921CBA"/>
    <w:rsid w:val="00925446"/>
    <w:rsid w:val="00926D3A"/>
    <w:rsid w:val="00927528"/>
    <w:rsid w:val="00927B46"/>
    <w:rsid w:val="0093241B"/>
    <w:rsid w:val="00933107"/>
    <w:rsid w:val="0093362A"/>
    <w:rsid w:val="009343E6"/>
    <w:rsid w:val="00934DB6"/>
    <w:rsid w:val="0093762E"/>
    <w:rsid w:val="0094059C"/>
    <w:rsid w:val="00942A45"/>
    <w:rsid w:val="0094406C"/>
    <w:rsid w:val="009502CC"/>
    <w:rsid w:val="0095051E"/>
    <w:rsid w:val="0095379D"/>
    <w:rsid w:val="00953FED"/>
    <w:rsid w:val="00955B76"/>
    <w:rsid w:val="009573A7"/>
    <w:rsid w:val="00957840"/>
    <w:rsid w:val="00957DBA"/>
    <w:rsid w:val="009615C8"/>
    <w:rsid w:val="00963CB9"/>
    <w:rsid w:val="009644E4"/>
    <w:rsid w:val="00964775"/>
    <w:rsid w:val="009652F6"/>
    <w:rsid w:val="00970217"/>
    <w:rsid w:val="00971448"/>
    <w:rsid w:val="00971CDA"/>
    <w:rsid w:val="009754ED"/>
    <w:rsid w:val="0097555F"/>
    <w:rsid w:val="00982C73"/>
    <w:rsid w:val="00984212"/>
    <w:rsid w:val="00984744"/>
    <w:rsid w:val="00984833"/>
    <w:rsid w:val="009905F5"/>
    <w:rsid w:val="00994610"/>
    <w:rsid w:val="00994906"/>
    <w:rsid w:val="009953ED"/>
    <w:rsid w:val="009957A8"/>
    <w:rsid w:val="00995D9C"/>
    <w:rsid w:val="009979D0"/>
    <w:rsid w:val="009A1B20"/>
    <w:rsid w:val="009A278B"/>
    <w:rsid w:val="009A63DC"/>
    <w:rsid w:val="009A6508"/>
    <w:rsid w:val="009B0083"/>
    <w:rsid w:val="009B366B"/>
    <w:rsid w:val="009B3B28"/>
    <w:rsid w:val="009B42DB"/>
    <w:rsid w:val="009B430E"/>
    <w:rsid w:val="009B45B1"/>
    <w:rsid w:val="009B5425"/>
    <w:rsid w:val="009B564E"/>
    <w:rsid w:val="009B591B"/>
    <w:rsid w:val="009B731E"/>
    <w:rsid w:val="009C0571"/>
    <w:rsid w:val="009C05D8"/>
    <w:rsid w:val="009C0B3B"/>
    <w:rsid w:val="009C17A2"/>
    <w:rsid w:val="009C6561"/>
    <w:rsid w:val="009C7310"/>
    <w:rsid w:val="009C7C2D"/>
    <w:rsid w:val="009D1673"/>
    <w:rsid w:val="009D25AE"/>
    <w:rsid w:val="009D396F"/>
    <w:rsid w:val="009D5103"/>
    <w:rsid w:val="009D5529"/>
    <w:rsid w:val="009D68BF"/>
    <w:rsid w:val="009D6BCE"/>
    <w:rsid w:val="009D74F0"/>
    <w:rsid w:val="009D77C6"/>
    <w:rsid w:val="009D7B1D"/>
    <w:rsid w:val="009D7B41"/>
    <w:rsid w:val="009E5A81"/>
    <w:rsid w:val="009E5D05"/>
    <w:rsid w:val="009F07CA"/>
    <w:rsid w:val="009F0A8B"/>
    <w:rsid w:val="009F1596"/>
    <w:rsid w:val="009F3084"/>
    <w:rsid w:val="009F4792"/>
    <w:rsid w:val="009F4CAC"/>
    <w:rsid w:val="009F6325"/>
    <w:rsid w:val="009F7326"/>
    <w:rsid w:val="00A02F80"/>
    <w:rsid w:val="00A0335B"/>
    <w:rsid w:val="00A03B3D"/>
    <w:rsid w:val="00A046AC"/>
    <w:rsid w:val="00A04B57"/>
    <w:rsid w:val="00A05EB6"/>
    <w:rsid w:val="00A07402"/>
    <w:rsid w:val="00A07A8A"/>
    <w:rsid w:val="00A1012C"/>
    <w:rsid w:val="00A10280"/>
    <w:rsid w:val="00A129CA"/>
    <w:rsid w:val="00A14850"/>
    <w:rsid w:val="00A15573"/>
    <w:rsid w:val="00A21A89"/>
    <w:rsid w:val="00A21BAE"/>
    <w:rsid w:val="00A21BDC"/>
    <w:rsid w:val="00A2358E"/>
    <w:rsid w:val="00A23A79"/>
    <w:rsid w:val="00A24C1E"/>
    <w:rsid w:val="00A24D8C"/>
    <w:rsid w:val="00A2568F"/>
    <w:rsid w:val="00A2599D"/>
    <w:rsid w:val="00A266E9"/>
    <w:rsid w:val="00A26ECC"/>
    <w:rsid w:val="00A274E9"/>
    <w:rsid w:val="00A304FD"/>
    <w:rsid w:val="00A31C24"/>
    <w:rsid w:val="00A31FF2"/>
    <w:rsid w:val="00A346CA"/>
    <w:rsid w:val="00A3584E"/>
    <w:rsid w:val="00A35F68"/>
    <w:rsid w:val="00A40D73"/>
    <w:rsid w:val="00A4188B"/>
    <w:rsid w:val="00A4305B"/>
    <w:rsid w:val="00A437B4"/>
    <w:rsid w:val="00A441E8"/>
    <w:rsid w:val="00A44412"/>
    <w:rsid w:val="00A4756B"/>
    <w:rsid w:val="00A57BBD"/>
    <w:rsid w:val="00A61877"/>
    <w:rsid w:val="00A6735E"/>
    <w:rsid w:val="00A70BC0"/>
    <w:rsid w:val="00A74305"/>
    <w:rsid w:val="00A75BBF"/>
    <w:rsid w:val="00A76E29"/>
    <w:rsid w:val="00A776C6"/>
    <w:rsid w:val="00A8033C"/>
    <w:rsid w:val="00A80A10"/>
    <w:rsid w:val="00A8250C"/>
    <w:rsid w:val="00A82660"/>
    <w:rsid w:val="00A83EA1"/>
    <w:rsid w:val="00A840A7"/>
    <w:rsid w:val="00A85164"/>
    <w:rsid w:val="00A86F9D"/>
    <w:rsid w:val="00A93258"/>
    <w:rsid w:val="00A93E60"/>
    <w:rsid w:val="00A94D2E"/>
    <w:rsid w:val="00A95C1E"/>
    <w:rsid w:val="00A96341"/>
    <w:rsid w:val="00AA1113"/>
    <w:rsid w:val="00AA1E71"/>
    <w:rsid w:val="00AA2118"/>
    <w:rsid w:val="00AA2F1C"/>
    <w:rsid w:val="00AA3966"/>
    <w:rsid w:val="00AA5283"/>
    <w:rsid w:val="00AA5F5A"/>
    <w:rsid w:val="00AA7C1D"/>
    <w:rsid w:val="00AB26EF"/>
    <w:rsid w:val="00AB319D"/>
    <w:rsid w:val="00AB3EB7"/>
    <w:rsid w:val="00AB435F"/>
    <w:rsid w:val="00AB5BE1"/>
    <w:rsid w:val="00AC5784"/>
    <w:rsid w:val="00AC5E8F"/>
    <w:rsid w:val="00AC6CC1"/>
    <w:rsid w:val="00AC6EBD"/>
    <w:rsid w:val="00AD3BFE"/>
    <w:rsid w:val="00AD5FB1"/>
    <w:rsid w:val="00AD7C48"/>
    <w:rsid w:val="00AE0421"/>
    <w:rsid w:val="00AE094B"/>
    <w:rsid w:val="00AE299A"/>
    <w:rsid w:val="00AE3D18"/>
    <w:rsid w:val="00AE62AE"/>
    <w:rsid w:val="00AE6BB8"/>
    <w:rsid w:val="00AE703D"/>
    <w:rsid w:val="00AF08FA"/>
    <w:rsid w:val="00AF25F2"/>
    <w:rsid w:val="00AF2E73"/>
    <w:rsid w:val="00AF426B"/>
    <w:rsid w:val="00AF5DB7"/>
    <w:rsid w:val="00AF7EDF"/>
    <w:rsid w:val="00B03678"/>
    <w:rsid w:val="00B039DD"/>
    <w:rsid w:val="00B040B5"/>
    <w:rsid w:val="00B102D2"/>
    <w:rsid w:val="00B106E8"/>
    <w:rsid w:val="00B12F9A"/>
    <w:rsid w:val="00B1301F"/>
    <w:rsid w:val="00B14CEE"/>
    <w:rsid w:val="00B15A50"/>
    <w:rsid w:val="00B1694B"/>
    <w:rsid w:val="00B16B7E"/>
    <w:rsid w:val="00B21F7A"/>
    <w:rsid w:val="00B23D4F"/>
    <w:rsid w:val="00B27DC7"/>
    <w:rsid w:val="00B27E05"/>
    <w:rsid w:val="00B329B6"/>
    <w:rsid w:val="00B32A54"/>
    <w:rsid w:val="00B3367D"/>
    <w:rsid w:val="00B358AD"/>
    <w:rsid w:val="00B37AEB"/>
    <w:rsid w:val="00B37DF8"/>
    <w:rsid w:val="00B40534"/>
    <w:rsid w:val="00B41203"/>
    <w:rsid w:val="00B41D35"/>
    <w:rsid w:val="00B42DAE"/>
    <w:rsid w:val="00B45589"/>
    <w:rsid w:val="00B47373"/>
    <w:rsid w:val="00B52F13"/>
    <w:rsid w:val="00B548BC"/>
    <w:rsid w:val="00B5551A"/>
    <w:rsid w:val="00B6061F"/>
    <w:rsid w:val="00B607BE"/>
    <w:rsid w:val="00B63463"/>
    <w:rsid w:val="00B63477"/>
    <w:rsid w:val="00B659B1"/>
    <w:rsid w:val="00B659DF"/>
    <w:rsid w:val="00B6627A"/>
    <w:rsid w:val="00B66535"/>
    <w:rsid w:val="00B720A8"/>
    <w:rsid w:val="00B7245D"/>
    <w:rsid w:val="00B73FD3"/>
    <w:rsid w:val="00B74510"/>
    <w:rsid w:val="00B76B2A"/>
    <w:rsid w:val="00B82834"/>
    <w:rsid w:val="00B82EE8"/>
    <w:rsid w:val="00B83709"/>
    <w:rsid w:val="00B84650"/>
    <w:rsid w:val="00B8559F"/>
    <w:rsid w:val="00B86551"/>
    <w:rsid w:val="00B865A7"/>
    <w:rsid w:val="00B87F6B"/>
    <w:rsid w:val="00B9004F"/>
    <w:rsid w:val="00B912A5"/>
    <w:rsid w:val="00B91558"/>
    <w:rsid w:val="00B92037"/>
    <w:rsid w:val="00B9280C"/>
    <w:rsid w:val="00B93E7D"/>
    <w:rsid w:val="00B96AEF"/>
    <w:rsid w:val="00B97B49"/>
    <w:rsid w:val="00BA08E0"/>
    <w:rsid w:val="00BA0AA9"/>
    <w:rsid w:val="00BA1CFA"/>
    <w:rsid w:val="00BA2647"/>
    <w:rsid w:val="00BA2BA1"/>
    <w:rsid w:val="00BA4FD6"/>
    <w:rsid w:val="00BB192C"/>
    <w:rsid w:val="00BB2D7C"/>
    <w:rsid w:val="00BC0C30"/>
    <w:rsid w:val="00BC0F9E"/>
    <w:rsid w:val="00BC16AE"/>
    <w:rsid w:val="00BC1FD4"/>
    <w:rsid w:val="00BC381F"/>
    <w:rsid w:val="00BC4666"/>
    <w:rsid w:val="00BC4A78"/>
    <w:rsid w:val="00BC5332"/>
    <w:rsid w:val="00BC5A2A"/>
    <w:rsid w:val="00BC5C80"/>
    <w:rsid w:val="00BC6575"/>
    <w:rsid w:val="00BC76E8"/>
    <w:rsid w:val="00BC7764"/>
    <w:rsid w:val="00BC777F"/>
    <w:rsid w:val="00BC7781"/>
    <w:rsid w:val="00BD1616"/>
    <w:rsid w:val="00BD5E3F"/>
    <w:rsid w:val="00BD6973"/>
    <w:rsid w:val="00BD7162"/>
    <w:rsid w:val="00BD7454"/>
    <w:rsid w:val="00BE2A90"/>
    <w:rsid w:val="00BE2AE9"/>
    <w:rsid w:val="00BE5002"/>
    <w:rsid w:val="00BF132C"/>
    <w:rsid w:val="00BF1F0C"/>
    <w:rsid w:val="00BF250B"/>
    <w:rsid w:val="00BF3849"/>
    <w:rsid w:val="00BF66E6"/>
    <w:rsid w:val="00C010CC"/>
    <w:rsid w:val="00C0195D"/>
    <w:rsid w:val="00C0252D"/>
    <w:rsid w:val="00C048E1"/>
    <w:rsid w:val="00C04A26"/>
    <w:rsid w:val="00C0521B"/>
    <w:rsid w:val="00C067A5"/>
    <w:rsid w:val="00C06FA0"/>
    <w:rsid w:val="00C13E51"/>
    <w:rsid w:val="00C13F3D"/>
    <w:rsid w:val="00C15D12"/>
    <w:rsid w:val="00C16B56"/>
    <w:rsid w:val="00C20B58"/>
    <w:rsid w:val="00C22381"/>
    <w:rsid w:val="00C23F57"/>
    <w:rsid w:val="00C2469A"/>
    <w:rsid w:val="00C24832"/>
    <w:rsid w:val="00C24DF9"/>
    <w:rsid w:val="00C30E0E"/>
    <w:rsid w:val="00C32161"/>
    <w:rsid w:val="00C324B1"/>
    <w:rsid w:val="00C32DEA"/>
    <w:rsid w:val="00C34827"/>
    <w:rsid w:val="00C36C03"/>
    <w:rsid w:val="00C37888"/>
    <w:rsid w:val="00C40712"/>
    <w:rsid w:val="00C41C5B"/>
    <w:rsid w:val="00C423A7"/>
    <w:rsid w:val="00C42B68"/>
    <w:rsid w:val="00C447AE"/>
    <w:rsid w:val="00C508F7"/>
    <w:rsid w:val="00C539C1"/>
    <w:rsid w:val="00C540E6"/>
    <w:rsid w:val="00C54EF4"/>
    <w:rsid w:val="00C54FC3"/>
    <w:rsid w:val="00C56362"/>
    <w:rsid w:val="00C60146"/>
    <w:rsid w:val="00C60CAA"/>
    <w:rsid w:val="00C61651"/>
    <w:rsid w:val="00C63EDB"/>
    <w:rsid w:val="00C650B4"/>
    <w:rsid w:val="00C6773E"/>
    <w:rsid w:val="00C71081"/>
    <w:rsid w:val="00C73803"/>
    <w:rsid w:val="00C73F1A"/>
    <w:rsid w:val="00C76029"/>
    <w:rsid w:val="00C761C4"/>
    <w:rsid w:val="00C76D73"/>
    <w:rsid w:val="00C827E3"/>
    <w:rsid w:val="00C84708"/>
    <w:rsid w:val="00C872B7"/>
    <w:rsid w:val="00C91289"/>
    <w:rsid w:val="00C92436"/>
    <w:rsid w:val="00C970A9"/>
    <w:rsid w:val="00C97F11"/>
    <w:rsid w:val="00CA05D3"/>
    <w:rsid w:val="00CA0A0C"/>
    <w:rsid w:val="00CA0A83"/>
    <w:rsid w:val="00CA0F76"/>
    <w:rsid w:val="00CA1DBF"/>
    <w:rsid w:val="00CA2880"/>
    <w:rsid w:val="00CA3590"/>
    <w:rsid w:val="00CA3655"/>
    <w:rsid w:val="00CA3721"/>
    <w:rsid w:val="00CA3BEB"/>
    <w:rsid w:val="00CA3F4F"/>
    <w:rsid w:val="00CA54FC"/>
    <w:rsid w:val="00CA72F6"/>
    <w:rsid w:val="00CB1702"/>
    <w:rsid w:val="00CB1978"/>
    <w:rsid w:val="00CB4057"/>
    <w:rsid w:val="00CB5CDA"/>
    <w:rsid w:val="00CC04A8"/>
    <w:rsid w:val="00CC2C99"/>
    <w:rsid w:val="00CC2FDD"/>
    <w:rsid w:val="00CC58A6"/>
    <w:rsid w:val="00CC5A04"/>
    <w:rsid w:val="00CC664F"/>
    <w:rsid w:val="00CC6D39"/>
    <w:rsid w:val="00CD1A29"/>
    <w:rsid w:val="00CD1E90"/>
    <w:rsid w:val="00CD6B8A"/>
    <w:rsid w:val="00CE1172"/>
    <w:rsid w:val="00CE12AD"/>
    <w:rsid w:val="00CE4FAA"/>
    <w:rsid w:val="00CE66F3"/>
    <w:rsid w:val="00CF18FD"/>
    <w:rsid w:val="00CF1D0C"/>
    <w:rsid w:val="00CF257D"/>
    <w:rsid w:val="00CF3427"/>
    <w:rsid w:val="00CF3A5E"/>
    <w:rsid w:val="00CF3FAB"/>
    <w:rsid w:val="00CF46E0"/>
    <w:rsid w:val="00CF48AD"/>
    <w:rsid w:val="00D01D88"/>
    <w:rsid w:val="00D028E7"/>
    <w:rsid w:val="00D03082"/>
    <w:rsid w:val="00D034F3"/>
    <w:rsid w:val="00D06E04"/>
    <w:rsid w:val="00D07473"/>
    <w:rsid w:val="00D118BF"/>
    <w:rsid w:val="00D13ABB"/>
    <w:rsid w:val="00D149AC"/>
    <w:rsid w:val="00D15AE1"/>
    <w:rsid w:val="00D20C10"/>
    <w:rsid w:val="00D2194C"/>
    <w:rsid w:val="00D26155"/>
    <w:rsid w:val="00D26A42"/>
    <w:rsid w:val="00D2791F"/>
    <w:rsid w:val="00D30149"/>
    <w:rsid w:val="00D3235E"/>
    <w:rsid w:val="00D34C80"/>
    <w:rsid w:val="00D36B45"/>
    <w:rsid w:val="00D36F3F"/>
    <w:rsid w:val="00D44881"/>
    <w:rsid w:val="00D45CB2"/>
    <w:rsid w:val="00D47369"/>
    <w:rsid w:val="00D50298"/>
    <w:rsid w:val="00D507D3"/>
    <w:rsid w:val="00D50996"/>
    <w:rsid w:val="00D51107"/>
    <w:rsid w:val="00D55CAF"/>
    <w:rsid w:val="00D55EF4"/>
    <w:rsid w:val="00D568E8"/>
    <w:rsid w:val="00D63855"/>
    <w:rsid w:val="00D65541"/>
    <w:rsid w:val="00D660C9"/>
    <w:rsid w:val="00D702FA"/>
    <w:rsid w:val="00D707DE"/>
    <w:rsid w:val="00D70D25"/>
    <w:rsid w:val="00D71AA6"/>
    <w:rsid w:val="00D71D27"/>
    <w:rsid w:val="00D7266B"/>
    <w:rsid w:val="00D73A4A"/>
    <w:rsid w:val="00D755D6"/>
    <w:rsid w:val="00D75B88"/>
    <w:rsid w:val="00D7605B"/>
    <w:rsid w:val="00D7694E"/>
    <w:rsid w:val="00D8135C"/>
    <w:rsid w:val="00D82F6D"/>
    <w:rsid w:val="00D833A7"/>
    <w:rsid w:val="00D85827"/>
    <w:rsid w:val="00D85F67"/>
    <w:rsid w:val="00D87168"/>
    <w:rsid w:val="00D874B9"/>
    <w:rsid w:val="00D87940"/>
    <w:rsid w:val="00D9338A"/>
    <w:rsid w:val="00D9367E"/>
    <w:rsid w:val="00D949F0"/>
    <w:rsid w:val="00D958F6"/>
    <w:rsid w:val="00D97C41"/>
    <w:rsid w:val="00DA0533"/>
    <w:rsid w:val="00DA19FC"/>
    <w:rsid w:val="00DA1AF1"/>
    <w:rsid w:val="00DA31C7"/>
    <w:rsid w:val="00DA59AD"/>
    <w:rsid w:val="00DA5E4D"/>
    <w:rsid w:val="00DA7C36"/>
    <w:rsid w:val="00DA7E94"/>
    <w:rsid w:val="00DA7FF4"/>
    <w:rsid w:val="00DB12DE"/>
    <w:rsid w:val="00DB1408"/>
    <w:rsid w:val="00DB15C6"/>
    <w:rsid w:val="00DB1E6A"/>
    <w:rsid w:val="00DB22E1"/>
    <w:rsid w:val="00DB283D"/>
    <w:rsid w:val="00DB4E5E"/>
    <w:rsid w:val="00DB5C14"/>
    <w:rsid w:val="00DB7723"/>
    <w:rsid w:val="00DC0543"/>
    <w:rsid w:val="00DC08D1"/>
    <w:rsid w:val="00DC5F04"/>
    <w:rsid w:val="00DC69D1"/>
    <w:rsid w:val="00DC6B67"/>
    <w:rsid w:val="00DC72E0"/>
    <w:rsid w:val="00DC79EC"/>
    <w:rsid w:val="00DD1604"/>
    <w:rsid w:val="00DD235D"/>
    <w:rsid w:val="00DD60C4"/>
    <w:rsid w:val="00DD6236"/>
    <w:rsid w:val="00DD6FA3"/>
    <w:rsid w:val="00DE3D1F"/>
    <w:rsid w:val="00DE433E"/>
    <w:rsid w:val="00DE7BDF"/>
    <w:rsid w:val="00DE7E39"/>
    <w:rsid w:val="00DF5E3F"/>
    <w:rsid w:val="00DF6595"/>
    <w:rsid w:val="00DF6608"/>
    <w:rsid w:val="00E009E2"/>
    <w:rsid w:val="00E05C08"/>
    <w:rsid w:val="00E05E05"/>
    <w:rsid w:val="00E074A6"/>
    <w:rsid w:val="00E074BA"/>
    <w:rsid w:val="00E078C6"/>
    <w:rsid w:val="00E10ECA"/>
    <w:rsid w:val="00E116A5"/>
    <w:rsid w:val="00E135C3"/>
    <w:rsid w:val="00E14E8C"/>
    <w:rsid w:val="00E15012"/>
    <w:rsid w:val="00E15D19"/>
    <w:rsid w:val="00E1772D"/>
    <w:rsid w:val="00E177C2"/>
    <w:rsid w:val="00E17D44"/>
    <w:rsid w:val="00E20CF6"/>
    <w:rsid w:val="00E25C5E"/>
    <w:rsid w:val="00E2654E"/>
    <w:rsid w:val="00E30842"/>
    <w:rsid w:val="00E3149B"/>
    <w:rsid w:val="00E31B10"/>
    <w:rsid w:val="00E33D34"/>
    <w:rsid w:val="00E36401"/>
    <w:rsid w:val="00E37B5C"/>
    <w:rsid w:val="00E417AE"/>
    <w:rsid w:val="00E4254E"/>
    <w:rsid w:val="00E4388B"/>
    <w:rsid w:val="00E4507E"/>
    <w:rsid w:val="00E45CDC"/>
    <w:rsid w:val="00E5015A"/>
    <w:rsid w:val="00E51635"/>
    <w:rsid w:val="00E52EEA"/>
    <w:rsid w:val="00E534A9"/>
    <w:rsid w:val="00E53BC8"/>
    <w:rsid w:val="00E53E35"/>
    <w:rsid w:val="00E5502E"/>
    <w:rsid w:val="00E556E0"/>
    <w:rsid w:val="00E56A0E"/>
    <w:rsid w:val="00E611BE"/>
    <w:rsid w:val="00E63AFD"/>
    <w:rsid w:val="00E64259"/>
    <w:rsid w:val="00E71C3F"/>
    <w:rsid w:val="00E71D02"/>
    <w:rsid w:val="00E730EE"/>
    <w:rsid w:val="00E75716"/>
    <w:rsid w:val="00E75763"/>
    <w:rsid w:val="00E8101C"/>
    <w:rsid w:val="00E81DD0"/>
    <w:rsid w:val="00E8201B"/>
    <w:rsid w:val="00E825D3"/>
    <w:rsid w:val="00E82E0E"/>
    <w:rsid w:val="00E8498D"/>
    <w:rsid w:val="00E91F26"/>
    <w:rsid w:val="00E93D19"/>
    <w:rsid w:val="00E955A9"/>
    <w:rsid w:val="00E95F7F"/>
    <w:rsid w:val="00E96186"/>
    <w:rsid w:val="00E96B78"/>
    <w:rsid w:val="00E97B74"/>
    <w:rsid w:val="00EA1381"/>
    <w:rsid w:val="00EA1F99"/>
    <w:rsid w:val="00EA2366"/>
    <w:rsid w:val="00EA7554"/>
    <w:rsid w:val="00EB1A61"/>
    <w:rsid w:val="00EB2D39"/>
    <w:rsid w:val="00EB32D1"/>
    <w:rsid w:val="00EB569C"/>
    <w:rsid w:val="00EC1C8D"/>
    <w:rsid w:val="00EC3E09"/>
    <w:rsid w:val="00EC4A59"/>
    <w:rsid w:val="00EC731B"/>
    <w:rsid w:val="00ED0ECD"/>
    <w:rsid w:val="00ED13D7"/>
    <w:rsid w:val="00ED24CF"/>
    <w:rsid w:val="00ED2622"/>
    <w:rsid w:val="00ED3750"/>
    <w:rsid w:val="00ED3AA7"/>
    <w:rsid w:val="00ED4005"/>
    <w:rsid w:val="00EE2761"/>
    <w:rsid w:val="00EE4EE3"/>
    <w:rsid w:val="00EE6A6C"/>
    <w:rsid w:val="00EE6FC6"/>
    <w:rsid w:val="00EF07C8"/>
    <w:rsid w:val="00EF1C27"/>
    <w:rsid w:val="00EF2F74"/>
    <w:rsid w:val="00EF7D8F"/>
    <w:rsid w:val="00F00A53"/>
    <w:rsid w:val="00F00C03"/>
    <w:rsid w:val="00F00C08"/>
    <w:rsid w:val="00F05089"/>
    <w:rsid w:val="00F10BE2"/>
    <w:rsid w:val="00F10FCB"/>
    <w:rsid w:val="00F121BC"/>
    <w:rsid w:val="00F13C1B"/>
    <w:rsid w:val="00F17B3F"/>
    <w:rsid w:val="00F20574"/>
    <w:rsid w:val="00F2123A"/>
    <w:rsid w:val="00F22D38"/>
    <w:rsid w:val="00F24003"/>
    <w:rsid w:val="00F250F7"/>
    <w:rsid w:val="00F25D29"/>
    <w:rsid w:val="00F25F68"/>
    <w:rsid w:val="00F326A6"/>
    <w:rsid w:val="00F36663"/>
    <w:rsid w:val="00F376B3"/>
    <w:rsid w:val="00F408D7"/>
    <w:rsid w:val="00F42A22"/>
    <w:rsid w:val="00F42C52"/>
    <w:rsid w:val="00F42F94"/>
    <w:rsid w:val="00F5074B"/>
    <w:rsid w:val="00F50D2D"/>
    <w:rsid w:val="00F51C97"/>
    <w:rsid w:val="00F51EC6"/>
    <w:rsid w:val="00F52510"/>
    <w:rsid w:val="00F56043"/>
    <w:rsid w:val="00F57039"/>
    <w:rsid w:val="00F60AE5"/>
    <w:rsid w:val="00F6256B"/>
    <w:rsid w:val="00F66618"/>
    <w:rsid w:val="00F66681"/>
    <w:rsid w:val="00F66EDC"/>
    <w:rsid w:val="00F72E15"/>
    <w:rsid w:val="00F741AE"/>
    <w:rsid w:val="00F74C7B"/>
    <w:rsid w:val="00F75DFC"/>
    <w:rsid w:val="00F82883"/>
    <w:rsid w:val="00F84464"/>
    <w:rsid w:val="00F8768D"/>
    <w:rsid w:val="00F903DF"/>
    <w:rsid w:val="00F920D9"/>
    <w:rsid w:val="00F9292E"/>
    <w:rsid w:val="00F93AAB"/>
    <w:rsid w:val="00F946ED"/>
    <w:rsid w:val="00F9574D"/>
    <w:rsid w:val="00F966AF"/>
    <w:rsid w:val="00FA2345"/>
    <w:rsid w:val="00FA35DE"/>
    <w:rsid w:val="00FA5290"/>
    <w:rsid w:val="00FA6962"/>
    <w:rsid w:val="00FA7209"/>
    <w:rsid w:val="00FB24C1"/>
    <w:rsid w:val="00FB570B"/>
    <w:rsid w:val="00FB5C0C"/>
    <w:rsid w:val="00FB6D67"/>
    <w:rsid w:val="00FB71F0"/>
    <w:rsid w:val="00FC31FC"/>
    <w:rsid w:val="00FC388C"/>
    <w:rsid w:val="00FC74FE"/>
    <w:rsid w:val="00FC7AB1"/>
    <w:rsid w:val="00FD0A8F"/>
    <w:rsid w:val="00FD20F4"/>
    <w:rsid w:val="00FD2F95"/>
    <w:rsid w:val="00FD3847"/>
    <w:rsid w:val="00FD7408"/>
    <w:rsid w:val="00FD76D1"/>
    <w:rsid w:val="00FE05A9"/>
    <w:rsid w:val="00FE31E1"/>
    <w:rsid w:val="00FE3977"/>
    <w:rsid w:val="00FE3C85"/>
    <w:rsid w:val="00FE48CB"/>
    <w:rsid w:val="00FE4E80"/>
    <w:rsid w:val="00FE5273"/>
    <w:rsid w:val="00FE67CD"/>
    <w:rsid w:val="00FE6952"/>
    <w:rsid w:val="00FE6A56"/>
    <w:rsid w:val="00FF1B83"/>
    <w:rsid w:val="00FF1E8F"/>
    <w:rsid w:val="00FF1F82"/>
    <w:rsid w:val="00FF326F"/>
    <w:rsid w:val="00FF3C94"/>
    <w:rsid w:val="00FF3CEA"/>
    <w:rsid w:val="00FF4104"/>
    <w:rsid w:val="00FF70E2"/>
    <w:rsid w:val="00FF76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0CE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 w:uiPriority="1" w:qFormat="1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4D4F96"/>
  </w:style>
  <w:style w:type="paragraph" w:styleId="Heading1">
    <w:name w:val="heading 1"/>
    <w:basedOn w:val="Normal"/>
    <w:next w:val="Normal"/>
    <w:link w:val="Heading1Char"/>
    <w:uiPriority w:val="9"/>
    <w:qFormat/>
    <w:rsid w:val="002C3A62"/>
    <w:pPr>
      <w:keepLines/>
      <w:pageBreakBefore/>
      <w:numPr>
        <w:numId w:val="11"/>
      </w:numPr>
      <w:spacing w:after="0" w:line="480" w:lineRule="auto"/>
      <w:outlineLvl w:val="0"/>
    </w:pPr>
    <w:rPr>
      <w:rFonts w:ascii="Times New Roman" w:eastAsia="SimSun" w:hAnsi="Times New Roman" w:cs="Times New Roman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2C3A62"/>
    <w:pPr>
      <w:keepLines/>
      <w:pageBreakBefore/>
      <w:numPr>
        <w:ilvl w:val="1"/>
        <w:numId w:val="11"/>
      </w:numPr>
      <w:spacing w:after="0" w:line="480" w:lineRule="auto"/>
      <w:outlineLvl w:val="1"/>
    </w:pPr>
    <w:rPr>
      <w:rFonts w:ascii="Times New Roman" w:eastAsia="SimSun" w:hAnsi="Times New Roman" w:cs="Times New Roman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2C3A62"/>
    <w:pPr>
      <w:keepNext/>
      <w:numPr>
        <w:ilvl w:val="2"/>
        <w:numId w:val="11"/>
      </w:numPr>
      <w:spacing w:after="0" w:line="480" w:lineRule="auto"/>
      <w:outlineLvl w:val="2"/>
    </w:pPr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C3A62"/>
    <w:pPr>
      <w:keepNext/>
      <w:numPr>
        <w:ilvl w:val="3"/>
        <w:numId w:val="11"/>
      </w:numPr>
      <w:spacing w:after="0" w:line="480" w:lineRule="auto"/>
      <w:outlineLvl w:val="3"/>
    </w:pPr>
    <w:rPr>
      <w:rFonts w:ascii="Times New Roman" w:eastAsia="SimSun" w:hAnsi="Times New Roman" w:cs="Times New Roman"/>
      <w:b/>
      <w:bCs/>
      <w:i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C3A62"/>
    <w:pPr>
      <w:keepNext/>
      <w:numPr>
        <w:ilvl w:val="4"/>
        <w:numId w:val="11"/>
      </w:numPr>
      <w:spacing w:after="0" w:line="480" w:lineRule="auto"/>
      <w:outlineLvl w:val="4"/>
    </w:pPr>
    <w:rPr>
      <w:rFonts w:ascii="Times New Roman" w:eastAsia="Times New Roman" w:hAnsi="Times New Roman" w:cs="Times New Roman"/>
      <w:b/>
      <w:bCs/>
      <w:iCs/>
      <w:sz w:val="24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C3A62"/>
    <w:pPr>
      <w:numPr>
        <w:ilvl w:val="5"/>
        <w:numId w:val="11"/>
      </w:numPr>
      <w:spacing w:after="0" w:line="480" w:lineRule="auto"/>
      <w:outlineLvl w:val="5"/>
    </w:pPr>
    <w:rPr>
      <w:rFonts w:ascii="Times New Roman" w:eastAsia="Times New Roman" w:hAnsi="Times New Roman" w:cs="Times New Roman"/>
      <w:b/>
      <w:bCs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C3A62"/>
    <w:pPr>
      <w:numPr>
        <w:ilvl w:val="6"/>
        <w:numId w:val="11"/>
      </w:numPr>
      <w:spacing w:after="0" w:line="480" w:lineRule="auto"/>
      <w:outlineLvl w:val="6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C3A62"/>
    <w:pPr>
      <w:keepNext/>
      <w:numPr>
        <w:ilvl w:val="7"/>
        <w:numId w:val="11"/>
      </w:numPr>
      <w:spacing w:after="0" w:line="480" w:lineRule="auto"/>
      <w:outlineLvl w:val="7"/>
    </w:pPr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C3A62"/>
    <w:pPr>
      <w:numPr>
        <w:ilvl w:val="8"/>
        <w:numId w:val="11"/>
      </w:numPr>
      <w:spacing w:before="240" w:after="60" w:line="480" w:lineRule="auto"/>
      <w:outlineLvl w:val="8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A686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F17B3F"/>
    <w:rPr>
      <w:i/>
      <w:iCs/>
    </w:rPr>
  </w:style>
  <w:style w:type="character" w:customStyle="1" w:styleId="sc">
    <w:name w:val="sc"/>
    <w:basedOn w:val="DefaultParagraphFont"/>
    <w:rsid w:val="00F17B3F"/>
  </w:style>
  <w:style w:type="character" w:customStyle="1" w:styleId="apple-converted-space">
    <w:name w:val="apple-converted-space"/>
    <w:basedOn w:val="DefaultParagraphFont"/>
    <w:rsid w:val="00F17B3F"/>
  </w:style>
  <w:style w:type="character" w:styleId="Hyperlink">
    <w:name w:val="Hyperlink"/>
    <w:basedOn w:val="DefaultParagraphFont"/>
    <w:uiPriority w:val="99"/>
    <w:unhideWhenUsed/>
    <w:rsid w:val="008459D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07A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A8A"/>
  </w:style>
  <w:style w:type="paragraph" w:styleId="Footer">
    <w:name w:val="footer"/>
    <w:basedOn w:val="Normal"/>
    <w:link w:val="FooterChar"/>
    <w:uiPriority w:val="99"/>
    <w:unhideWhenUsed/>
    <w:rsid w:val="00A07A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A8A"/>
  </w:style>
  <w:style w:type="paragraph" w:styleId="ListParagraph">
    <w:name w:val="List Paragraph"/>
    <w:basedOn w:val="Normal"/>
    <w:uiPriority w:val="34"/>
    <w:qFormat/>
    <w:rsid w:val="0081276C"/>
    <w:pPr>
      <w:spacing w:after="200" w:line="276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C3A6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C3A62"/>
  </w:style>
  <w:style w:type="character" w:customStyle="1" w:styleId="EndNoteBibliographyTitleChar">
    <w:name w:val="EndNote Bibliography Title Char"/>
    <w:basedOn w:val="NoSpacingChar"/>
    <w:link w:val="EndNoteBibliographyTitle"/>
    <w:rsid w:val="002C3A6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3A6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C3A62"/>
    <w:rPr>
      <w:rFonts w:ascii="Calibri" w:hAnsi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C3A62"/>
    <w:rPr>
      <w:rFonts w:ascii="Times New Roman" w:eastAsia="SimSun" w:hAnsi="Times New Roman" w:cs="Times New Roman"/>
      <w:b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C3A62"/>
    <w:rPr>
      <w:rFonts w:ascii="Times New Roman" w:eastAsia="SimSun" w:hAnsi="Times New Roman" w:cs="Times New Roman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C3A62"/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C3A62"/>
    <w:rPr>
      <w:rFonts w:ascii="Times New Roman" w:eastAsia="SimSun" w:hAnsi="Times New Roman" w:cs="Times New Roman"/>
      <w:b/>
      <w:bCs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C3A62"/>
    <w:rPr>
      <w:rFonts w:ascii="Times New Roman" w:eastAsia="Times New Roman" w:hAnsi="Times New Roman" w:cs="Times New Roman"/>
      <w:b/>
      <w:bCs/>
      <w:iCs/>
      <w:sz w:val="24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C3A62"/>
    <w:rPr>
      <w:rFonts w:ascii="Times New Roman" w:eastAsia="Times New Roman" w:hAnsi="Times New Roman" w:cs="Times New Roman"/>
      <w:b/>
      <w:bCs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C3A62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C3A62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C3A62"/>
    <w:rPr>
      <w:rFonts w:ascii="Calibri" w:eastAsia="Times New Roman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D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DF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rsid w:val="007712E9"/>
    <w:rPr>
      <w:sz w:val="18"/>
      <w:szCs w:val="18"/>
    </w:rPr>
  </w:style>
  <w:style w:type="paragraph" w:styleId="CommentText">
    <w:name w:val="annotation text"/>
    <w:basedOn w:val="Normal"/>
    <w:link w:val="CommentTextChar"/>
    <w:rsid w:val="007712E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7712E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7712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712E9"/>
    <w:rPr>
      <w:b/>
      <w:bCs/>
      <w:sz w:val="20"/>
      <w:szCs w:val="20"/>
    </w:rPr>
  </w:style>
  <w:style w:type="character" w:styleId="LineNumber">
    <w:name w:val="line number"/>
    <w:basedOn w:val="DefaultParagraphFont"/>
    <w:semiHidden/>
    <w:unhideWhenUsed/>
    <w:rsid w:val="006624EB"/>
  </w:style>
  <w:style w:type="paragraph" w:customStyle="1" w:styleId="Default">
    <w:name w:val="Default"/>
    <w:rsid w:val="005A1DE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C31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 w:uiPriority="1" w:qFormat="1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4D4F96"/>
  </w:style>
  <w:style w:type="paragraph" w:styleId="Heading1">
    <w:name w:val="heading 1"/>
    <w:basedOn w:val="Normal"/>
    <w:next w:val="Normal"/>
    <w:link w:val="Heading1Char"/>
    <w:uiPriority w:val="9"/>
    <w:qFormat/>
    <w:rsid w:val="002C3A62"/>
    <w:pPr>
      <w:keepLines/>
      <w:pageBreakBefore/>
      <w:numPr>
        <w:numId w:val="11"/>
      </w:numPr>
      <w:spacing w:after="0" w:line="480" w:lineRule="auto"/>
      <w:outlineLvl w:val="0"/>
    </w:pPr>
    <w:rPr>
      <w:rFonts w:ascii="Times New Roman" w:eastAsia="SimSun" w:hAnsi="Times New Roman" w:cs="Times New Roman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2C3A62"/>
    <w:pPr>
      <w:keepLines/>
      <w:pageBreakBefore/>
      <w:numPr>
        <w:ilvl w:val="1"/>
        <w:numId w:val="11"/>
      </w:numPr>
      <w:spacing w:after="0" w:line="480" w:lineRule="auto"/>
      <w:outlineLvl w:val="1"/>
    </w:pPr>
    <w:rPr>
      <w:rFonts w:ascii="Times New Roman" w:eastAsia="SimSun" w:hAnsi="Times New Roman" w:cs="Times New Roman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2C3A62"/>
    <w:pPr>
      <w:keepNext/>
      <w:numPr>
        <w:ilvl w:val="2"/>
        <w:numId w:val="11"/>
      </w:numPr>
      <w:spacing w:after="0" w:line="480" w:lineRule="auto"/>
      <w:outlineLvl w:val="2"/>
    </w:pPr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C3A62"/>
    <w:pPr>
      <w:keepNext/>
      <w:numPr>
        <w:ilvl w:val="3"/>
        <w:numId w:val="11"/>
      </w:numPr>
      <w:spacing w:after="0" w:line="480" w:lineRule="auto"/>
      <w:outlineLvl w:val="3"/>
    </w:pPr>
    <w:rPr>
      <w:rFonts w:ascii="Times New Roman" w:eastAsia="SimSun" w:hAnsi="Times New Roman" w:cs="Times New Roman"/>
      <w:b/>
      <w:bCs/>
      <w:i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C3A62"/>
    <w:pPr>
      <w:keepNext/>
      <w:numPr>
        <w:ilvl w:val="4"/>
        <w:numId w:val="11"/>
      </w:numPr>
      <w:spacing w:after="0" w:line="480" w:lineRule="auto"/>
      <w:outlineLvl w:val="4"/>
    </w:pPr>
    <w:rPr>
      <w:rFonts w:ascii="Times New Roman" w:eastAsia="Times New Roman" w:hAnsi="Times New Roman" w:cs="Times New Roman"/>
      <w:b/>
      <w:bCs/>
      <w:iCs/>
      <w:sz w:val="24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C3A62"/>
    <w:pPr>
      <w:numPr>
        <w:ilvl w:val="5"/>
        <w:numId w:val="11"/>
      </w:numPr>
      <w:spacing w:after="0" w:line="480" w:lineRule="auto"/>
      <w:outlineLvl w:val="5"/>
    </w:pPr>
    <w:rPr>
      <w:rFonts w:ascii="Times New Roman" w:eastAsia="Times New Roman" w:hAnsi="Times New Roman" w:cs="Times New Roman"/>
      <w:b/>
      <w:bCs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C3A62"/>
    <w:pPr>
      <w:numPr>
        <w:ilvl w:val="6"/>
        <w:numId w:val="11"/>
      </w:numPr>
      <w:spacing w:after="0" w:line="480" w:lineRule="auto"/>
      <w:outlineLvl w:val="6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C3A62"/>
    <w:pPr>
      <w:keepNext/>
      <w:numPr>
        <w:ilvl w:val="7"/>
        <w:numId w:val="11"/>
      </w:numPr>
      <w:spacing w:after="0" w:line="480" w:lineRule="auto"/>
      <w:outlineLvl w:val="7"/>
    </w:pPr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C3A62"/>
    <w:pPr>
      <w:numPr>
        <w:ilvl w:val="8"/>
        <w:numId w:val="11"/>
      </w:numPr>
      <w:spacing w:before="240" w:after="60" w:line="480" w:lineRule="auto"/>
      <w:outlineLvl w:val="8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A686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F17B3F"/>
    <w:rPr>
      <w:i/>
      <w:iCs/>
    </w:rPr>
  </w:style>
  <w:style w:type="character" w:customStyle="1" w:styleId="sc">
    <w:name w:val="sc"/>
    <w:basedOn w:val="DefaultParagraphFont"/>
    <w:rsid w:val="00F17B3F"/>
  </w:style>
  <w:style w:type="character" w:customStyle="1" w:styleId="apple-converted-space">
    <w:name w:val="apple-converted-space"/>
    <w:basedOn w:val="DefaultParagraphFont"/>
    <w:rsid w:val="00F17B3F"/>
  </w:style>
  <w:style w:type="character" w:styleId="Hyperlink">
    <w:name w:val="Hyperlink"/>
    <w:basedOn w:val="DefaultParagraphFont"/>
    <w:uiPriority w:val="99"/>
    <w:unhideWhenUsed/>
    <w:rsid w:val="008459D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07A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A8A"/>
  </w:style>
  <w:style w:type="paragraph" w:styleId="Footer">
    <w:name w:val="footer"/>
    <w:basedOn w:val="Normal"/>
    <w:link w:val="FooterChar"/>
    <w:uiPriority w:val="99"/>
    <w:unhideWhenUsed/>
    <w:rsid w:val="00A07A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A8A"/>
  </w:style>
  <w:style w:type="paragraph" w:styleId="ListParagraph">
    <w:name w:val="List Paragraph"/>
    <w:basedOn w:val="Normal"/>
    <w:uiPriority w:val="34"/>
    <w:qFormat/>
    <w:rsid w:val="0081276C"/>
    <w:pPr>
      <w:spacing w:after="200" w:line="276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C3A6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C3A62"/>
  </w:style>
  <w:style w:type="character" w:customStyle="1" w:styleId="EndNoteBibliographyTitleChar">
    <w:name w:val="EndNote Bibliography Title Char"/>
    <w:basedOn w:val="NoSpacingChar"/>
    <w:link w:val="EndNoteBibliographyTitle"/>
    <w:rsid w:val="002C3A6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3A6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C3A62"/>
    <w:rPr>
      <w:rFonts w:ascii="Calibri" w:hAnsi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C3A62"/>
    <w:rPr>
      <w:rFonts w:ascii="Times New Roman" w:eastAsia="SimSun" w:hAnsi="Times New Roman" w:cs="Times New Roman"/>
      <w:b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C3A62"/>
    <w:rPr>
      <w:rFonts w:ascii="Times New Roman" w:eastAsia="SimSun" w:hAnsi="Times New Roman" w:cs="Times New Roman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C3A62"/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C3A62"/>
    <w:rPr>
      <w:rFonts w:ascii="Times New Roman" w:eastAsia="SimSun" w:hAnsi="Times New Roman" w:cs="Times New Roman"/>
      <w:b/>
      <w:bCs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C3A62"/>
    <w:rPr>
      <w:rFonts w:ascii="Times New Roman" w:eastAsia="Times New Roman" w:hAnsi="Times New Roman" w:cs="Times New Roman"/>
      <w:b/>
      <w:bCs/>
      <w:iCs/>
      <w:sz w:val="24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C3A62"/>
    <w:rPr>
      <w:rFonts w:ascii="Times New Roman" w:eastAsia="Times New Roman" w:hAnsi="Times New Roman" w:cs="Times New Roman"/>
      <w:b/>
      <w:bCs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C3A62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C3A62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C3A62"/>
    <w:rPr>
      <w:rFonts w:ascii="Calibri" w:eastAsia="Times New Roman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D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DF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rsid w:val="007712E9"/>
    <w:rPr>
      <w:sz w:val="18"/>
      <w:szCs w:val="18"/>
    </w:rPr>
  </w:style>
  <w:style w:type="paragraph" w:styleId="CommentText">
    <w:name w:val="annotation text"/>
    <w:basedOn w:val="Normal"/>
    <w:link w:val="CommentTextChar"/>
    <w:rsid w:val="007712E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7712E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7712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712E9"/>
    <w:rPr>
      <w:b/>
      <w:bCs/>
      <w:sz w:val="20"/>
      <w:szCs w:val="20"/>
    </w:rPr>
  </w:style>
  <w:style w:type="character" w:styleId="LineNumber">
    <w:name w:val="line number"/>
    <w:basedOn w:val="DefaultParagraphFont"/>
    <w:semiHidden/>
    <w:unhideWhenUsed/>
    <w:rsid w:val="006624EB"/>
  </w:style>
  <w:style w:type="paragraph" w:customStyle="1" w:styleId="Default">
    <w:name w:val="Default"/>
    <w:rsid w:val="005A1DE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C31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252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1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finlay@interchange.ubc.ca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65</Words>
  <Characters>835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9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is van der Heijden</dc:creator>
  <cp:lastModifiedBy>van der Heijden, Joris</cp:lastModifiedBy>
  <cp:revision>2</cp:revision>
  <cp:lastPrinted>2016-01-25T19:29:00Z</cp:lastPrinted>
  <dcterms:created xsi:type="dcterms:W3CDTF">2016-07-14T15:10:00Z</dcterms:created>
  <dcterms:modified xsi:type="dcterms:W3CDTF">2016-07-14T15:10:00Z</dcterms:modified>
</cp:coreProperties>
</file>